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46B603" w14:textId="77777777" w:rsidR="00742102" w:rsidRPr="0023223E" w:rsidRDefault="00742102" w:rsidP="00742102">
      <w:pPr>
        <w:spacing w:after="0" w:line="240" w:lineRule="auto"/>
        <w:rPr>
          <w:rFonts w:ascii="Calibri" w:eastAsia="Calibri" w:hAnsi="Calibri" w:cs="Vrinda"/>
          <w:sz w:val="28"/>
          <w:szCs w:val="28"/>
        </w:rPr>
      </w:pPr>
      <w:r w:rsidRPr="0023223E">
        <w:rPr>
          <w:rFonts w:ascii="Calibri" w:eastAsia="Calibri" w:hAnsi="Calibri" w:cs="Vrinda"/>
          <w:sz w:val="28"/>
          <w:szCs w:val="28"/>
          <w:lang w:val="sv-SE"/>
        </w:rPr>
        <w:t>Table1.</w:t>
      </w:r>
      <w:r w:rsidRPr="0023223E">
        <w:rPr>
          <w:rFonts w:ascii="QhqdcsAdvTT3713a231" w:eastAsia="Calibri" w:hAnsi="QhqdcsAdvTT3713a231" w:cs="QhqdcsAdvTT3713a231"/>
          <w:color w:val="131413"/>
          <w:sz w:val="28"/>
          <w:szCs w:val="28"/>
          <w:lang w:bidi="fa-IR"/>
        </w:rPr>
        <w:t xml:space="preserve"> </w:t>
      </w:r>
      <w:r w:rsidRPr="0023223E">
        <w:rPr>
          <w:rFonts w:ascii="Calibri" w:eastAsia="Calibri" w:hAnsi="Calibri" w:cs="Vrinda"/>
          <w:sz w:val="28"/>
          <w:szCs w:val="28"/>
        </w:rPr>
        <w:t>Context, Input, Process and Output/Outcome-related (CIPO) indicators</w:t>
      </w:r>
      <w:r w:rsidRPr="0023223E">
        <w:rPr>
          <w:rFonts w:ascii="Calibri" w:eastAsia="Calibri" w:hAnsi="Calibri" w:cs="Vrinda"/>
          <w:sz w:val="28"/>
          <w:szCs w:val="28"/>
          <w:lang w:val="sv-SE"/>
        </w:rPr>
        <w:t xml:space="preserve"> </w:t>
      </w:r>
    </w:p>
    <w:tbl>
      <w:tblPr>
        <w:tblStyle w:val="TableGrid2"/>
        <w:tblW w:w="15467" w:type="dxa"/>
        <w:jc w:val="center"/>
        <w:tblLayout w:type="fixed"/>
        <w:tblLook w:val="04A0" w:firstRow="1" w:lastRow="0" w:firstColumn="1" w:lastColumn="0" w:noHBand="0" w:noVBand="1"/>
      </w:tblPr>
      <w:tblGrid>
        <w:gridCol w:w="927"/>
        <w:gridCol w:w="927"/>
        <w:gridCol w:w="497"/>
        <w:gridCol w:w="382"/>
        <w:gridCol w:w="612"/>
        <w:gridCol w:w="17"/>
        <w:gridCol w:w="504"/>
        <w:gridCol w:w="504"/>
        <w:gridCol w:w="504"/>
        <w:gridCol w:w="505"/>
        <w:gridCol w:w="504"/>
        <w:gridCol w:w="504"/>
        <w:gridCol w:w="504"/>
        <w:gridCol w:w="635"/>
        <w:gridCol w:w="630"/>
        <w:gridCol w:w="504"/>
        <w:gridCol w:w="504"/>
        <w:gridCol w:w="630"/>
        <w:gridCol w:w="630"/>
        <w:gridCol w:w="631"/>
        <w:gridCol w:w="627"/>
        <w:gridCol w:w="6"/>
        <w:gridCol w:w="629"/>
        <w:gridCol w:w="618"/>
        <w:gridCol w:w="12"/>
        <w:gridCol w:w="504"/>
        <w:gridCol w:w="504"/>
        <w:gridCol w:w="504"/>
        <w:gridCol w:w="504"/>
        <w:gridCol w:w="504"/>
      </w:tblGrid>
      <w:tr w:rsidR="00742102" w:rsidRPr="0023223E" w14:paraId="0D327BC1" w14:textId="77777777" w:rsidTr="00864357">
        <w:trPr>
          <w:trHeight w:val="130"/>
          <w:jc w:val="center"/>
        </w:trPr>
        <w:tc>
          <w:tcPr>
            <w:tcW w:w="927" w:type="dxa"/>
            <w:vMerge w:val="restart"/>
          </w:tcPr>
          <w:p w14:paraId="74C15F63" w14:textId="77777777" w:rsidR="00742102" w:rsidRPr="0023223E" w:rsidRDefault="00742102" w:rsidP="0024361F">
            <w:pPr>
              <w:ind w:left="16" w:right="-9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27" w:type="dxa"/>
          </w:tcPr>
          <w:p w14:paraId="3975520D" w14:textId="77777777" w:rsidR="00742102" w:rsidRPr="0023223E" w:rsidRDefault="00742102" w:rsidP="0024361F">
            <w:pPr>
              <w:ind w:left="16" w:right="-9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2" w:type="dxa"/>
            <w:gridSpan w:val="12"/>
            <w:tcBorders>
              <w:right w:val="thinThickSmallGap" w:sz="24" w:space="0" w:color="auto"/>
            </w:tcBorders>
          </w:tcPr>
          <w:p w14:paraId="64D98494" w14:textId="77777777" w:rsidR="00742102" w:rsidRPr="0023223E" w:rsidRDefault="00742102" w:rsidP="0024361F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  <w:color w:val="222222"/>
              </w:rPr>
            </w:pPr>
            <w:r w:rsidRPr="0023223E">
              <w:rPr>
                <w:rFonts w:ascii="Calibri" w:eastAsia="Calibri" w:hAnsi="Calibri" w:cs="Calibri"/>
                <w:b/>
                <w:bCs/>
                <w:color w:val="222222"/>
              </w:rPr>
              <w:t>Context/Input variables</w:t>
            </w:r>
          </w:p>
        </w:tc>
        <w:tc>
          <w:tcPr>
            <w:tcW w:w="4156" w:type="dxa"/>
            <w:gridSpan w:val="7"/>
            <w:tcBorders>
              <w:left w:val="thinThickSmallGap" w:sz="24" w:space="0" w:color="auto"/>
              <w:right w:val="thinThickSmallGap" w:sz="24" w:space="0" w:color="auto"/>
            </w:tcBorders>
          </w:tcPr>
          <w:p w14:paraId="07C00307" w14:textId="77777777" w:rsidR="00742102" w:rsidRPr="0023223E" w:rsidRDefault="00742102" w:rsidP="0024361F">
            <w:pPr>
              <w:jc w:val="center"/>
              <w:rPr>
                <w:rFonts w:ascii="Calibri" w:eastAsia="Calibri" w:hAnsi="Calibri" w:cs="Calibri"/>
                <w:b/>
                <w:bCs/>
                <w:color w:val="222222"/>
              </w:rPr>
            </w:pPr>
            <w:r w:rsidRPr="0023223E">
              <w:rPr>
                <w:rFonts w:ascii="Calibri" w:eastAsia="Calibri" w:hAnsi="Calibri" w:cs="Calibri"/>
                <w:b/>
                <w:bCs/>
                <w:color w:val="222222"/>
              </w:rPr>
              <w:t>Process/Throughput indicators</w:t>
            </w:r>
          </w:p>
        </w:tc>
        <w:tc>
          <w:tcPr>
            <w:tcW w:w="3785" w:type="dxa"/>
            <w:gridSpan w:val="9"/>
            <w:tcBorders>
              <w:left w:val="thinThickSmallGap" w:sz="24" w:space="0" w:color="auto"/>
            </w:tcBorders>
          </w:tcPr>
          <w:p w14:paraId="6C40CE2D" w14:textId="77777777" w:rsidR="00742102" w:rsidRPr="0023223E" w:rsidRDefault="00742102" w:rsidP="0024361F">
            <w:pPr>
              <w:jc w:val="center"/>
              <w:rPr>
                <w:rFonts w:ascii="Calibri" w:eastAsia="Calibri" w:hAnsi="Calibri" w:cs="Calibri"/>
                <w:b/>
                <w:bCs/>
                <w:color w:val="222222"/>
              </w:rPr>
            </w:pPr>
            <w:r w:rsidRPr="0023223E">
              <w:rPr>
                <w:rFonts w:ascii="Calibri" w:eastAsia="Calibri" w:hAnsi="Calibri" w:cs="Calibri"/>
                <w:b/>
                <w:bCs/>
                <w:color w:val="222222"/>
              </w:rPr>
              <w:t>Output/Outcome indicators</w:t>
            </w:r>
          </w:p>
        </w:tc>
      </w:tr>
      <w:tr w:rsidR="00742102" w:rsidRPr="0023223E" w14:paraId="60FB7D3F" w14:textId="77777777" w:rsidTr="00864357">
        <w:trPr>
          <w:trHeight w:val="476"/>
          <w:jc w:val="center"/>
        </w:trPr>
        <w:tc>
          <w:tcPr>
            <w:tcW w:w="927" w:type="dxa"/>
            <w:vMerge/>
          </w:tcPr>
          <w:p w14:paraId="64C241B3" w14:textId="77777777" w:rsidR="00742102" w:rsidRPr="0023223E" w:rsidRDefault="00742102" w:rsidP="0024361F">
            <w:pPr>
              <w:rPr>
                <w:rFonts w:ascii="Calibri" w:eastAsia="Calibri" w:hAnsi="Calibri" w:cs="Vrinda"/>
                <w:sz w:val="18"/>
                <w:szCs w:val="18"/>
              </w:rPr>
            </w:pPr>
          </w:p>
        </w:tc>
        <w:tc>
          <w:tcPr>
            <w:tcW w:w="927" w:type="dxa"/>
            <w:vMerge w:val="restart"/>
          </w:tcPr>
          <w:p w14:paraId="0B5F5EC6" w14:textId="77777777" w:rsidR="00742102" w:rsidRPr="0023223E" w:rsidRDefault="00742102" w:rsidP="0024361F">
            <w:pPr>
              <w:rPr>
                <w:rFonts w:ascii="Calibri" w:eastAsia="Calibri" w:hAnsi="Calibri" w:cs="Vrinda"/>
                <w:sz w:val="18"/>
                <w:szCs w:val="18"/>
              </w:rPr>
            </w:pPr>
          </w:p>
        </w:tc>
        <w:tc>
          <w:tcPr>
            <w:tcW w:w="5672" w:type="dxa"/>
            <w:gridSpan w:val="12"/>
            <w:tcBorders>
              <w:bottom w:val="single" w:sz="4" w:space="0" w:color="auto"/>
              <w:right w:val="thinThickSmallGap" w:sz="24" w:space="0" w:color="auto"/>
            </w:tcBorders>
          </w:tcPr>
          <w:p w14:paraId="64C3973D" w14:textId="77777777" w:rsidR="00742102" w:rsidRPr="008A2288" w:rsidRDefault="00742102" w:rsidP="0024361F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8A2288">
              <w:rPr>
                <w:rFonts w:ascii="Calibri" w:eastAsia="Calibri" w:hAnsi="Calibri" w:cs="Calibri"/>
                <w:b/>
                <w:bCs/>
              </w:rPr>
              <w:t>Hospital Capacity/Structure/characteristics/</w:t>
            </w:r>
          </w:p>
          <w:p w14:paraId="3E8DD9AD" w14:textId="77777777" w:rsidR="00742102" w:rsidRPr="008A2288" w:rsidRDefault="00742102" w:rsidP="0024361F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A2288">
              <w:rPr>
                <w:rFonts w:ascii="Calibri" w:eastAsia="Calibri" w:hAnsi="Calibri" w:cs="Calibri"/>
                <w:b/>
                <w:bCs/>
              </w:rPr>
              <w:t>market concentration/Costs</w:t>
            </w:r>
          </w:p>
        </w:tc>
        <w:tc>
          <w:tcPr>
            <w:tcW w:w="1134" w:type="dxa"/>
            <w:gridSpan w:val="2"/>
            <w:vMerge w:val="restart"/>
            <w:tcBorders>
              <w:left w:val="thinThickSmallGap" w:sz="24" w:space="0" w:color="auto"/>
            </w:tcBorders>
          </w:tcPr>
          <w:p w14:paraId="62E48582" w14:textId="684DAF40" w:rsidR="00742102" w:rsidRPr="008A2288" w:rsidRDefault="00385AE3" w:rsidP="0024361F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A1. </w:t>
            </w:r>
            <w:r w:rsidR="00742102" w:rsidRPr="008A2288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Activity/services-oriented process</w:t>
            </w:r>
          </w:p>
          <w:p w14:paraId="73E2A6E3" w14:textId="77777777" w:rsidR="00742102" w:rsidRPr="008A2288" w:rsidRDefault="00742102" w:rsidP="0024361F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A2288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ndicators</w:t>
            </w:r>
          </w:p>
        </w:tc>
        <w:tc>
          <w:tcPr>
            <w:tcW w:w="2395" w:type="dxa"/>
            <w:gridSpan w:val="4"/>
            <w:vMerge w:val="restart"/>
          </w:tcPr>
          <w:p w14:paraId="59294A6D" w14:textId="29E389C4" w:rsidR="00742102" w:rsidRPr="008A2288" w:rsidRDefault="00385AE3" w:rsidP="0024361F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A2. </w:t>
            </w:r>
            <w:r w:rsidR="00742102" w:rsidRPr="008A2288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Quality-oriented process</w:t>
            </w:r>
          </w:p>
          <w:p w14:paraId="20190A19" w14:textId="77777777" w:rsidR="00742102" w:rsidRPr="008A2288" w:rsidRDefault="00742102" w:rsidP="0024361F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A2288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ndicators</w:t>
            </w:r>
          </w:p>
        </w:tc>
        <w:tc>
          <w:tcPr>
            <w:tcW w:w="633" w:type="dxa"/>
            <w:gridSpan w:val="2"/>
            <w:vMerge w:val="restart"/>
            <w:tcBorders>
              <w:right w:val="thinThickSmallGap" w:sz="24" w:space="0" w:color="auto"/>
            </w:tcBorders>
          </w:tcPr>
          <w:p w14:paraId="7BA51408" w14:textId="5F5DD44D" w:rsidR="00742102" w:rsidRPr="008A2288" w:rsidRDefault="00385AE3" w:rsidP="0024361F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A3. </w:t>
            </w:r>
            <w:r w:rsidR="00742102" w:rsidRPr="008A2288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Educational Process</w:t>
            </w:r>
          </w:p>
          <w:p w14:paraId="06FE6488" w14:textId="77777777" w:rsidR="00742102" w:rsidRPr="008A2288" w:rsidRDefault="00742102" w:rsidP="0024361F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gridSpan w:val="2"/>
            <w:vMerge w:val="restart"/>
            <w:tcBorders>
              <w:left w:val="thinThickSmallGap" w:sz="24" w:space="0" w:color="auto"/>
            </w:tcBorders>
          </w:tcPr>
          <w:p w14:paraId="68635EFD" w14:textId="77777777" w:rsidR="00742102" w:rsidRPr="008A2288" w:rsidRDefault="00742102" w:rsidP="0024361F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A2288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Activity- related output indicators </w:t>
            </w:r>
          </w:p>
        </w:tc>
        <w:tc>
          <w:tcPr>
            <w:tcW w:w="2532" w:type="dxa"/>
            <w:gridSpan w:val="6"/>
            <w:vMerge w:val="restart"/>
          </w:tcPr>
          <w:p w14:paraId="474008D8" w14:textId="77777777" w:rsidR="00742102" w:rsidRPr="008A2288" w:rsidRDefault="00742102" w:rsidP="0024361F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A2288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Quality- related output/outcomes</w:t>
            </w:r>
          </w:p>
          <w:p w14:paraId="7EA026C0" w14:textId="77777777" w:rsidR="00742102" w:rsidRPr="008A2288" w:rsidRDefault="00742102" w:rsidP="0024361F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A2288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ndicators</w:t>
            </w:r>
          </w:p>
        </w:tc>
      </w:tr>
      <w:tr w:rsidR="00742102" w:rsidRPr="0023223E" w14:paraId="23FC127C" w14:textId="77777777" w:rsidTr="00864357">
        <w:trPr>
          <w:trHeight w:val="506"/>
          <w:jc w:val="center"/>
        </w:trPr>
        <w:tc>
          <w:tcPr>
            <w:tcW w:w="927" w:type="dxa"/>
            <w:vMerge/>
            <w:tcBorders>
              <w:bottom w:val="single" w:sz="4" w:space="0" w:color="auto"/>
            </w:tcBorders>
          </w:tcPr>
          <w:p w14:paraId="2B00D080" w14:textId="77777777" w:rsidR="00742102" w:rsidRPr="0023223E" w:rsidRDefault="00742102" w:rsidP="0024361F">
            <w:pPr>
              <w:rPr>
                <w:rFonts w:ascii="Calibri" w:eastAsia="Calibri" w:hAnsi="Calibri" w:cs="Vrinda"/>
                <w:sz w:val="18"/>
                <w:szCs w:val="18"/>
              </w:rPr>
            </w:pPr>
          </w:p>
        </w:tc>
        <w:tc>
          <w:tcPr>
            <w:tcW w:w="927" w:type="dxa"/>
            <w:vMerge/>
            <w:tcBorders>
              <w:bottom w:val="single" w:sz="4" w:space="0" w:color="auto"/>
            </w:tcBorders>
          </w:tcPr>
          <w:p w14:paraId="594B8694" w14:textId="77777777" w:rsidR="00742102" w:rsidRPr="0023223E" w:rsidRDefault="00742102" w:rsidP="0024361F">
            <w:pPr>
              <w:rPr>
                <w:rFonts w:ascii="Calibri" w:eastAsia="Calibri" w:hAnsi="Calibri" w:cs="Vrinda"/>
                <w:sz w:val="18"/>
                <w:szCs w:val="18"/>
              </w:rPr>
            </w:pPr>
          </w:p>
        </w:tc>
        <w:tc>
          <w:tcPr>
            <w:tcW w:w="1491" w:type="dxa"/>
            <w:gridSpan w:val="3"/>
            <w:tcBorders>
              <w:bottom w:val="single" w:sz="4" w:space="0" w:color="auto"/>
            </w:tcBorders>
          </w:tcPr>
          <w:p w14:paraId="4176D1EE" w14:textId="699FDCCE" w:rsidR="00742102" w:rsidRPr="008A2288" w:rsidRDefault="00385AE3" w:rsidP="0024361F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C1. </w:t>
            </w:r>
            <w:r w:rsidR="00742102" w:rsidRPr="008A2288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apacity/</w:t>
            </w:r>
            <w:r w:rsidR="00742102" w:rsidRPr="008A2288">
              <w:rPr>
                <w:rFonts w:ascii="QhqdcsAdvTT3713a231" w:eastAsia="Calibri" w:hAnsi="QhqdcsAdvTT3713a231" w:cs="QhqdcsAdvTT3713a231"/>
                <w:sz w:val="17"/>
                <w:szCs w:val="17"/>
                <w:lang w:bidi="fa-IR"/>
              </w:rPr>
              <w:t xml:space="preserve"> </w:t>
            </w:r>
            <w:r w:rsidR="00742102" w:rsidRPr="008A2288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labor-related input indicators</w:t>
            </w:r>
          </w:p>
        </w:tc>
        <w:tc>
          <w:tcPr>
            <w:tcW w:w="2034" w:type="dxa"/>
            <w:gridSpan w:val="5"/>
            <w:tcBorders>
              <w:bottom w:val="single" w:sz="4" w:space="0" w:color="auto"/>
            </w:tcBorders>
          </w:tcPr>
          <w:p w14:paraId="06605C19" w14:textId="225F75C9" w:rsidR="00742102" w:rsidRPr="008A2288" w:rsidRDefault="00385AE3" w:rsidP="0024361F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C2. </w:t>
            </w:r>
            <w:r w:rsidR="00742102" w:rsidRPr="008A2288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ompetition-related input indicators</w:t>
            </w:r>
          </w:p>
        </w:tc>
        <w:tc>
          <w:tcPr>
            <w:tcW w:w="2147" w:type="dxa"/>
            <w:gridSpan w:val="4"/>
            <w:tcBorders>
              <w:bottom w:val="single" w:sz="4" w:space="0" w:color="auto"/>
              <w:right w:val="thinThickSmallGap" w:sz="24" w:space="0" w:color="auto"/>
            </w:tcBorders>
          </w:tcPr>
          <w:p w14:paraId="39B9ED3F" w14:textId="70EEF64B" w:rsidR="00742102" w:rsidRPr="008A2288" w:rsidRDefault="00385AE3" w:rsidP="0024361F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C3. </w:t>
            </w:r>
            <w:r w:rsidR="00742102" w:rsidRPr="008A2288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Hospital expenses-related inputs indicators </w:t>
            </w:r>
          </w:p>
        </w:tc>
        <w:tc>
          <w:tcPr>
            <w:tcW w:w="1134" w:type="dxa"/>
            <w:gridSpan w:val="2"/>
            <w:vMerge/>
            <w:tcBorders>
              <w:left w:val="thinThickSmallGap" w:sz="24" w:space="0" w:color="auto"/>
              <w:bottom w:val="single" w:sz="4" w:space="0" w:color="auto"/>
            </w:tcBorders>
          </w:tcPr>
          <w:p w14:paraId="2CCF4C46" w14:textId="77777777" w:rsidR="00742102" w:rsidRPr="008A2288" w:rsidRDefault="00742102" w:rsidP="0024361F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395" w:type="dxa"/>
            <w:gridSpan w:val="4"/>
            <w:vMerge/>
            <w:tcBorders>
              <w:bottom w:val="single" w:sz="4" w:space="0" w:color="auto"/>
            </w:tcBorders>
          </w:tcPr>
          <w:p w14:paraId="27ADF0B9" w14:textId="77777777" w:rsidR="00742102" w:rsidRPr="008A2288" w:rsidRDefault="00742102" w:rsidP="0024361F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33" w:type="dxa"/>
            <w:gridSpan w:val="2"/>
            <w:vMerge/>
            <w:tcBorders>
              <w:bottom w:val="single" w:sz="4" w:space="0" w:color="auto"/>
              <w:right w:val="thinThickSmallGap" w:sz="24" w:space="0" w:color="auto"/>
            </w:tcBorders>
          </w:tcPr>
          <w:p w14:paraId="56F8B422" w14:textId="77777777" w:rsidR="00742102" w:rsidRPr="008A2288" w:rsidRDefault="00742102" w:rsidP="0024361F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vMerge/>
            <w:tcBorders>
              <w:left w:val="thinThickSmallGap" w:sz="24" w:space="0" w:color="auto"/>
              <w:bottom w:val="single" w:sz="4" w:space="0" w:color="auto"/>
            </w:tcBorders>
          </w:tcPr>
          <w:p w14:paraId="1E236EC5" w14:textId="77777777" w:rsidR="00742102" w:rsidRPr="008A2288" w:rsidRDefault="00742102" w:rsidP="0024361F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532" w:type="dxa"/>
            <w:gridSpan w:val="6"/>
            <w:vMerge/>
            <w:tcBorders>
              <w:bottom w:val="single" w:sz="4" w:space="0" w:color="auto"/>
            </w:tcBorders>
          </w:tcPr>
          <w:p w14:paraId="505D3D0E" w14:textId="77777777" w:rsidR="00742102" w:rsidRPr="008A2288" w:rsidRDefault="00742102" w:rsidP="0024361F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742102" w:rsidRPr="0023223E" w14:paraId="5EFA9F78" w14:textId="77777777" w:rsidTr="00864357">
        <w:trPr>
          <w:trHeight w:val="7645"/>
          <w:jc w:val="center"/>
        </w:trPr>
        <w:tc>
          <w:tcPr>
            <w:tcW w:w="927" w:type="dxa"/>
            <w:vMerge w:val="restart"/>
            <w:tcBorders>
              <w:tl2br w:val="single" w:sz="4" w:space="0" w:color="auto"/>
            </w:tcBorders>
          </w:tcPr>
          <w:p w14:paraId="185DF511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678F54BB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00B275AF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595975B1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5804ED34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500CCA64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15BD4AC1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19E97B39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2D28FA85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181F9EBB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10191A51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2E13599D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37619AC0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367A92DD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1760FD55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7EE35F92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73D65EFE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02073954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6A2EF327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2632FC62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0D090496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2E019ED3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0F36BE33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422B712F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17A1FCEE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3C70FCAB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559A0D87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1205D2FB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047B9FFC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15B52DE3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62AE1ECD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4CE0874C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5CB34CDE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6598CDD1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321CBDB8" w14:textId="77777777" w:rsidR="00742102" w:rsidRPr="0023223E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year</w:t>
            </w:r>
          </w:p>
        </w:tc>
        <w:tc>
          <w:tcPr>
            <w:tcW w:w="927" w:type="dxa"/>
            <w:vMerge w:val="restart"/>
            <w:tcBorders>
              <w:tl2br w:val="single" w:sz="4" w:space="0" w:color="auto"/>
            </w:tcBorders>
          </w:tcPr>
          <w:p w14:paraId="13A6F9D0" w14:textId="77777777" w:rsidR="00742102" w:rsidRPr="0023223E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07CA5C5C" w14:textId="77777777" w:rsidR="00742102" w:rsidRPr="0023223E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7945E6F2" w14:textId="77777777" w:rsidR="00742102" w:rsidRPr="0023223E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09B9D498" w14:textId="77777777" w:rsidR="00742102" w:rsidRPr="0023223E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391D764E" w14:textId="77777777" w:rsidR="00742102" w:rsidRPr="0023223E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3A5052D2" w14:textId="77777777" w:rsidR="00742102" w:rsidRPr="0023223E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36861CE1" w14:textId="77777777" w:rsidR="00742102" w:rsidRPr="0023223E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520EAE5E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184422B2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08F3B247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080AF655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2798D89F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2DBB1904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7DBB6C57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1A384729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7C0EA59D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58F4814D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37115E2F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30570A8A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163C2554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1C70CF26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2EC7B128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3DE428E4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7501991A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595B7853" w14:textId="77777777" w:rsidR="00742102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2523E7FD" w14:textId="77777777" w:rsidR="00742102" w:rsidRPr="0023223E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6D879499" w14:textId="77777777" w:rsidR="00742102" w:rsidRPr="0023223E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055C9A8F" w14:textId="77777777" w:rsidR="00742102" w:rsidRPr="0023223E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4CA225DB" w14:textId="77777777" w:rsidR="00742102" w:rsidRPr="0023223E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03932E76" w14:textId="77777777" w:rsidR="00742102" w:rsidRPr="0023223E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406A078F" w14:textId="77777777" w:rsidR="00742102" w:rsidRPr="0023223E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3EB0D69C" w14:textId="77777777" w:rsidR="00742102" w:rsidRPr="0023223E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2125FA76" w14:textId="77777777" w:rsidR="00742102" w:rsidRPr="0023223E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490647E6" w14:textId="77777777" w:rsidR="00742102" w:rsidRPr="0023223E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110123E4" w14:textId="77777777" w:rsidR="00742102" w:rsidRPr="0023223E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23223E">
              <w:rPr>
                <w:rFonts w:ascii="Arial" w:eastAsia="Calibri" w:hAnsi="Arial" w:cs="Arial"/>
                <w:sz w:val="18"/>
                <w:szCs w:val="18"/>
              </w:rPr>
              <w:t>Articles</w:t>
            </w:r>
          </w:p>
        </w:tc>
        <w:tc>
          <w:tcPr>
            <w:tcW w:w="497" w:type="dxa"/>
          </w:tcPr>
          <w:p w14:paraId="73CA936E" w14:textId="77777777" w:rsidR="00742102" w:rsidRPr="008A2288" w:rsidRDefault="00742102" w:rsidP="0024361F">
            <w:pPr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  <w:lastRenderedPageBreak/>
              <w:t>No.of beds</w:t>
            </w:r>
          </w:p>
        </w:tc>
        <w:tc>
          <w:tcPr>
            <w:tcW w:w="382" w:type="dxa"/>
          </w:tcPr>
          <w:p w14:paraId="3D86C63E" w14:textId="77777777" w:rsidR="00742102" w:rsidRPr="008A2288" w:rsidRDefault="00742102" w:rsidP="0024361F">
            <w:pPr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  <w:t>SIZE</w:t>
            </w:r>
          </w:p>
        </w:tc>
        <w:tc>
          <w:tcPr>
            <w:tcW w:w="629" w:type="dxa"/>
            <w:gridSpan w:val="2"/>
          </w:tcPr>
          <w:p w14:paraId="767005EC" w14:textId="77777777" w:rsidR="00742102" w:rsidRPr="008A2288" w:rsidRDefault="00742102" w:rsidP="0024361F">
            <w:pPr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  <w:t>No.of spec-</w:t>
            </w:r>
          </w:p>
          <w:p w14:paraId="42A020ED" w14:textId="77777777" w:rsidR="00742102" w:rsidRPr="008A2288" w:rsidRDefault="00742102" w:rsidP="0024361F">
            <w:pPr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  <w:t>Ialty</w:t>
            </w:r>
          </w:p>
        </w:tc>
        <w:tc>
          <w:tcPr>
            <w:tcW w:w="504" w:type="dxa"/>
          </w:tcPr>
          <w:p w14:paraId="141BF70C" w14:textId="77777777" w:rsidR="00742102" w:rsidRPr="008A2288" w:rsidRDefault="00742102" w:rsidP="0024361F">
            <w:pPr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  <w:t>Hospital market</w:t>
            </w:r>
          </w:p>
        </w:tc>
        <w:tc>
          <w:tcPr>
            <w:tcW w:w="504" w:type="dxa"/>
          </w:tcPr>
          <w:p w14:paraId="0FE13DC3" w14:textId="77777777" w:rsidR="00742102" w:rsidRPr="008A2288" w:rsidRDefault="00742102" w:rsidP="0024361F">
            <w:pPr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  <w:t>Time</w:t>
            </w:r>
          </w:p>
        </w:tc>
        <w:tc>
          <w:tcPr>
            <w:tcW w:w="504" w:type="dxa"/>
          </w:tcPr>
          <w:p w14:paraId="4F0B105F" w14:textId="77777777" w:rsidR="00742102" w:rsidRPr="008A2288" w:rsidRDefault="00742102" w:rsidP="0024361F">
            <w:pPr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  <w:t>Tech</w:t>
            </w:r>
            <w:r w:rsidRPr="008A2288">
              <w:rPr>
                <w:rFonts w:ascii="Calibri" w:eastAsia="Calibri" w:hAnsi="Calibri" w:cs="Vrinda"/>
                <w:i/>
                <w:iCs/>
              </w:rPr>
              <w:t xml:space="preserve"> </w:t>
            </w:r>
            <w:r w:rsidRPr="008A2288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  <w:t>nology</w:t>
            </w:r>
          </w:p>
        </w:tc>
        <w:tc>
          <w:tcPr>
            <w:tcW w:w="505" w:type="dxa"/>
          </w:tcPr>
          <w:p w14:paraId="767FDEA1" w14:textId="77777777" w:rsidR="00742102" w:rsidRPr="008A2288" w:rsidRDefault="00742102" w:rsidP="0024361F">
            <w:pPr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  <w:t>OWN</w:t>
            </w:r>
          </w:p>
        </w:tc>
        <w:tc>
          <w:tcPr>
            <w:tcW w:w="504" w:type="dxa"/>
          </w:tcPr>
          <w:p w14:paraId="228CC9B1" w14:textId="77777777" w:rsidR="00742102" w:rsidRPr="008A2288" w:rsidRDefault="00742102" w:rsidP="0024361F">
            <w:pPr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  <w:t>Hospital Coasts</w:t>
            </w:r>
          </w:p>
        </w:tc>
        <w:tc>
          <w:tcPr>
            <w:tcW w:w="504" w:type="dxa"/>
          </w:tcPr>
          <w:p w14:paraId="0E2240E1" w14:textId="77777777" w:rsidR="00742102" w:rsidRPr="008A2288" w:rsidRDefault="00742102" w:rsidP="0024361F">
            <w:pPr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  <w:t>ICM</w:t>
            </w:r>
          </w:p>
          <w:p w14:paraId="531FA658" w14:textId="77777777" w:rsidR="00742102" w:rsidRPr="008A2288" w:rsidRDefault="00742102" w:rsidP="0024361F">
            <w:pPr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04" w:type="dxa"/>
          </w:tcPr>
          <w:p w14:paraId="003D5710" w14:textId="77777777" w:rsidR="00742102" w:rsidRPr="008A2288" w:rsidRDefault="00742102" w:rsidP="0024361F">
            <w:pPr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  <w:t>Cost of Labor</w:t>
            </w: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4C41B32A" w14:textId="77777777" w:rsidR="00742102" w:rsidRPr="008A2288" w:rsidRDefault="00742102" w:rsidP="0024361F">
            <w:pPr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  <w:t>Price of capital</w:t>
            </w: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0F832E80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AMO indix</w:t>
            </w:r>
          </w:p>
        </w:tc>
        <w:tc>
          <w:tcPr>
            <w:tcW w:w="504" w:type="dxa"/>
          </w:tcPr>
          <w:p w14:paraId="369B9701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Charge  index</w:t>
            </w:r>
          </w:p>
        </w:tc>
        <w:tc>
          <w:tcPr>
            <w:tcW w:w="504" w:type="dxa"/>
          </w:tcPr>
          <w:p w14:paraId="09FCC52D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Time index</w:t>
            </w:r>
          </w:p>
        </w:tc>
        <w:tc>
          <w:tcPr>
            <w:tcW w:w="630" w:type="dxa"/>
          </w:tcPr>
          <w:p w14:paraId="41251196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Occupied day bed index</w:t>
            </w:r>
          </w:p>
        </w:tc>
        <w:tc>
          <w:tcPr>
            <w:tcW w:w="630" w:type="dxa"/>
          </w:tcPr>
          <w:p w14:paraId="462070D9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The Operability Index</w:t>
            </w:r>
          </w:p>
          <w:p w14:paraId="65960800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(OI)</w:t>
            </w:r>
          </w:p>
        </w:tc>
        <w:tc>
          <w:tcPr>
            <w:tcW w:w="631" w:type="dxa"/>
          </w:tcPr>
          <w:p w14:paraId="47BDD9AB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Bed turnover rate (BTR)</w:t>
            </w: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59543DA7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Research and Educa</w:t>
            </w:r>
            <w:r w:rsidRPr="008A2288">
              <w:rPr>
                <w:rFonts w:ascii="Calibri" w:eastAsia="Calibri" w:hAnsi="Calibri" w:cs="Vrinda"/>
              </w:rPr>
              <w:t xml:space="preserve"> </w:t>
            </w: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tion</w:t>
            </w: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0FCE02EB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service mix adjustment</w:t>
            </w:r>
          </w:p>
        </w:tc>
        <w:tc>
          <w:tcPr>
            <w:tcW w:w="630" w:type="dxa"/>
            <w:gridSpan w:val="2"/>
          </w:tcPr>
          <w:p w14:paraId="6D529D47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Hospital Financial Index</w:t>
            </w:r>
          </w:p>
        </w:tc>
        <w:tc>
          <w:tcPr>
            <w:tcW w:w="504" w:type="dxa"/>
          </w:tcPr>
          <w:p w14:paraId="15689792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Readmission index</w:t>
            </w:r>
          </w:p>
        </w:tc>
        <w:tc>
          <w:tcPr>
            <w:tcW w:w="504" w:type="dxa"/>
          </w:tcPr>
          <w:p w14:paraId="688B695E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color w:val="FF0000"/>
                <w:sz w:val="16"/>
                <w:szCs w:val="16"/>
              </w:rPr>
              <w:t>TQM</w:t>
            </w:r>
          </w:p>
        </w:tc>
        <w:tc>
          <w:tcPr>
            <w:tcW w:w="504" w:type="dxa"/>
          </w:tcPr>
          <w:p w14:paraId="4756373B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Utilization</w:t>
            </w:r>
          </w:p>
          <w:p w14:paraId="5191A47B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Index</w:t>
            </w:r>
          </w:p>
        </w:tc>
        <w:tc>
          <w:tcPr>
            <w:tcW w:w="504" w:type="dxa"/>
          </w:tcPr>
          <w:p w14:paraId="5B5FD88D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Patient</w:t>
            </w:r>
          </w:p>
          <w:p w14:paraId="07037936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Safety Index</w:t>
            </w:r>
          </w:p>
        </w:tc>
        <w:tc>
          <w:tcPr>
            <w:tcW w:w="504" w:type="dxa"/>
          </w:tcPr>
          <w:p w14:paraId="2B4DB3E2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Survival  Index</w:t>
            </w:r>
          </w:p>
        </w:tc>
      </w:tr>
      <w:tr w:rsidR="00742102" w:rsidRPr="0023223E" w14:paraId="5B8AE9FD" w14:textId="77777777" w:rsidTr="00864357">
        <w:trPr>
          <w:trHeight w:val="5418"/>
          <w:jc w:val="center"/>
        </w:trPr>
        <w:tc>
          <w:tcPr>
            <w:tcW w:w="927" w:type="dxa"/>
            <w:vMerge/>
            <w:tcBorders>
              <w:tl2br w:val="single" w:sz="4" w:space="0" w:color="auto"/>
            </w:tcBorders>
          </w:tcPr>
          <w:p w14:paraId="4FC4AB8A" w14:textId="77777777" w:rsidR="00742102" w:rsidRPr="0023223E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27" w:type="dxa"/>
            <w:vMerge/>
            <w:tcBorders>
              <w:tl2br w:val="single" w:sz="4" w:space="0" w:color="auto"/>
            </w:tcBorders>
          </w:tcPr>
          <w:p w14:paraId="46F5AB05" w14:textId="77777777" w:rsidR="00742102" w:rsidRPr="0023223E" w:rsidRDefault="00742102" w:rsidP="0024361F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97" w:type="dxa"/>
          </w:tcPr>
          <w:p w14:paraId="59AEA925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(A ctual No. Of </w:t>
            </w:r>
          </w:p>
          <w:p w14:paraId="1C9BD17A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Open beds/ stock of beds/ % of skilled beds/ No. of ICU)</w:t>
            </w:r>
          </w:p>
        </w:tc>
        <w:tc>
          <w:tcPr>
            <w:tcW w:w="382" w:type="dxa"/>
          </w:tcPr>
          <w:p w14:paraId="20BFF16A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(Spa ce/  and</w:t>
            </w:r>
          </w:p>
          <w:p w14:paraId="7E9D3CE8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equipment / emergency/ surgical rooms)</w:t>
            </w:r>
          </w:p>
          <w:p w14:paraId="71368278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29" w:type="dxa"/>
            <w:gridSpan w:val="2"/>
          </w:tcPr>
          <w:p w14:paraId="53382EE7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(No. Of Employees/ No.of</w:t>
            </w:r>
          </w:p>
          <w:p w14:paraId="2D6C30C1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FTEs</w:t>
            </w:r>
          </w:p>
          <w:p w14:paraId="2A9737FA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Staff/ Skill-Mix Adjustment)</w:t>
            </w:r>
          </w:p>
        </w:tc>
        <w:tc>
          <w:tcPr>
            <w:tcW w:w="504" w:type="dxa"/>
          </w:tcPr>
          <w:p w14:paraId="064B3FD3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share(Herfindahl index(HHI index)/ </w:t>
            </w:r>
          </w:p>
          <w:p w14:paraId="0FDC3881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market share/ Hirschman-Herfindahl</w:t>
            </w:r>
          </w:p>
          <w:p w14:paraId="0E705ED8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index/ firm concentration)</w:t>
            </w:r>
          </w:p>
        </w:tc>
        <w:tc>
          <w:tcPr>
            <w:tcW w:w="504" w:type="dxa"/>
          </w:tcPr>
          <w:p w14:paraId="07F33DDE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(Average age of patients/ physician’s</w:t>
            </w:r>
          </w:p>
          <w:p w14:paraId="1999265F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Age/</w:t>
            </w:r>
          </w:p>
          <w:p w14:paraId="2361D13F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On-time start/</w:t>
            </w:r>
          </w:p>
          <w:p w14:paraId="7AA52358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room</w:t>
            </w:r>
          </w:p>
          <w:p w14:paraId="2C49CF6C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turnover times)</w:t>
            </w:r>
          </w:p>
        </w:tc>
        <w:tc>
          <w:tcPr>
            <w:tcW w:w="504" w:type="dxa"/>
          </w:tcPr>
          <w:p w14:paraId="26A71DCE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(area of specialization/ Technological capabilities / high-tech activity\</w:t>
            </w:r>
          </w:p>
          <w:p w14:paraId="742F2AD2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No. of </w:t>
            </w:r>
          </w:p>
          <w:p w14:paraId="508AA2F7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high-technology procedures)</w:t>
            </w:r>
          </w:p>
        </w:tc>
        <w:tc>
          <w:tcPr>
            <w:tcW w:w="505" w:type="dxa"/>
          </w:tcPr>
          <w:p w14:paraId="719AAE20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(teaching hospital</w:t>
            </w:r>
          </w:p>
          <w:p w14:paraId="5616FE01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Identifier/university hospital identifier/type of control)</w:t>
            </w:r>
          </w:p>
        </w:tc>
        <w:tc>
          <w:tcPr>
            <w:tcW w:w="504" w:type="dxa"/>
          </w:tcPr>
          <w:p w14:paraId="4B1B5A48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(Total cost/</w:t>
            </w:r>
          </w:p>
          <w:p w14:paraId="736367E6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Total variable costs/Total operating expenses/ Total operating budget/Net operating cost)</w:t>
            </w:r>
          </w:p>
        </w:tc>
        <w:tc>
          <w:tcPr>
            <w:tcW w:w="504" w:type="dxa"/>
          </w:tcPr>
          <w:p w14:paraId="4795EA66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(case mix adjustment/</w:t>
            </w:r>
          </w:p>
          <w:p w14:paraId="5D4E3108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Index/</w:t>
            </w:r>
          </w:p>
          <w:p w14:paraId="1BBBE1EA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technology index/</w:t>
            </w:r>
          </w:p>
          <w:p w14:paraId="11D697F7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Service Complexity/</w:t>
            </w:r>
          </w:p>
          <w:p w14:paraId="70909CEB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Facility service mix)</w:t>
            </w:r>
          </w:p>
        </w:tc>
        <w:tc>
          <w:tcPr>
            <w:tcW w:w="504" w:type="dxa"/>
          </w:tcPr>
          <w:p w14:paraId="76E0DA6E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(Salaries/ price of labor/ staff hourly wages/ Wage Rates)</w:t>
            </w: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2B289FEE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(interest</w:t>
            </w:r>
          </w:p>
          <w:p w14:paraId="508C2B93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expenses per bed/ ratio of interest</w:t>
            </w:r>
          </w:p>
          <w:p w14:paraId="2C70967F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charges to current assets/ interest rate on</w:t>
            </w:r>
          </w:p>
          <w:p w14:paraId="764A55C8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debt financing)</w:t>
            </w: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1CC9DD15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(No.of ambulatory and emergency care visits/ OPt</w:t>
            </w:r>
          </w:p>
          <w:p w14:paraId="07333930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Visits/</w:t>
            </w:r>
          </w:p>
          <w:p w14:paraId="53258FA6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No. of Diagnostics/ case-mix adjusted outpatient)</w:t>
            </w:r>
          </w:p>
          <w:p w14:paraId="6304A965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04" w:type="dxa"/>
          </w:tcPr>
          <w:p w14:paraId="44E37C94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(Case-mix adjusted discharged patients /Adjusted Discharges/</w:t>
            </w:r>
          </w:p>
          <w:p w14:paraId="662F2164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No. of patient discharges)</w:t>
            </w:r>
          </w:p>
        </w:tc>
        <w:tc>
          <w:tcPr>
            <w:tcW w:w="504" w:type="dxa"/>
          </w:tcPr>
          <w:p w14:paraId="3920DB2F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(ALoS/ AHT/Skilled inpatient days \</w:t>
            </w:r>
          </w:p>
          <w:p w14:paraId="3C857C75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Adjusted Patient Days/</w:t>
            </w:r>
          </w:p>
          <w:p w14:paraId="68045AEF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TAT)</w:t>
            </w:r>
          </w:p>
        </w:tc>
        <w:tc>
          <w:tcPr>
            <w:tcW w:w="630" w:type="dxa"/>
          </w:tcPr>
          <w:p w14:paraId="0A217924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(No.of</w:t>
            </w:r>
          </w:p>
          <w:p w14:paraId="41310649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inpatient admission/</w:t>
            </w:r>
          </w:p>
          <w:p w14:paraId="10CAFECE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rate of hospital admission/</w:t>
            </w:r>
          </w:p>
          <w:p w14:paraId="569DE7F8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No. of post-admission days)</w:t>
            </w:r>
          </w:p>
        </w:tc>
        <w:tc>
          <w:tcPr>
            <w:tcW w:w="630" w:type="dxa"/>
          </w:tcPr>
          <w:p w14:paraId="02D90BB6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(No.of</w:t>
            </w:r>
          </w:p>
          <w:p w14:paraId="5BA2E6D5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Inpatient and outpatient surgeries/No. Of Surgical procedures/ operations and newborns)</w:t>
            </w:r>
          </w:p>
        </w:tc>
        <w:tc>
          <w:tcPr>
            <w:tcW w:w="631" w:type="dxa"/>
          </w:tcPr>
          <w:p w14:paraId="137E6F8C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(Bed</w:t>
            </w:r>
          </w:p>
          <w:p w14:paraId="748A0321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Occupancy</w:t>
            </w:r>
          </w:p>
          <w:p w14:paraId="6DA70ECF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Rate/ OBD/ BOR/</w:t>
            </w:r>
          </w:p>
          <w:p w14:paraId="3CF004EC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BTO/</w:t>
            </w:r>
          </w:p>
          <w:p w14:paraId="5EF9B6F6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TOI</w:t>
            </w:r>
          </w:p>
          <w:p w14:paraId="2CECE46B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BAO/</w:t>
            </w:r>
          </w:p>
          <w:p w14:paraId="1703A9AD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Use of beds/</w:t>
            </w:r>
          </w:p>
          <w:p w14:paraId="02910C4C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RSB)</w:t>
            </w: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119166CD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(No.of Empowered</w:t>
            </w:r>
          </w:p>
          <w:p w14:paraId="122179E1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Staff/patienets training/ impact-weighted scientific</w:t>
            </w:r>
          </w:p>
          <w:p w14:paraId="294D6815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Publications)</w:t>
            </w: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199EC213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(No. of deliveries/</w:t>
            </w:r>
          </w:p>
          <w:p w14:paraId="7A882193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No. of services/</w:t>
            </w:r>
          </w:p>
          <w:p w14:paraId="537CF9F7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No. of diagnostic and special services/</w:t>
            </w:r>
          </w:p>
          <w:p w14:paraId="7C8E526B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No. of treated patients/</w:t>
            </w:r>
          </w:p>
          <w:p w14:paraId="7AFCBCF7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Adjusted Visits/</w:t>
            </w:r>
          </w:p>
          <w:p w14:paraId="4CEA57BA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No. of episodes)</w:t>
            </w:r>
          </w:p>
        </w:tc>
        <w:tc>
          <w:tcPr>
            <w:tcW w:w="630" w:type="dxa"/>
            <w:gridSpan w:val="2"/>
          </w:tcPr>
          <w:p w14:paraId="5534481F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(Hospital Revenue</w:t>
            </w:r>
          </w:p>
          <w:p w14:paraId="51BFA706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Profit/</w:t>
            </w:r>
          </w:p>
          <w:p w14:paraId="4077823F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Outpatient Revenue/</w:t>
            </w:r>
          </w:p>
          <w:p w14:paraId="43CC8866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 OM/</w:t>
            </w:r>
          </w:p>
          <w:p w14:paraId="18997EE8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ROA)</w:t>
            </w:r>
          </w:p>
          <w:p w14:paraId="53A6598E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04" w:type="dxa"/>
          </w:tcPr>
          <w:p w14:paraId="2FC67D2B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(Unplanned reaadmission Rates/ readmission</w:t>
            </w:r>
          </w:p>
          <w:p w14:paraId="6CBCB9A1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rate for admissions/</w:t>
            </w:r>
          </w:p>
          <w:p w14:paraId="1F2A3B9E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case-mix adjusted hospital re-admission)</w:t>
            </w:r>
          </w:p>
        </w:tc>
        <w:tc>
          <w:tcPr>
            <w:tcW w:w="504" w:type="dxa"/>
          </w:tcPr>
          <w:p w14:paraId="323DE60E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(Ratio of</w:t>
            </w:r>
          </w:p>
          <w:p w14:paraId="0BAF6FC5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births to admissions/</w:t>
            </w:r>
          </w:p>
          <w:p w14:paraId="645F9362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maternal and child health cases)</w:t>
            </w:r>
          </w:p>
          <w:p w14:paraId="41A606FF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</w:p>
          <w:p w14:paraId="196729CC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04" w:type="dxa"/>
          </w:tcPr>
          <w:p w14:paraId="25BB43B0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(Caesarean rate)/</w:t>
            </w:r>
          </w:p>
          <w:p w14:paraId="1C2082D8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No. of inappropriate ordinary</w:t>
            </w:r>
          </w:p>
          <w:p w14:paraId="26484C05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Discharges andday-hospital</w:t>
            </w:r>
          </w:p>
          <w:p w14:paraId="3E993475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Admissions/ BUR)</w:t>
            </w:r>
          </w:p>
        </w:tc>
        <w:tc>
          <w:tcPr>
            <w:tcW w:w="504" w:type="dxa"/>
          </w:tcPr>
          <w:p w14:paraId="167E41C6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(Infections due to Medical Care/</w:t>
            </w:r>
          </w:p>
          <w:p w14:paraId="04AE1789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Postoperative side effects/</w:t>
            </w:r>
          </w:p>
          <w:p w14:paraId="25C984A4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Accidental Puncture)</w:t>
            </w:r>
          </w:p>
        </w:tc>
        <w:tc>
          <w:tcPr>
            <w:tcW w:w="504" w:type="dxa"/>
          </w:tcPr>
          <w:p w14:paraId="3EF23EF3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Life</w:t>
            </w:r>
          </w:p>
          <w:p w14:paraId="6E65D308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Expectancy/</w:t>
            </w:r>
          </w:p>
          <w:p w14:paraId="535DC32E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Mortality Rate/</w:t>
            </w:r>
          </w:p>
          <w:p w14:paraId="4F159D7E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No. of surgeries ratio/</w:t>
            </w:r>
          </w:p>
          <w:p w14:paraId="0B47C631" w14:textId="77777777" w:rsidR="00742102" w:rsidRPr="008A2288" w:rsidRDefault="00742102" w:rsidP="0024361F">
            <w:pPr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8A228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Death rate)</w:t>
            </w:r>
          </w:p>
        </w:tc>
      </w:tr>
      <w:tr w:rsidR="00742102" w:rsidRPr="0023223E" w14:paraId="118762C4" w14:textId="77777777" w:rsidTr="00864357">
        <w:trPr>
          <w:trHeight w:val="130"/>
          <w:jc w:val="center"/>
        </w:trPr>
        <w:tc>
          <w:tcPr>
            <w:tcW w:w="927" w:type="dxa"/>
            <w:vMerge w:val="restart"/>
            <w:tcBorders>
              <w:top w:val="double" w:sz="4" w:space="0" w:color="auto"/>
            </w:tcBorders>
            <w:textDirection w:val="btLr"/>
          </w:tcPr>
          <w:p w14:paraId="7B3F84D8" w14:textId="77777777" w:rsidR="00742102" w:rsidRPr="003B25DD" w:rsidRDefault="00742102" w:rsidP="0024361F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eastAsia="Calibri" w:hAnsi="Calibri" w:cs="Vrinda"/>
                <w:b/>
                <w:bCs/>
                <w:sz w:val="32"/>
                <w:szCs w:val="32"/>
              </w:rPr>
            </w:pPr>
            <w:r w:rsidRPr="003B25DD">
              <w:rPr>
                <w:rFonts w:ascii="Calibri" w:eastAsia="Calibri" w:hAnsi="Calibri" w:cs="Vrinda"/>
                <w:b/>
                <w:bCs/>
                <w:sz w:val="32"/>
                <w:szCs w:val="32"/>
              </w:rPr>
              <w:lastRenderedPageBreak/>
              <w:t>2010</w:t>
            </w:r>
          </w:p>
        </w:tc>
        <w:tc>
          <w:tcPr>
            <w:tcW w:w="927" w:type="dxa"/>
            <w:tcBorders>
              <w:top w:val="double" w:sz="4" w:space="0" w:color="auto"/>
            </w:tcBorders>
          </w:tcPr>
          <w:p w14:paraId="4ED84EED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de Castro Lobo, Maria Stella 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8]</w:t>
            </w:r>
          </w:p>
        </w:tc>
        <w:tc>
          <w:tcPr>
            <w:tcW w:w="497" w:type="dxa"/>
            <w:tcBorders>
              <w:top w:val="double" w:sz="4" w:space="0" w:color="auto"/>
            </w:tcBorders>
          </w:tcPr>
          <w:p w14:paraId="5B58A8B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  <w:tcBorders>
              <w:top w:val="double" w:sz="4" w:space="0" w:color="auto"/>
            </w:tcBorders>
          </w:tcPr>
          <w:p w14:paraId="734CA34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  <w:tcBorders>
              <w:top w:val="double" w:sz="4" w:space="0" w:color="auto"/>
            </w:tcBorders>
          </w:tcPr>
          <w:p w14:paraId="5E1FF8B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0B9540F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77E9742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521A001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  <w:tcBorders>
              <w:top w:val="double" w:sz="4" w:space="0" w:color="auto"/>
            </w:tcBorders>
          </w:tcPr>
          <w:p w14:paraId="4A8353C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2B3264D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4754757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0E2BF1E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top w:val="double" w:sz="4" w:space="0" w:color="auto"/>
              <w:right w:val="thinThickSmallGap" w:sz="24" w:space="0" w:color="auto"/>
            </w:tcBorders>
          </w:tcPr>
          <w:p w14:paraId="46EC45A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top w:val="double" w:sz="4" w:space="0" w:color="auto"/>
              <w:left w:val="thinThickSmallGap" w:sz="24" w:space="0" w:color="auto"/>
            </w:tcBorders>
          </w:tcPr>
          <w:p w14:paraId="7138A82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2597B88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488E330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tcBorders>
              <w:top w:val="double" w:sz="4" w:space="0" w:color="auto"/>
            </w:tcBorders>
          </w:tcPr>
          <w:p w14:paraId="1249AC8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tcBorders>
              <w:top w:val="double" w:sz="4" w:space="0" w:color="auto"/>
            </w:tcBorders>
          </w:tcPr>
          <w:p w14:paraId="2F6B937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1" w:type="dxa"/>
            <w:tcBorders>
              <w:top w:val="double" w:sz="4" w:space="0" w:color="auto"/>
            </w:tcBorders>
          </w:tcPr>
          <w:p w14:paraId="4D05752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3" w:type="dxa"/>
            <w:gridSpan w:val="2"/>
            <w:tcBorders>
              <w:top w:val="double" w:sz="4" w:space="0" w:color="auto"/>
              <w:right w:val="thinThickSmallGap" w:sz="24" w:space="0" w:color="auto"/>
            </w:tcBorders>
          </w:tcPr>
          <w:p w14:paraId="656C3E1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top w:val="double" w:sz="4" w:space="0" w:color="auto"/>
              <w:left w:val="thinThickSmallGap" w:sz="24" w:space="0" w:color="auto"/>
            </w:tcBorders>
          </w:tcPr>
          <w:p w14:paraId="0497124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  <w:tcBorders>
              <w:top w:val="double" w:sz="4" w:space="0" w:color="auto"/>
            </w:tcBorders>
          </w:tcPr>
          <w:p w14:paraId="32A44B4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63E828A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5C6C43F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4077540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3CDEBA4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479DF33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6C9B50DA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11E4A304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0B4E9192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Gai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et al </w:t>
            </w:r>
            <w:r w:rsidRPr="00FF6746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9</w:t>
            </w:r>
            <w:r w:rsidRPr="00FF6746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60333B9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288220D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2332C42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D9BE32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066715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515E69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743C61E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B85EC4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BC76E7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CE6787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10A7686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015C4F9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4D6550F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2DF945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164A513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3C1A06F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1" w:type="dxa"/>
          </w:tcPr>
          <w:p w14:paraId="4D89173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1F4CF77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66BD8F0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1125E03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518109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7419D4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B3B11E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42A500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64C6A6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7CDEE5EF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1D79AE36" w14:textId="77777777" w:rsidR="00742102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601D2090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Hatam 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lastRenderedPageBreak/>
              <w:t>et al[10</w:t>
            </w:r>
            <w:r w:rsidRPr="00FF6746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5877111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lastRenderedPageBreak/>
              <w:t>*</w:t>
            </w:r>
          </w:p>
        </w:tc>
        <w:tc>
          <w:tcPr>
            <w:tcW w:w="382" w:type="dxa"/>
          </w:tcPr>
          <w:p w14:paraId="6AD6DAC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4F94963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1254324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3195CE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F0EE47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395F601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AF5B79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F91951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F108C4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68E1AD1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34B9775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A24ECD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5A008C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677E2F2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6EE4027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1" w:type="dxa"/>
          </w:tcPr>
          <w:p w14:paraId="3C3EC55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4F25E3F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7BA64AA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358AA1B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269BF9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DE8F2B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CB3C93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83B3D6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3AFDDD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275381CF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0E27F7B1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2E55EA23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Hsieh </w:t>
            </w:r>
            <w:r w:rsidRPr="0057405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1</w:t>
            </w:r>
            <w:r w:rsidRPr="0057405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31041A5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0572EBA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24C6FEB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0125BFC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03A988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2FA09C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4D54CB2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902627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B872B8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B9D561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2DFBD8C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31B7A41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D1E7B0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5631E6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069315B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53B5BAD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1" w:type="dxa"/>
          </w:tcPr>
          <w:p w14:paraId="7DCDB95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584D679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2C8C3C9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gridSpan w:val="2"/>
          </w:tcPr>
          <w:p w14:paraId="1AFE195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11E20C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BDD334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005570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7E97E4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39DC9C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4D4B9BF4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49A7AEDA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40EBB411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Jandaghi et al </w:t>
            </w:r>
            <w:r w:rsidRPr="00D6350D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2</w:t>
            </w:r>
            <w:r w:rsidRPr="00D6350D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2D67C5F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382" w:type="dxa"/>
          </w:tcPr>
          <w:p w14:paraId="0122941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2698C7E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4E3A62B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0EA758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DAC09F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3C06687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CE1CDF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5DA7031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B2EC0C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7BA6854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3E54FAA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5D2068C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F60762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72A1AA8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3F18009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1" w:type="dxa"/>
          </w:tcPr>
          <w:p w14:paraId="16DC85B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2503836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12D57EF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237443B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E576F1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B4EBA5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64FCA1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E0995F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0CA55D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142C90BD" w14:textId="77777777" w:rsidTr="00864357">
        <w:trPr>
          <w:trHeight w:val="662"/>
          <w:jc w:val="center"/>
        </w:trPr>
        <w:tc>
          <w:tcPr>
            <w:tcW w:w="927" w:type="dxa"/>
            <w:vMerge/>
          </w:tcPr>
          <w:p w14:paraId="68AAB5BB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780ABBD2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Kristensen T</w:t>
            </w:r>
            <w:r w:rsidRPr="00D6350D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3</w:t>
            </w:r>
            <w:r w:rsidRPr="00D6350D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4ED44EE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382" w:type="dxa"/>
          </w:tcPr>
          <w:p w14:paraId="41E448F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6DCF088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A87587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558DDC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D424A9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2333FDB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C980E6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106D212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59D43D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3D412A5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0801EFC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D5934A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246F3A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26FEB5A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148B629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1" w:type="dxa"/>
          </w:tcPr>
          <w:p w14:paraId="4251368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40A5E1C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36D3C8D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75CBC9D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60C68F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522EC5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7D1E36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A0DD4C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FA9123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7FB18EFA" w14:textId="77777777" w:rsidTr="00864357">
        <w:trPr>
          <w:trHeight w:val="662"/>
          <w:jc w:val="center"/>
        </w:trPr>
        <w:tc>
          <w:tcPr>
            <w:tcW w:w="927" w:type="dxa"/>
            <w:vMerge/>
          </w:tcPr>
          <w:p w14:paraId="0CB96487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3F52358E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Tlotlego N </w:t>
            </w:r>
            <w:r w:rsidRPr="00D6350D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4</w:t>
            </w:r>
            <w:r w:rsidRPr="00D6350D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4FDD705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7D2C693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2BCD3D1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BAE958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3AADF3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D41268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4770E1A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08D122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EFDC67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8B2D54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7FAE25F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56F4697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980207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369CA8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4C8B3C2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148EF32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1" w:type="dxa"/>
          </w:tcPr>
          <w:p w14:paraId="4B13740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44577F0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6BB1B9E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1C36159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1E6CB5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E14D7F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0AE4AD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979FCC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7E38D5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4DB64F82" w14:textId="77777777" w:rsidTr="00864357">
        <w:trPr>
          <w:trHeight w:val="662"/>
          <w:jc w:val="center"/>
        </w:trPr>
        <w:tc>
          <w:tcPr>
            <w:tcW w:w="927" w:type="dxa"/>
            <w:vMerge/>
          </w:tcPr>
          <w:p w14:paraId="59C70740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436E1AF6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Dash 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U</w:t>
            </w:r>
            <w:r w:rsidRPr="000237CD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5</w:t>
            </w:r>
            <w:r w:rsidRPr="000237CD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720D1AB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7BC7E0E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3E0B33A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4EC9DA7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0CE318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14E503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6468682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471A60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6FAEA9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30604A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58ED998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2E2739C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31E0D63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987FCE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10FD6DA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65655E3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7CDB373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00E1584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6003560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gridSpan w:val="2"/>
          </w:tcPr>
          <w:p w14:paraId="7B0949E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E64062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E4D79C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D44F50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978B01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6080BB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262F7C93" w14:textId="77777777" w:rsidTr="00864357">
        <w:trPr>
          <w:trHeight w:val="583"/>
          <w:jc w:val="center"/>
        </w:trPr>
        <w:tc>
          <w:tcPr>
            <w:tcW w:w="927" w:type="dxa"/>
            <w:vMerge/>
            <w:tcBorders>
              <w:bottom w:val="double" w:sz="4" w:space="0" w:color="auto"/>
            </w:tcBorders>
          </w:tcPr>
          <w:p w14:paraId="66151ADF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  <w:tcBorders>
              <w:bottom w:val="double" w:sz="4" w:space="0" w:color="auto"/>
            </w:tcBorders>
          </w:tcPr>
          <w:p w14:paraId="52B4C563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Yawe</w:t>
            </w: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B </w:t>
            </w:r>
            <w:r w:rsidRPr="009F5799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6</w:t>
            </w:r>
            <w:r w:rsidRPr="009F5799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  <w:tcBorders>
              <w:bottom w:val="double" w:sz="4" w:space="0" w:color="auto"/>
            </w:tcBorders>
          </w:tcPr>
          <w:p w14:paraId="7C0541C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  <w:tcBorders>
              <w:bottom w:val="double" w:sz="4" w:space="0" w:color="auto"/>
            </w:tcBorders>
          </w:tcPr>
          <w:p w14:paraId="70B94ED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  <w:tcBorders>
              <w:bottom w:val="double" w:sz="4" w:space="0" w:color="auto"/>
            </w:tcBorders>
          </w:tcPr>
          <w:p w14:paraId="1011E54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1995623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12E5527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02985B9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  <w:tcBorders>
              <w:bottom w:val="double" w:sz="4" w:space="0" w:color="auto"/>
            </w:tcBorders>
          </w:tcPr>
          <w:p w14:paraId="29FEA5F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2930F29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55D71B6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384390D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bottom w:val="double" w:sz="4" w:space="0" w:color="auto"/>
              <w:right w:val="thinThickSmallGap" w:sz="24" w:space="0" w:color="auto"/>
            </w:tcBorders>
          </w:tcPr>
          <w:p w14:paraId="13177D9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  <w:bottom w:val="double" w:sz="4" w:space="0" w:color="auto"/>
            </w:tcBorders>
          </w:tcPr>
          <w:p w14:paraId="0738DCC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2B7A5B2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10074B4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tcBorders>
              <w:bottom w:val="double" w:sz="4" w:space="0" w:color="auto"/>
            </w:tcBorders>
          </w:tcPr>
          <w:p w14:paraId="02E0669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</w:tcPr>
          <w:p w14:paraId="75CBBF3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2473621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3" w:type="dxa"/>
            <w:gridSpan w:val="2"/>
            <w:tcBorders>
              <w:bottom w:val="double" w:sz="4" w:space="0" w:color="auto"/>
              <w:right w:val="thinThickSmallGap" w:sz="24" w:space="0" w:color="auto"/>
            </w:tcBorders>
          </w:tcPr>
          <w:p w14:paraId="79871DA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  <w:bottom w:val="double" w:sz="4" w:space="0" w:color="auto"/>
            </w:tcBorders>
          </w:tcPr>
          <w:p w14:paraId="4F88FE2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gridSpan w:val="2"/>
            <w:tcBorders>
              <w:bottom w:val="double" w:sz="4" w:space="0" w:color="auto"/>
            </w:tcBorders>
          </w:tcPr>
          <w:p w14:paraId="558A4B5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357A605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32CFBC5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6679D07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6A3F442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1826DE6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6CF2FE90" w14:textId="77777777" w:rsidTr="00864357">
        <w:trPr>
          <w:trHeight w:val="662"/>
          <w:jc w:val="center"/>
        </w:trPr>
        <w:tc>
          <w:tcPr>
            <w:tcW w:w="927" w:type="dxa"/>
            <w:vMerge w:val="restart"/>
            <w:textDirection w:val="btLr"/>
          </w:tcPr>
          <w:p w14:paraId="06CAD4BE" w14:textId="77777777" w:rsidR="00742102" w:rsidRPr="0023223E" w:rsidRDefault="00742102" w:rsidP="0024361F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B05292">
              <w:rPr>
                <w:rFonts w:ascii="Calibri" w:eastAsia="Calibri" w:hAnsi="Calibri" w:cs="Vrinda"/>
                <w:b/>
                <w:bCs/>
                <w:sz w:val="32"/>
                <w:szCs w:val="32"/>
              </w:rPr>
              <w:t>2011</w:t>
            </w:r>
          </w:p>
        </w:tc>
        <w:tc>
          <w:tcPr>
            <w:tcW w:w="927" w:type="dxa"/>
          </w:tcPr>
          <w:p w14:paraId="2E503F7C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6A254A">
              <w:rPr>
                <w:rFonts w:ascii="Calibri" w:eastAsia="Calibri" w:hAnsi="Calibri" w:cs="Vrinda"/>
                <w:b/>
                <w:bCs/>
                <w:sz w:val="16"/>
                <w:szCs w:val="16"/>
              </w:rPr>
              <w:t>Al-Shayea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</w:t>
            </w:r>
            <w:r w:rsidRPr="006A254A">
              <w:rPr>
                <w:rFonts w:ascii="Calibri" w:eastAsia="Calibri" w:hAnsi="Calibri" w:cs="Vrinda"/>
                <w:b/>
                <w:bCs/>
                <w:sz w:val="18"/>
                <w:szCs w:val="18"/>
              </w:rPr>
              <w:t>AM</w:t>
            </w:r>
          </w:p>
          <w:p w14:paraId="57A0564E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9F5799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7</w:t>
            </w:r>
            <w:r w:rsidRPr="009F5799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3D1BDB8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382" w:type="dxa"/>
          </w:tcPr>
          <w:p w14:paraId="70C0D6A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30F7A90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81B20D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3C8C38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8012A6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1FC51CB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7EA99A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E147B7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2D19D7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1E927CC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74CAA28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1CC92D7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CE313B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5E781E4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412DAE9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109047F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0A26093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703CD3E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6899487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B7DBC1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1A5CDC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0D3CB5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82DB5F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CAA510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585CC9D5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411CBAAC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063222BE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Bahadori, M </w:t>
            </w:r>
            <w:r w:rsidRPr="002B42AC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8</w:t>
            </w:r>
            <w:r w:rsidRPr="002B42AC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4C6B86B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541C4DC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5CE0E50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ABFCCB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B1D234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7E0423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51596B4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E759C8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103763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CDAB6E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1DA6B79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1FDE24C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834AE1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808A2F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4E60D76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</w:tcPr>
          <w:p w14:paraId="7434D6B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1" w:type="dxa"/>
          </w:tcPr>
          <w:p w14:paraId="2A1F440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0C8207C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7371367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5943063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B5137A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5CFED4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4CFD70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478ED9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E40006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0961FE9F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7AB7DCB9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7A9B9812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Barnum DT [19</w:t>
            </w:r>
            <w:r w:rsidRPr="009B629B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3E25D5E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4C8C30B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3936045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85092D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61DD56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191FE4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08D4ECD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B8EE87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47920C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5EC572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26D9391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76709FE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59B2DAE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D857B8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44E1DF0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</w:tcPr>
          <w:p w14:paraId="28363E0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1" w:type="dxa"/>
          </w:tcPr>
          <w:p w14:paraId="43F7542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02638D4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402F5FA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7474ECA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4A8680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BAB19B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E06B7D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2C82AB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41CA13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132A3C81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0F71D76E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1D625D3F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Ketabi, S 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20</w:t>
            </w:r>
            <w:r w:rsidRPr="002C178F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619FFBE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518F815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29" w:type="dxa"/>
            <w:gridSpan w:val="2"/>
          </w:tcPr>
          <w:p w14:paraId="0962D2B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F394DC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468B83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06FB3F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5" w:type="dxa"/>
          </w:tcPr>
          <w:p w14:paraId="5857644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BAF641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2A0B42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A2C338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3CC1A97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6C8E5E5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CC721D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E69883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619BD41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</w:tcPr>
          <w:p w14:paraId="32253B7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1" w:type="dxa"/>
          </w:tcPr>
          <w:p w14:paraId="596749C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6A853ED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14C7994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484F882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E27918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F06622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2EF320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D60010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71531F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</w:tr>
      <w:tr w:rsidR="00742102" w:rsidRPr="0023223E" w14:paraId="30507EEF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565FD2B1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3522A220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kiadal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iri AA[21</w:t>
            </w:r>
            <w:r w:rsidRPr="00F36F60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0CB2669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331674D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7F8D289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55BAD9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91FF15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97A953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5EBBF79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C1618B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6BE516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E450C0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69EAF97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7671994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F114DF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5E8162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43A6BCE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</w:tcPr>
          <w:p w14:paraId="6EA9782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76735DA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42DC1E9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118E61B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1E489C8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2A9AD1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26291E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A84A52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DC1DA7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0E79BC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3C0DE939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1B22558B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0F386A40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Flokou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A</w:t>
            </w: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</w:t>
            </w:r>
            <w:r w:rsidRPr="00AD414D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2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2</w:t>
            </w:r>
            <w:r w:rsidRPr="00AD414D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0250C7E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7012D58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1D9623E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3EC954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626E93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DCE579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50044AC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FB569D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DAB3E9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D8E0C7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3D81F03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3CE8B7B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46DD6DA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7C48F0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0AAF3CC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</w:tcPr>
          <w:p w14:paraId="7FBBA49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1" w:type="dxa"/>
          </w:tcPr>
          <w:p w14:paraId="5CA5155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443042C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0A7FCC6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63D05C2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B6C703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A19568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919588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C65101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C26801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7314A284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7CB8FFE0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603D4236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Herr 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A</w:t>
            </w:r>
            <w:r w:rsidRPr="006F16B1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2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3</w:t>
            </w:r>
            <w:r w:rsidRPr="006F16B1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29220BF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1A32410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14F6514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489934E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88EBA5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69049B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7868D9B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974C1A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3F35256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4E92AD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301EA54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22B7367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9B02F8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71BCA1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7023FCB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</w:tcPr>
          <w:p w14:paraId="2FA1D83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1" w:type="dxa"/>
          </w:tcPr>
          <w:p w14:paraId="6EF0553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1502621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177A0C4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40351C2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5085549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60AF19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CE2BAF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12B8DC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EEA719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168B1B67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79AB9B09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4767967D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Pham 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TL </w:t>
            </w:r>
            <w:r w:rsidRPr="00D61BAC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2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4</w:t>
            </w:r>
            <w:r w:rsidRPr="00D61BAC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6C051AB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1ADFC2F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1548475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10E5AFD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698BAA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C3C8A4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7992A7A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A3793C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12D23E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BC7B40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0753541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22CD58B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3AD00E1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ABA2E8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3397A92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5C418BF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59A38F8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72C5C6C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28674B2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1DBB246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F7092A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CB8027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A426BB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12BFE7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FCDD5A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1D2B2E11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71A6F1E4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2C9AAFDD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Shahhoseini R [25</w:t>
            </w:r>
            <w:r w:rsidRPr="00E02843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45598AD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172F9CD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189FC17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43CCB26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EE5665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194360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0DE89DC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FF8C35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56AAC5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863116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2B9F571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1ADCC97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3290E2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911C68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39FA6F1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</w:tcPr>
          <w:p w14:paraId="57842F1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050FD45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4B50A8B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7064B83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62FCD48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871125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4D92CE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A9D8F6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994818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139B04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0C688B59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1C92F91A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4D6B1EE4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Sahin 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I [26</w:t>
            </w:r>
            <w:r w:rsidRPr="00340FF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218CFB1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388A677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30AF471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4F46626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A3982E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B5F92F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4C95C64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8E5573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014F60E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D46215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6678E34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46B3678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B98100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3AC59F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4603A51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</w:tcPr>
          <w:p w14:paraId="14E1D0E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361719F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2F4AC9A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6325FD3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43708EC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02374E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B48128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6FCFFF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2F3B47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A5F12F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733A7BBE" w14:textId="77777777" w:rsidTr="00864357">
        <w:trPr>
          <w:trHeight w:val="130"/>
          <w:jc w:val="center"/>
        </w:trPr>
        <w:tc>
          <w:tcPr>
            <w:tcW w:w="927" w:type="dxa"/>
            <w:vMerge/>
            <w:tcBorders>
              <w:bottom w:val="double" w:sz="4" w:space="0" w:color="auto"/>
            </w:tcBorders>
          </w:tcPr>
          <w:p w14:paraId="21B67D1F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  <w:tcBorders>
              <w:bottom w:val="double" w:sz="4" w:space="0" w:color="auto"/>
            </w:tcBorders>
          </w:tcPr>
          <w:p w14:paraId="70EAD30B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Wei 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CK [27</w:t>
            </w:r>
            <w:r w:rsidRPr="00B94B94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  <w:tcBorders>
              <w:bottom w:val="double" w:sz="4" w:space="0" w:color="auto"/>
            </w:tcBorders>
          </w:tcPr>
          <w:p w14:paraId="7BAF437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  <w:tcBorders>
              <w:bottom w:val="double" w:sz="4" w:space="0" w:color="auto"/>
            </w:tcBorders>
          </w:tcPr>
          <w:p w14:paraId="0DBBC01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  <w:tcBorders>
              <w:bottom w:val="double" w:sz="4" w:space="0" w:color="auto"/>
            </w:tcBorders>
          </w:tcPr>
          <w:p w14:paraId="76C4EB1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7B7B24F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3E47367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4D010F0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  <w:tcBorders>
              <w:bottom w:val="double" w:sz="4" w:space="0" w:color="auto"/>
            </w:tcBorders>
          </w:tcPr>
          <w:p w14:paraId="3CAA684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706FDC8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0E6C651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6F6DE2D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bottom w:val="double" w:sz="4" w:space="0" w:color="auto"/>
              <w:right w:val="thinThickSmallGap" w:sz="24" w:space="0" w:color="auto"/>
            </w:tcBorders>
          </w:tcPr>
          <w:p w14:paraId="65A5202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  <w:bottom w:val="double" w:sz="4" w:space="0" w:color="auto"/>
            </w:tcBorders>
          </w:tcPr>
          <w:p w14:paraId="0ACEAF4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3626814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7E3AFFE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tcBorders>
              <w:bottom w:val="double" w:sz="4" w:space="0" w:color="auto"/>
            </w:tcBorders>
          </w:tcPr>
          <w:p w14:paraId="3878ED3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</w:tcPr>
          <w:p w14:paraId="1231CAE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1B40B01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bottom w:val="double" w:sz="4" w:space="0" w:color="auto"/>
              <w:right w:val="thinThickSmallGap" w:sz="24" w:space="0" w:color="auto"/>
            </w:tcBorders>
          </w:tcPr>
          <w:p w14:paraId="1BAF5AF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  <w:bottom w:val="double" w:sz="4" w:space="0" w:color="auto"/>
            </w:tcBorders>
          </w:tcPr>
          <w:p w14:paraId="3141609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  <w:tcBorders>
              <w:bottom w:val="double" w:sz="4" w:space="0" w:color="auto"/>
            </w:tcBorders>
          </w:tcPr>
          <w:p w14:paraId="342356C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4AC5B70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1E0CAA5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66EEC68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714338D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3AE80CA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7F2624B4" w14:textId="77777777" w:rsidTr="00864357">
        <w:trPr>
          <w:trHeight w:val="130"/>
          <w:jc w:val="center"/>
        </w:trPr>
        <w:tc>
          <w:tcPr>
            <w:tcW w:w="927" w:type="dxa"/>
            <w:vMerge w:val="restart"/>
            <w:tcBorders>
              <w:top w:val="double" w:sz="4" w:space="0" w:color="auto"/>
            </w:tcBorders>
            <w:textDirection w:val="btLr"/>
          </w:tcPr>
          <w:p w14:paraId="25AA2BC0" w14:textId="77777777" w:rsidR="00742102" w:rsidRPr="0023223E" w:rsidRDefault="00742102" w:rsidP="0024361F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8057E5">
              <w:rPr>
                <w:rFonts w:ascii="Calibri" w:eastAsia="Calibri" w:hAnsi="Calibri" w:cs="Vrinda"/>
                <w:b/>
                <w:bCs/>
                <w:sz w:val="32"/>
                <w:szCs w:val="32"/>
              </w:rPr>
              <w:t>2012</w:t>
            </w:r>
          </w:p>
        </w:tc>
        <w:tc>
          <w:tcPr>
            <w:tcW w:w="927" w:type="dxa"/>
            <w:tcBorders>
              <w:top w:val="double" w:sz="4" w:space="0" w:color="auto"/>
            </w:tcBorders>
          </w:tcPr>
          <w:p w14:paraId="0C5D24D1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A3763B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Kirigia JM 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28</w:t>
            </w:r>
            <w:r w:rsidRPr="00A3763B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  <w:tcBorders>
              <w:top w:val="double" w:sz="4" w:space="0" w:color="auto"/>
            </w:tcBorders>
          </w:tcPr>
          <w:p w14:paraId="6C5A250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  <w:tcBorders>
              <w:top w:val="double" w:sz="4" w:space="0" w:color="auto"/>
            </w:tcBorders>
          </w:tcPr>
          <w:p w14:paraId="594AE20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  <w:tcBorders>
              <w:top w:val="double" w:sz="4" w:space="0" w:color="auto"/>
            </w:tcBorders>
          </w:tcPr>
          <w:p w14:paraId="28CEA6E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1AE4A1E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50244CD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1BA5F01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  <w:tcBorders>
              <w:top w:val="double" w:sz="4" w:space="0" w:color="auto"/>
            </w:tcBorders>
          </w:tcPr>
          <w:p w14:paraId="47F7629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788F01D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2146890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2A035EA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top w:val="double" w:sz="4" w:space="0" w:color="auto"/>
              <w:right w:val="thinThickSmallGap" w:sz="24" w:space="0" w:color="auto"/>
            </w:tcBorders>
          </w:tcPr>
          <w:p w14:paraId="5E5324B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top w:val="double" w:sz="4" w:space="0" w:color="auto"/>
              <w:left w:val="thinThickSmallGap" w:sz="24" w:space="0" w:color="auto"/>
            </w:tcBorders>
          </w:tcPr>
          <w:p w14:paraId="36B3E6C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2EA954E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312A2DD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tcBorders>
              <w:top w:val="double" w:sz="4" w:space="0" w:color="auto"/>
            </w:tcBorders>
          </w:tcPr>
          <w:p w14:paraId="3A2DF68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top w:val="double" w:sz="4" w:space="0" w:color="auto"/>
            </w:tcBorders>
          </w:tcPr>
          <w:p w14:paraId="1057C6A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  <w:tcBorders>
              <w:top w:val="double" w:sz="4" w:space="0" w:color="auto"/>
            </w:tcBorders>
          </w:tcPr>
          <w:p w14:paraId="126CC93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top w:val="double" w:sz="4" w:space="0" w:color="auto"/>
              <w:right w:val="thinThickSmallGap" w:sz="24" w:space="0" w:color="auto"/>
            </w:tcBorders>
          </w:tcPr>
          <w:p w14:paraId="726F0C1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top w:val="double" w:sz="4" w:space="0" w:color="auto"/>
              <w:left w:val="thinThickSmallGap" w:sz="24" w:space="0" w:color="auto"/>
            </w:tcBorders>
          </w:tcPr>
          <w:p w14:paraId="292F4CB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  <w:tcBorders>
              <w:top w:val="double" w:sz="4" w:space="0" w:color="auto"/>
            </w:tcBorders>
          </w:tcPr>
          <w:p w14:paraId="169E95E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5CE9395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7A4AE0C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259E286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3F7FF54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2AF11E5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02EB2F1F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755B0E90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414AB036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EF782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Chaabouni S 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29</w:t>
            </w:r>
            <w:r w:rsidRPr="00EF782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6956D1D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42BE321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1593E97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670E0B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369757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FCC3DC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696AFC8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86746F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D1B910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598BFE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3007818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2B01B64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BBA49C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4AE74C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23C1A89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576E781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4401B0C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0FE83C8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5B67E12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3B34D57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4EE9A6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00A5A57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DCA072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A81F24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637BA1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53600311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137B6A2B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00A4A60E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9B2CFC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Marnani AB [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30</w:t>
            </w:r>
            <w:r w:rsidRPr="009B2CFC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4783149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0AB8E25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71CFAC2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470BFC6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1DEEA1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FC732B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27F0B54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8680E4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AF7D82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12C831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23AE26A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6B0CD27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5F22A3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64AEE5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53A5DEA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1D5AF00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44B7FE9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61AE8E7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009D54F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2ED21FE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E1E273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5D3A04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2B932A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5D9804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41BA39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2418D610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25627EE4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4EAAB0E4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AB75A4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Dimas G [3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1</w:t>
            </w:r>
            <w:r w:rsidRPr="00AB75A4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0551004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0F84A1C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6E3E033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C0D2A5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01F419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A236DA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4C339EC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35F161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1DFCD2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1CECFD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1608A0E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6410CAE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344E0B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46E0D1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7CFA381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</w:tcPr>
          <w:p w14:paraId="26470F1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0F1BCB7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385863D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31FB65B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14799D7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89B518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993535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3F17D1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258833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8AEC71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37643B29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67D8DE54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05D63767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477A25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Barati B </w:t>
            </w:r>
            <w:r w:rsidRPr="00CD5741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3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2</w:t>
            </w:r>
            <w:r w:rsidRPr="00CD5741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061819B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659EB31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1449ECC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30E2DB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1FCBCF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7EB2B5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73E9DAD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D7CF96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E784D4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838FEC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5D91C58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3C535AE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4D2423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14398C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49486E0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</w:tcPr>
          <w:p w14:paraId="7AB289E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2E61C1C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7752EAB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43046ED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1C1DE73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23C9F3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AB4160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9BF0F9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1C530E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4F0DD3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47E6DBCC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1B3E711C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4585F126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2C36D1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Guerra M</w:t>
            </w: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</w:t>
            </w:r>
            <w:r w:rsidRPr="002C36D1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3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3</w:t>
            </w:r>
            <w:r w:rsidRPr="002C36D1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3E811E9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7A7E596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5C3864C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A7F5ED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366468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5AD978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6F9A8C4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7054EA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1A706B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FB8FD6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36DE6CB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0DFCFAC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D2D5F6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0B2250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1D44186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5868CF2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47DF092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526F8AD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1C2E3A3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347D11B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3D1DBEB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929A05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CF9C04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451B82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E13C7D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29140E1D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7E8B06A2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368A79C6" w14:textId="77777777" w:rsidR="00742102" w:rsidRPr="00541493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541493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Osmani</w:t>
            </w:r>
          </w:p>
          <w:p w14:paraId="796E83C2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B9017D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3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4</w:t>
            </w:r>
            <w:r w:rsidRPr="00B9017D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1FC199B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6133059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7D69E18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1FD949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83A46A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EB4B6A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05CF090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29ABA9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4F4492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AA66BF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7D8837D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6DD443B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0337D93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095034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3FAC5F2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52CBB5F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6C1060D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4B5F834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2A3C01C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5B1BFD1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BCA1D9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3DF3FA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69A53F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9942AA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434650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4B16ED26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016E4934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7EFAFB1F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9A15A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Rahman MA [3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5</w:t>
            </w:r>
            <w:r w:rsidRPr="009A15A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7D80CD0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382" w:type="dxa"/>
          </w:tcPr>
          <w:p w14:paraId="5147233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311FF24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19EE8E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859047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A0C0A7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4AFA3F8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D644F7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0C49B39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027B919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598CBFE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07AB7C7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8D2561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83CA18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690E236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5E70A19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21F538F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57980EC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7F7C1CC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5769878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0681934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3FBAB9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8F36EF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DF3E34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062D87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448990D7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4994B32E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68AAC686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84300F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Sheikhzadeh Y</w:t>
            </w: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</w:t>
            </w:r>
            <w:r w:rsidRPr="0084300F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3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6</w:t>
            </w:r>
            <w:r w:rsidRPr="0084300F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7A8EE23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5689222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65F0522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4F8C015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91C9E1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9EA456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5B765BB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6A92B4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2EE650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EA6079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127E347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0EAF15A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DDE03B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940E30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4952B79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</w:tcPr>
          <w:p w14:paraId="055A2EA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6FBC1D0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1EB33C8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5D26324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1D62C35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0EC2D9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F9D6C3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54D781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804B25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73B99D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1EAE64D6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6C8669BC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7B934522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4B19D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Sulku SN [3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7</w:t>
            </w:r>
            <w:r w:rsidRPr="004B19D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5BD022A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5ACE8A3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4099D54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898929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03D47E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9FB817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10A1ABD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549034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D0FCE4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268591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582DF01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755F7E8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B87319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3C86D25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1B3F1A2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</w:tcPr>
          <w:p w14:paraId="5EDB5B3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2047B31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79AE25D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28EF651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0305895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67340C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E88C82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073FB1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C749E5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0EC921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</w:tr>
      <w:tr w:rsidR="00742102" w:rsidRPr="0023223E" w14:paraId="65067834" w14:textId="77777777" w:rsidTr="00864357">
        <w:trPr>
          <w:trHeight w:val="130"/>
          <w:jc w:val="center"/>
        </w:trPr>
        <w:tc>
          <w:tcPr>
            <w:tcW w:w="927" w:type="dxa"/>
            <w:vMerge/>
            <w:tcBorders>
              <w:bottom w:val="double" w:sz="4" w:space="0" w:color="auto"/>
            </w:tcBorders>
          </w:tcPr>
          <w:p w14:paraId="235F3AB7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  <w:tcBorders>
              <w:bottom w:val="double" w:sz="4" w:space="0" w:color="auto"/>
            </w:tcBorders>
          </w:tcPr>
          <w:p w14:paraId="175C3136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6E5AC0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Tiemann O</w:t>
            </w: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</w:t>
            </w:r>
            <w:r w:rsidRPr="006E5AC0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3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8</w:t>
            </w:r>
            <w:r w:rsidRPr="006E5AC0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  <w:tcBorders>
              <w:bottom w:val="double" w:sz="4" w:space="0" w:color="auto"/>
            </w:tcBorders>
          </w:tcPr>
          <w:p w14:paraId="46D896F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382" w:type="dxa"/>
            <w:tcBorders>
              <w:bottom w:val="double" w:sz="4" w:space="0" w:color="auto"/>
            </w:tcBorders>
          </w:tcPr>
          <w:p w14:paraId="7E24845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  <w:tcBorders>
              <w:bottom w:val="double" w:sz="4" w:space="0" w:color="auto"/>
            </w:tcBorders>
          </w:tcPr>
          <w:p w14:paraId="59F57B5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398A412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07F3438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1A714B6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  <w:tcBorders>
              <w:bottom w:val="double" w:sz="4" w:space="0" w:color="auto"/>
            </w:tcBorders>
          </w:tcPr>
          <w:p w14:paraId="0766C0A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0BFA9C4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2849BA5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2F7F5D9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bottom w:val="double" w:sz="4" w:space="0" w:color="auto"/>
              <w:right w:val="thinThickSmallGap" w:sz="24" w:space="0" w:color="auto"/>
            </w:tcBorders>
          </w:tcPr>
          <w:p w14:paraId="4435976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  <w:bottom w:val="double" w:sz="4" w:space="0" w:color="auto"/>
            </w:tcBorders>
          </w:tcPr>
          <w:p w14:paraId="56FF5EA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1DDF2B0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15815BE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tcBorders>
              <w:bottom w:val="double" w:sz="4" w:space="0" w:color="auto"/>
            </w:tcBorders>
          </w:tcPr>
          <w:p w14:paraId="1EB013B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</w:tcPr>
          <w:p w14:paraId="63F07EE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1C40A18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bottom w:val="double" w:sz="4" w:space="0" w:color="auto"/>
              <w:right w:val="thinThickSmallGap" w:sz="24" w:space="0" w:color="auto"/>
            </w:tcBorders>
          </w:tcPr>
          <w:p w14:paraId="7681BAC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  <w:bottom w:val="double" w:sz="4" w:space="0" w:color="auto"/>
            </w:tcBorders>
          </w:tcPr>
          <w:p w14:paraId="69E7D62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  <w:tcBorders>
              <w:bottom w:val="double" w:sz="4" w:space="0" w:color="auto"/>
            </w:tcBorders>
          </w:tcPr>
          <w:p w14:paraId="7E0FC99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3EB6B3B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0219ADD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2E2E6DE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463A8F6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4F9D6A5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</w:tr>
      <w:tr w:rsidR="00742102" w:rsidRPr="0023223E" w14:paraId="34914CD8" w14:textId="77777777" w:rsidTr="00864357">
        <w:trPr>
          <w:trHeight w:val="130"/>
          <w:jc w:val="center"/>
        </w:trPr>
        <w:tc>
          <w:tcPr>
            <w:tcW w:w="927" w:type="dxa"/>
            <w:vMerge w:val="restart"/>
            <w:tcBorders>
              <w:top w:val="double" w:sz="4" w:space="0" w:color="auto"/>
            </w:tcBorders>
            <w:textDirection w:val="btLr"/>
          </w:tcPr>
          <w:p w14:paraId="443E5DD9" w14:textId="77777777" w:rsidR="00742102" w:rsidRPr="0023223E" w:rsidRDefault="00742102" w:rsidP="0024361F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D01FC0">
              <w:rPr>
                <w:rFonts w:ascii="Calibri" w:eastAsia="Calibri" w:hAnsi="Calibri" w:cs="Vrinda"/>
                <w:b/>
                <w:bCs/>
                <w:sz w:val="32"/>
                <w:szCs w:val="32"/>
              </w:rPr>
              <w:t>2013</w:t>
            </w:r>
          </w:p>
        </w:tc>
        <w:tc>
          <w:tcPr>
            <w:tcW w:w="927" w:type="dxa"/>
            <w:tcBorders>
              <w:top w:val="double" w:sz="4" w:space="0" w:color="auto"/>
            </w:tcBorders>
          </w:tcPr>
          <w:p w14:paraId="27A32A72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0711F0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Abou El-Seoud 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M. S. [39</w:t>
            </w:r>
            <w:r w:rsidRPr="000711F0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  <w:tcBorders>
              <w:top w:val="double" w:sz="4" w:space="0" w:color="auto"/>
            </w:tcBorders>
          </w:tcPr>
          <w:p w14:paraId="39A01E5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  <w:tcBorders>
              <w:top w:val="double" w:sz="4" w:space="0" w:color="auto"/>
            </w:tcBorders>
          </w:tcPr>
          <w:p w14:paraId="4EB9FCE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  <w:tcBorders>
              <w:top w:val="double" w:sz="4" w:space="0" w:color="auto"/>
            </w:tcBorders>
          </w:tcPr>
          <w:p w14:paraId="5026F97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023D06C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7A39AAC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11596DC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  <w:tcBorders>
              <w:top w:val="double" w:sz="4" w:space="0" w:color="auto"/>
            </w:tcBorders>
          </w:tcPr>
          <w:p w14:paraId="2ED497C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2CCE664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0536C79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2193301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top w:val="double" w:sz="4" w:space="0" w:color="auto"/>
              <w:right w:val="thinThickSmallGap" w:sz="24" w:space="0" w:color="auto"/>
            </w:tcBorders>
          </w:tcPr>
          <w:p w14:paraId="26A7B19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top w:val="double" w:sz="4" w:space="0" w:color="auto"/>
              <w:left w:val="thinThickSmallGap" w:sz="24" w:space="0" w:color="auto"/>
            </w:tcBorders>
          </w:tcPr>
          <w:p w14:paraId="0A5527F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7FEB832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0913472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tcBorders>
              <w:top w:val="double" w:sz="4" w:space="0" w:color="auto"/>
            </w:tcBorders>
          </w:tcPr>
          <w:p w14:paraId="439CC6C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top w:val="double" w:sz="4" w:space="0" w:color="auto"/>
            </w:tcBorders>
          </w:tcPr>
          <w:p w14:paraId="7082C1E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  <w:tcBorders>
              <w:top w:val="double" w:sz="4" w:space="0" w:color="auto"/>
            </w:tcBorders>
          </w:tcPr>
          <w:p w14:paraId="6356375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top w:val="double" w:sz="4" w:space="0" w:color="auto"/>
              <w:right w:val="thinThickSmallGap" w:sz="24" w:space="0" w:color="auto"/>
            </w:tcBorders>
          </w:tcPr>
          <w:p w14:paraId="7D964F9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top w:val="double" w:sz="4" w:space="0" w:color="auto"/>
              <w:left w:val="thinThickSmallGap" w:sz="24" w:space="0" w:color="auto"/>
            </w:tcBorders>
          </w:tcPr>
          <w:p w14:paraId="0A7809C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gridSpan w:val="2"/>
            <w:tcBorders>
              <w:top w:val="double" w:sz="4" w:space="0" w:color="auto"/>
            </w:tcBorders>
          </w:tcPr>
          <w:p w14:paraId="3A1CF54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03FAB60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44251EF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5F21414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19D1CA9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205694A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5416367A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453DB836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6BD0BCDE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E928CC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Ajlouni MM[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40</w:t>
            </w:r>
            <w:r w:rsidRPr="00E928CC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41EA74E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5A939D4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6C04B08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0AF6580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79B1A8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455395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548543A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780317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BF72C2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465A04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09C34C1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2449F47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433DC8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4A037C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6189B0F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</w:tcPr>
          <w:p w14:paraId="7A574A2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01C574A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0F189EC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3E8F308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1645706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0F6E71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B0BD02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F3DDCA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34718F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995D4E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7E73B03C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7334D0DE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4C3DB9BA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Arfa</w:t>
            </w:r>
            <w:r w:rsidRPr="00951F0B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C </w:t>
            </w:r>
            <w:r w:rsidRPr="008D4227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4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1</w:t>
            </w:r>
            <w:r w:rsidRPr="008D4227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770AEFC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799CC17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0DB7B45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5B8E8F6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71F35F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364E66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60E8737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0A3230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1D82B7B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ACF36A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3A70ADF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0FCDA10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5EA7AFB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20D947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3E066D6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179FFB2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6F7224B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08F7406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106E3A4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6FBEC2F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44A12F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8C5444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2D8148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698719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14B3D1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3E0EED8C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373CEAEE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370D6D20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1E6687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Audibert M [4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2</w:t>
            </w:r>
            <w:r w:rsidRPr="001E6687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1920351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03A1DD1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29" w:type="dxa"/>
            <w:gridSpan w:val="2"/>
          </w:tcPr>
          <w:p w14:paraId="73AABEF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86D429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2A005C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00B61D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6FB4485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24750D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4F6682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C079F9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7B81B5B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3A24721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338A82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F97BFE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0BAAC62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</w:tcPr>
          <w:p w14:paraId="3181BFC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59A82DA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23EC6E7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4057467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6F371EA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09F6A7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EC559C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412511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DBD5D2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4ACA3A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5C642497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5DBBF052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0DFF592D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AE76DF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Hatam N</w:t>
            </w: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</w:t>
            </w:r>
            <w:r w:rsidRPr="00AE76DF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4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3</w:t>
            </w:r>
            <w:r w:rsidRPr="00AE76DF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180CCF9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3E84AF3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0341D4C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F8B9D7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A23F42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059A56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1A2B2D5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5785DE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5B6DF7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3A90C0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073EB91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0C50683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3BA3E2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AEE240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3CE9B2B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6C79952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0F5B08D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326F626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761E964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0E79117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59FE80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2965B8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D41CF8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0C2B87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92BB24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398D7649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08DC8EEC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1063B3F3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FE7A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Besstremyannaya G [4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4</w:t>
            </w:r>
            <w:r w:rsidRPr="00FE7A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5BFB3E4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509205A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0CF0F22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1285908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905D81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03FD6C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0C1F63C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B43170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7D6D2D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7643D0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7B86201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6389F76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3EE6388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112D59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6A9950E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</w:tcPr>
          <w:p w14:paraId="16C0C31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7C0862A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68BC933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25680E2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23F2D27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5810E3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30A94B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7F90B2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82E822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B43227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1BD90704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02FFA690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24A5A633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00092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Chu HL</w:t>
            </w: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</w:t>
            </w:r>
            <w:r w:rsidRPr="0000092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4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5</w:t>
            </w:r>
            <w:r w:rsidRPr="0000092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01E5BBB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382" w:type="dxa"/>
          </w:tcPr>
          <w:p w14:paraId="655FF78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2DA80D4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3112FD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565DC1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FB86D8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5" w:type="dxa"/>
          </w:tcPr>
          <w:p w14:paraId="314E25A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E07B3E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88CF01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1E3A06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548CBD5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3649C35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46D70A8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2BB28B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2116E31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</w:tcPr>
          <w:p w14:paraId="061353B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2E800D5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018DA03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314872B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43659F5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C9D945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44FDE4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70E8D5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45092F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222606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5C606219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6FEEF5BF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3D56A3A9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314750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Ferrier GD [4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6</w:t>
            </w:r>
            <w:r w:rsidRPr="00314750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3FD16D3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605813F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2E022ED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4CCA91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A803BF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4892D5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5" w:type="dxa"/>
          </w:tcPr>
          <w:p w14:paraId="1D9CA4A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D64F91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5B525E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17BBF0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135C143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4E7F221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E4BD67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E6ECA8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3B5D55D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06B40CE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445FB8E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2746797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55ADF55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0DA9C5C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5160FF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A6FE71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2019EE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33997E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38625A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4D38282A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78A03A69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35EDCC79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5155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Gok MS [4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7</w:t>
            </w:r>
            <w:r w:rsidRPr="005155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7ECA216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2B6FAE3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767BCA3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0608EC4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F5D536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A55A10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5" w:type="dxa"/>
          </w:tcPr>
          <w:p w14:paraId="220FB17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F17B18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B01F0E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4832FC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67CD7E3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516F435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34765DA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3BF2D63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6E109E9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0EA12A4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57DF9F6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38F3732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6E94C01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5B99D29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7302F7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E98B3F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33C706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0B20F2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59FCAAF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3E60E5C5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7E69A9F2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36A9AF30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A76F6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Gholipour K [4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8</w:t>
            </w:r>
            <w:r w:rsidRPr="00A76F6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26B28B1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2A8EFC9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4A7C599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F86971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95EB93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1F3B8B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5" w:type="dxa"/>
          </w:tcPr>
          <w:p w14:paraId="4E0105A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84225E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CB56AD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6D04BA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4FF2996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28F3376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5A0DBA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7179E3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401C6F5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1DE7C5D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5F9D277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2AFFC4B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312A7B1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45C02C2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86B442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622D13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0C1937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D43C7B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C51EF9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08E465CA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265B8AB6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20E54149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C5740D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Tahmasebi N </w:t>
            </w:r>
            <w:r w:rsidRPr="007A3AE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4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9</w:t>
            </w:r>
            <w:r w:rsidRPr="007A3AE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160646D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382" w:type="dxa"/>
          </w:tcPr>
          <w:p w14:paraId="09D87E3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516F1B8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E81286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BF796A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45BC7C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5" w:type="dxa"/>
          </w:tcPr>
          <w:p w14:paraId="600C1D3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BC8E35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4C5D10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3F0C64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26F31EE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57F57BF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FA1190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24A162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4F3FE21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60D1F1C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71358CE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2E6B4E7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65ACF45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37262BF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E712FF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74B02E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3BA694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1648B3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93DF4C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7837B8C8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3D21B4A6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511C1BF8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DB6CF6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Mitropoulos P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[50</w:t>
            </w:r>
            <w:r w:rsidRPr="00DB6CF6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3E69E6D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382" w:type="dxa"/>
          </w:tcPr>
          <w:p w14:paraId="7FCA8A1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1820A47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3751684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91A54D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235AF4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5" w:type="dxa"/>
          </w:tcPr>
          <w:p w14:paraId="3091CAE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420C0E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7961DD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50471F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0695D46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3D03011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374D784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20BA94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046A348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796E052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0CC9329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1DA5A68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76F2C90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gridSpan w:val="2"/>
          </w:tcPr>
          <w:p w14:paraId="5B16398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EA8D35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DC19E4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7E10D0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FBE01E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75C3A5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00A9C684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0CB8B6F0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254EC66B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9C0D76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Nayar P [5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1</w:t>
            </w:r>
            <w:r w:rsidRPr="009C0D76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5A1EB74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676B33A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16A890D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5BC94A6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438BB3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F723C3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5" w:type="dxa"/>
          </w:tcPr>
          <w:p w14:paraId="7C7CD5A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C1D796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1C7497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55B684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1EBB344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0ED2014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988E1E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350441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395053D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59ADF94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0241589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1FF1328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032B9D4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3B3D03B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EC5087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7E2541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0C092D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6CDA9C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AF629A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6DA875BF" w14:textId="77777777" w:rsidTr="00864357">
        <w:trPr>
          <w:trHeight w:val="130"/>
          <w:jc w:val="center"/>
        </w:trPr>
        <w:tc>
          <w:tcPr>
            <w:tcW w:w="927" w:type="dxa"/>
            <w:vMerge/>
            <w:tcBorders>
              <w:bottom w:val="double" w:sz="4" w:space="0" w:color="auto"/>
            </w:tcBorders>
          </w:tcPr>
          <w:p w14:paraId="0C316264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  <w:tcBorders>
              <w:bottom w:val="double" w:sz="4" w:space="0" w:color="auto"/>
            </w:tcBorders>
          </w:tcPr>
          <w:p w14:paraId="5D983ECA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9C0D76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Yusefzadeh H</w:t>
            </w: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</w:t>
            </w:r>
            <w:r w:rsidRPr="009C0D76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5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2</w:t>
            </w:r>
            <w:r w:rsidRPr="009C0D76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  <w:tcBorders>
              <w:bottom w:val="double" w:sz="4" w:space="0" w:color="auto"/>
            </w:tcBorders>
          </w:tcPr>
          <w:p w14:paraId="34ADB40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  <w:tcBorders>
              <w:bottom w:val="double" w:sz="4" w:space="0" w:color="auto"/>
            </w:tcBorders>
          </w:tcPr>
          <w:p w14:paraId="06E003E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  <w:tcBorders>
              <w:bottom w:val="double" w:sz="4" w:space="0" w:color="auto"/>
            </w:tcBorders>
          </w:tcPr>
          <w:p w14:paraId="5B017CF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632412B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79EE70B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4B66D07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5" w:type="dxa"/>
            <w:tcBorders>
              <w:bottom w:val="double" w:sz="4" w:space="0" w:color="auto"/>
            </w:tcBorders>
          </w:tcPr>
          <w:p w14:paraId="4258DAE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65D35A3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7838B89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330E2CB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bottom w:val="double" w:sz="4" w:space="0" w:color="auto"/>
              <w:right w:val="thinThickSmallGap" w:sz="24" w:space="0" w:color="auto"/>
            </w:tcBorders>
          </w:tcPr>
          <w:p w14:paraId="41D5E9E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  <w:bottom w:val="double" w:sz="4" w:space="0" w:color="auto"/>
            </w:tcBorders>
          </w:tcPr>
          <w:p w14:paraId="467B2E1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7EA3124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5100E7F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</w:tcPr>
          <w:p w14:paraId="2ACEBA3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tcBorders>
              <w:bottom w:val="double" w:sz="4" w:space="0" w:color="auto"/>
            </w:tcBorders>
          </w:tcPr>
          <w:p w14:paraId="57CB2D5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28966BF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bottom w:val="double" w:sz="4" w:space="0" w:color="auto"/>
              <w:right w:val="thinThickSmallGap" w:sz="24" w:space="0" w:color="auto"/>
            </w:tcBorders>
          </w:tcPr>
          <w:p w14:paraId="2DB9DAD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  <w:bottom w:val="double" w:sz="4" w:space="0" w:color="auto"/>
            </w:tcBorders>
          </w:tcPr>
          <w:p w14:paraId="4E0E708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  <w:tcBorders>
              <w:bottom w:val="double" w:sz="4" w:space="0" w:color="auto"/>
            </w:tcBorders>
          </w:tcPr>
          <w:p w14:paraId="1B00E5B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0C7A113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41F38CD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376E61A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20A620B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2040B69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3DF0A399" w14:textId="77777777" w:rsidTr="00864357">
        <w:trPr>
          <w:trHeight w:val="130"/>
          <w:jc w:val="center"/>
        </w:trPr>
        <w:tc>
          <w:tcPr>
            <w:tcW w:w="927" w:type="dxa"/>
            <w:vMerge w:val="restart"/>
            <w:tcBorders>
              <w:top w:val="double" w:sz="4" w:space="0" w:color="auto"/>
            </w:tcBorders>
          </w:tcPr>
          <w:p w14:paraId="72BA0C81" w14:textId="77777777" w:rsidR="00742102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  <w:p w14:paraId="667EB542" w14:textId="77777777" w:rsidR="00742102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  <w:p w14:paraId="25FCA3AF" w14:textId="77777777" w:rsidR="00742102" w:rsidRPr="0023223E" w:rsidRDefault="00742102" w:rsidP="0024361F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28097A">
              <w:rPr>
                <w:rFonts w:ascii="Calibri" w:eastAsia="Calibri" w:hAnsi="Calibri" w:cs="Vrinda"/>
                <w:b/>
                <w:bCs/>
                <w:sz w:val="32"/>
                <w:szCs w:val="32"/>
              </w:rPr>
              <w:t>2014</w:t>
            </w:r>
          </w:p>
        </w:tc>
        <w:tc>
          <w:tcPr>
            <w:tcW w:w="927" w:type="dxa"/>
            <w:tcBorders>
              <w:top w:val="double" w:sz="4" w:space="0" w:color="auto"/>
            </w:tcBorders>
          </w:tcPr>
          <w:p w14:paraId="682029F8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8F4C81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Adham D [5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3</w:t>
            </w:r>
            <w:r w:rsidRPr="008F4C81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  <w:tcBorders>
              <w:top w:val="double" w:sz="4" w:space="0" w:color="auto"/>
            </w:tcBorders>
          </w:tcPr>
          <w:p w14:paraId="34F6EE2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  <w:tcBorders>
              <w:top w:val="double" w:sz="4" w:space="0" w:color="auto"/>
            </w:tcBorders>
          </w:tcPr>
          <w:p w14:paraId="001C217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  <w:tcBorders>
              <w:top w:val="double" w:sz="4" w:space="0" w:color="auto"/>
            </w:tcBorders>
          </w:tcPr>
          <w:p w14:paraId="523BD7D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5CD56E7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02FB950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089150E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  <w:tcBorders>
              <w:top w:val="double" w:sz="4" w:space="0" w:color="auto"/>
            </w:tcBorders>
          </w:tcPr>
          <w:p w14:paraId="49D8ED6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2218908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236E63B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5CF42BE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top w:val="double" w:sz="4" w:space="0" w:color="auto"/>
              <w:right w:val="thinThickSmallGap" w:sz="24" w:space="0" w:color="auto"/>
            </w:tcBorders>
          </w:tcPr>
          <w:p w14:paraId="1E46627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top w:val="double" w:sz="4" w:space="0" w:color="auto"/>
              <w:left w:val="thinThickSmallGap" w:sz="24" w:space="0" w:color="auto"/>
            </w:tcBorders>
          </w:tcPr>
          <w:p w14:paraId="0D3C45A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5C47CF2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49E32F0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tcBorders>
              <w:top w:val="double" w:sz="4" w:space="0" w:color="auto"/>
            </w:tcBorders>
          </w:tcPr>
          <w:p w14:paraId="2B904FA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tcBorders>
              <w:top w:val="double" w:sz="4" w:space="0" w:color="auto"/>
            </w:tcBorders>
          </w:tcPr>
          <w:p w14:paraId="5A4B816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  <w:tcBorders>
              <w:top w:val="double" w:sz="4" w:space="0" w:color="auto"/>
            </w:tcBorders>
          </w:tcPr>
          <w:p w14:paraId="1DB0CCF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3" w:type="dxa"/>
            <w:gridSpan w:val="2"/>
            <w:tcBorders>
              <w:top w:val="double" w:sz="4" w:space="0" w:color="auto"/>
              <w:right w:val="thinThickSmallGap" w:sz="24" w:space="0" w:color="auto"/>
            </w:tcBorders>
          </w:tcPr>
          <w:p w14:paraId="22B443E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top w:val="double" w:sz="4" w:space="0" w:color="auto"/>
              <w:left w:val="thinThickSmallGap" w:sz="24" w:space="0" w:color="auto"/>
            </w:tcBorders>
          </w:tcPr>
          <w:p w14:paraId="789DA76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  <w:tcBorders>
              <w:top w:val="double" w:sz="4" w:space="0" w:color="auto"/>
            </w:tcBorders>
          </w:tcPr>
          <w:p w14:paraId="532C9E0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71B7F4A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39323AC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5706E63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3EBBF0E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4B169F7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4B15C8C8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53C0F8BA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2D12D0BD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520C1F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Araújo C [5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4</w:t>
            </w:r>
            <w:r w:rsidRPr="00520C1F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45DE9BF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0812C44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29" w:type="dxa"/>
            <w:gridSpan w:val="2"/>
          </w:tcPr>
          <w:p w14:paraId="530188D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CEAF21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C56950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0A10A3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3D108D9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F14652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C7A185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3045C6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195AC2D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49F1E55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5FF7DA4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27E8F7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0C51C93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38A1947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29CA076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468BCB2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7BFD2F8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3B14DC6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A593D0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C862F6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2D616D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A369FA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C96AA7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7B017967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1DC473AE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14969795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075DF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Goudarzi R [5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5</w:t>
            </w:r>
            <w:r w:rsidRPr="00075DF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7041D98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294355A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1738DAE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B31B7F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D6B4A7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815431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42BBFDE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1098A3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60882B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F8BE12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2448746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0AA541F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0E1932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8D8006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4193A40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5809034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6CCF86F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707AB40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2E5A91F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639EADE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98397A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85E5FE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791E02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251440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2ACD20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675F9912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029B6D17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1FB4CAD2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C64C25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Bilsel M [5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6</w:t>
            </w:r>
            <w:r w:rsidRPr="00C64C25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75D5AE5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218EE8A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027EF68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5BC3651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2090B7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00A310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0208583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52D6BC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0A8BBE4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E0FA19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28B77BC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2214F55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1914AEE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985778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2048548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11E0C0D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765328E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6F564C7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5CBF490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316100A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164186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80A328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A40C3D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1A64A2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37695D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</w:tr>
      <w:tr w:rsidR="00742102" w:rsidRPr="0023223E" w14:paraId="1EEF2304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59802F50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25A3FFDC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E435F5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Goudarzi R [5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7</w:t>
            </w:r>
            <w:r w:rsidRPr="00E435F5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1F9B4EB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2426F03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04DA108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3CB8B46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4EDB77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EA37D0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610190D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41DC98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5C999A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217C84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556AF8E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03DB76B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1566C25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23A7EB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391BF6A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00D2BCD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2FA338D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23C8FE9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70DC458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4D63491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4F86DF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99EAE4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7910A8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24E899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A00E21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0A2E8592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571F17EF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5EE6109A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EC5417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Imamgholi S[5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8</w:t>
            </w:r>
            <w:r w:rsidRPr="00EC5417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3B17C98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1A9BE56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69BBE58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861285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25633B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00B4C6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7C7EB93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493B2C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13DEFE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02A586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038F14B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231A25B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D24CB2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7922E1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4DFF3EE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541C611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5FC53B9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2C8B1AD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6F90A86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1B99678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724DC3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C21ED3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C966E1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20B102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D78465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00732C6B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35C6EB0F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2B34810E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1217C9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Jehu-Appiah C [5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9</w:t>
            </w:r>
            <w:r w:rsidRPr="001217C9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1847D16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163A063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4B0C0CC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852B74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84E3D9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C9CB98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6386E97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9B7E14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E4B746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FBE8CE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6C307E2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1B6501F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0D08A85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02DC12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1657E8E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458FE4A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3C43AD9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0B683CC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38F1330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gridSpan w:val="2"/>
          </w:tcPr>
          <w:p w14:paraId="183E7F7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0AD94E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E357DF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52E3AB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98FF52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2BC64C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7E428B0C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5D7BBD97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6F2536F3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Kawaguchi </w:t>
            </w:r>
            <w:r w:rsidRPr="00A95D4D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H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</w:t>
            </w:r>
            <w:r w:rsidRPr="00A95D4D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60</w:t>
            </w:r>
            <w:r w:rsidRPr="00A95D4D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01B9FF9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578E17B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0131CB7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E574CE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62D138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A52110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2965341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A8BD5F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519CDB8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99F49C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3EDE087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66F6DD3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7929FF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F0EA32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2F96481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33587F4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6517E0B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6013E9F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7702EE9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gridSpan w:val="2"/>
          </w:tcPr>
          <w:p w14:paraId="4687CC2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2AEED8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BDAF7D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A63860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719323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CA8AEB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467D43A5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59DD47E4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191BCB79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951009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Kalhor R [6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1</w:t>
            </w:r>
            <w:r w:rsidRPr="00951009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5A59AC0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3D29AF4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0335569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04789A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378278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3924E4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4ED2A00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1525EC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00B96A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7A000C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004BA63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7135765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B09849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730FB9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1D2F813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427C831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3DBD724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27D5E9B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54747FE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145B9A0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930177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500264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1C9AF5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1594B6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9AE158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01B4617F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4E98FC17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5E0BCE74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92564D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Li H</w:t>
            </w: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</w:t>
            </w:r>
            <w:r w:rsidRPr="0092564D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6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2</w:t>
            </w:r>
            <w:r w:rsidRPr="0092564D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05FC18A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334A705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49C4CA3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1D8E8F8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125D97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414310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35AA878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A1D45A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005FB7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08D28B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425F296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57C43BC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1E3586A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067A795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238E214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1E9F616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6367B61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1CC20AE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5B299C6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6663179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28D618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4E2AE0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73A979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DD7296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25D55E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29B1459B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000D0701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0ED257E2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6E0445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Lotfi F [6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3</w:t>
            </w:r>
            <w:r w:rsidRPr="006E0445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36822B2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3ABE269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2BDA24B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ABEBE5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2981AB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045D0E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616BC90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F0C7B6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CE6A7B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7BCB8A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7E058A3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3594DAE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A9F28F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6F42D8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50846A8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02F814B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023E74A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310D5CB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68ABD97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23C23A0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D3977F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0BCDD0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87857B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BC90EB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B45A3F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23787E21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10C8083A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64F06665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BA2173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Mehrtak M</w:t>
            </w: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</w:t>
            </w:r>
            <w:r w:rsidRPr="00BA2173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6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4</w:t>
            </w:r>
            <w:r w:rsidRPr="00BA2173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75951BE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745CB71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23E8307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1D971F1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99180F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E0E418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33F3B24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70C15E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5B1284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862A16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0AD5D69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4895215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C2DB87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10A723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28CD732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6CC7E66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4BDED69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3EDAF1F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7081506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2BF701D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E0EA7B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345E98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C1DDC0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08DF00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03DF1F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3B34F8F0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608B72F5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60C5F8F8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441E00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Pourmohammadi K [6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5</w:t>
            </w:r>
            <w:r w:rsidRPr="00441E00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25ED256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15BFA13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73980CB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B2DF8D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DAF467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82F033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6E9B59D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8D1F5B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9CCC70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FFB0A1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2CBEEBF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336E89B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32A6136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8438C7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4271A67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1D0B5A1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578C667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4044E1D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2D97D3F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34AA5CD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6B8052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CAACF0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FD6522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C19BA7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213587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76B67002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7A3EDBC3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5881D11B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B11517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Rasool SA [6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6</w:t>
            </w:r>
            <w:r w:rsidRPr="00B11517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073FF00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3AE7C94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6921A45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4AAAD85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739DAD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18E540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6C39B70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D2E78E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AE02F9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58DDA2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2DF76D4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0828057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0266D42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DE5331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1CE67E5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5189667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1F2C7FB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092BF72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76B4858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067466E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A9BE54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9B70A2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E0DCA6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21A561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76487B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4F154A11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4FF40459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18"/>
                <w:szCs w:val="18"/>
              </w:rPr>
            </w:pPr>
          </w:p>
        </w:tc>
        <w:tc>
          <w:tcPr>
            <w:tcW w:w="927" w:type="dxa"/>
          </w:tcPr>
          <w:p w14:paraId="5F579B7A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D1402D">
              <w:rPr>
                <w:rFonts w:ascii="Calibri" w:eastAsia="Calibri" w:hAnsi="Calibri" w:cs="Vrinda"/>
                <w:b/>
                <w:bCs/>
                <w:sz w:val="18"/>
                <w:szCs w:val="18"/>
              </w:rPr>
              <w:t>Applanaidu SD</w:t>
            </w:r>
            <w:r>
              <w:rPr>
                <w:rFonts w:ascii="Calibri" w:eastAsia="Calibri" w:hAnsi="Calibri" w:cs="Vrinda"/>
                <w:b/>
                <w:bCs/>
                <w:sz w:val="18"/>
                <w:szCs w:val="18"/>
              </w:rPr>
              <w:t xml:space="preserve"> </w:t>
            </w:r>
            <w:r w:rsidRPr="00D1402D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6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7</w:t>
            </w:r>
            <w:r w:rsidRPr="00D1402D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3EF48CA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46C4F41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0CD578F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48D73D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1A0F09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63ABEC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56B59DC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071B73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58E014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3D50F1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7FB1961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5AD7BFE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1EAE3B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B2E4CD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4A47269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269FDE6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5E22BDD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75DA17C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4ACF275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gridSpan w:val="2"/>
          </w:tcPr>
          <w:p w14:paraId="08257D7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14BFD6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B46105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9EDE05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5C3C0C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1C71FA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67FDAF90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7EC73B33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3C37203E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391E7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Torabipour A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</w:t>
            </w:r>
            <w:r w:rsidRPr="00391E7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6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8</w:t>
            </w:r>
            <w:r w:rsidRPr="00391E7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29DCC92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161DED2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1520DBE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8A0C66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AE7E13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CB8C51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076ECF3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110373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6220DD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379F66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78EEAC9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775F777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476F80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3152E3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5E9B6E8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0BEC8D9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0CFF873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41F3CBE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40E3601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6DE980F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206135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E21020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358292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82E954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E20B64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73FE70A2" w14:textId="77777777" w:rsidTr="00864357">
        <w:trPr>
          <w:trHeight w:val="130"/>
          <w:jc w:val="center"/>
        </w:trPr>
        <w:tc>
          <w:tcPr>
            <w:tcW w:w="927" w:type="dxa"/>
            <w:vMerge w:val="restart"/>
            <w:textDirection w:val="btLr"/>
          </w:tcPr>
          <w:p w14:paraId="0A450520" w14:textId="77777777" w:rsidR="00742102" w:rsidRPr="0023223E" w:rsidRDefault="00742102" w:rsidP="0024361F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14E25FFD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6638B4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Yang J</w:t>
            </w: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</w:t>
            </w:r>
            <w:r w:rsidRPr="006638B4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6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9</w:t>
            </w:r>
            <w:r w:rsidRPr="006638B4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4B892BB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685E541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05CD871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38C4842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60E9D3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9B31B8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4733F93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FED61E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0D2362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B7488C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20B10C5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4334619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4B8FD55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7F8200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34F199F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33AB6D8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52955F4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4775307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75D0060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48838C5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9AAB03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4369E3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E61AB5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3F6AA8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8F9D8C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7B372713" w14:textId="77777777" w:rsidTr="00864357">
        <w:trPr>
          <w:trHeight w:val="130"/>
          <w:jc w:val="center"/>
        </w:trPr>
        <w:tc>
          <w:tcPr>
            <w:tcW w:w="927" w:type="dxa"/>
            <w:vMerge/>
            <w:tcBorders>
              <w:bottom w:val="double" w:sz="4" w:space="0" w:color="auto"/>
            </w:tcBorders>
          </w:tcPr>
          <w:p w14:paraId="0333D9FC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  <w:tcBorders>
              <w:bottom w:val="double" w:sz="4" w:space="0" w:color="auto"/>
            </w:tcBorders>
          </w:tcPr>
          <w:p w14:paraId="773E5802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D82633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Younsi M [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70</w:t>
            </w:r>
            <w:r w:rsidRPr="00D82633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  <w:tcBorders>
              <w:bottom w:val="double" w:sz="4" w:space="0" w:color="auto"/>
            </w:tcBorders>
          </w:tcPr>
          <w:p w14:paraId="2DC33F2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  <w:tcBorders>
              <w:bottom w:val="double" w:sz="4" w:space="0" w:color="auto"/>
            </w:tcBorders>
          </w:tcPr>
          <w:p w14:paraId="365AF12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  <w:tcBorders>
              <w:bottom w:val="double" w:sz="4" w:space="0" w:color="auto"/>
            </w:tcBorders>
          </w:tcPr>
          <w:p w14:paraId="59E2E05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6FC4CAF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6BAB0E0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1C468B5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  <w:tcBorders>
              <w:bottom w:val="double" w:sz="4" w:space="0" w:color="auto"/>
            </w:tcBorders>
          </w:tcPr>
          <w:p w14:paraId="595C969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500A271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3089E64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355444F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bottom w:val="double" w:sz="4" w:space="0" w:color="auto"/>
              <w:right w:val="thinThickSmallGap" w:sz="24" w:space="0" w:color="auto"/>
            </w:tcBorders>
          </w:tcPr>
          <w:p w14:paraId="7CE6149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  <w:bottom w:val="double" w:sz="4" w:space="0" w:color="auto"/>
            </w:tcBorders>
          </w:tcPr>
          <w:p w14:paraId="21B0B76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1379B10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3E8950F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tcBorders>
              <w:bottom w:val="double" w:sz="4" w:space="0" w:color="auto"/>
            </w:tcBorders>
          </w:tcPr>
          <w:p w14:paraId="34F4753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tcBorders>
              <w:bottom w:val="double" w:sz="4" w:space="0" w:color="auto"/>
            </w:tcBorders>
          </w:tcPr>
          <w:p w14:paraId="2140A1A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47858C9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3" w:type="dxa"/>
            <w:gridSpan w:val="2"/>
            <w:tcBorders>
              <w:bottom w:val="double" w:sz="4" w:space="0" w:color="auto"/>
              <w:right w:val="thinThickSmallGap" w:sz="24" w:space="0" w:color="auto"/>
            </w:tcBorders>
          </w:tcPr>
          <w:p w14:paraId="696FFE7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  <w:bottom w:val="double" w:sz="4" w:space="0" w:color="auto"/>
            </w:tcBorders>
          </w:tcPr>
          <w:p w14:paraId="0881BAC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  <w:tcBorders>
              <w:bottom w:val="double" w:sz="4" w:space="0" w:color="auto"/>
            </w:tcBorders>
          </w:tcPr>
          <w:p w14:paraId="73E729D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063C731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5817574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127BFB3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3960235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3838EF0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10DB5827" w14:textId="77777777" w:rsidTr="00864357">
        <w:trPr>
          <w:trHeight w:val="130"/>
          <w:jc w:val="center"/>
        </w:trPr>
        <w:tc>
          <w:tcPr>
            <w:tcW w:w="927" w:type="dxa"/>
            <w:vMerge w:val="restart"/>
            <w:tcBorders>
              <w:top w:val="double" w:sz="4" w:space="0" w:color="auto"/>
            </w:tcBorders>
            <w:textDirection w:val="btLr"/>
          </w:tcPr>
          <w:p w14:paraId="0DE2F8F2" w14:textId="77777777" w:rsidR="00742102" w:rsidRPr="0023223E" w:rsidRDefault="00742102" w:rsidP="0024361F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28097A">
              <w:rPr>
                <w:rFonts w:ascii="Calibri" w:eastAsia="Calibri" w:hAnsi="Calibri" w:cs="Vrinda"/>
                <w:b/>
                <w:bCs/>
                <w:sz w:val="32"/>
                <w:szCs w:val="32"/>
              </w:rPr>
              <w:t>2015</w:t>
            </w:r>
          </w:p>
        </w:tc>
        <w:tc>
          <w:tcPr>
            <w:tcW w:w="927" w:type="dxa"/>
            <w:tcBorders>
              <w:top w:val="double" w:sz="4" w:space="0" w:color="auto"/>
            </w:tcBorders>
          </w:tcPr>
          <w:p w14:paraId="577504E6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88324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Atake EH [7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1</w:t>
            </w:r>
            <w:r w:rsidRPr="0088324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  <w:tcBorders>
              <w:top w:val="double" w:sz="4" w:space="0" w:color="auto"/>
            </w:tcBorders>
          </w:tcPr>
          <w:p w14:paraId="3F49D31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  <w:tcBorders>
              <w:top w:val="double" w:sz="4" w:space="0" w:color="auto"/>
            </w:tcBorders>
          </w:tcPr>
          <w:p w14:paraId="0E348DB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  <w:tcBorders>
              <w:top w:val="double" w:sz="4" w:space="0" w:color="auto"/>
            </w:tcBorders>
          </w:tcPr>
          <w:p w14:paraId="112CCC2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7EA153A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0E140DA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325DB38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  <w:tcBorders>
              <w:top w:val="double" w:sz="4" w:space="0" w:color="auto"/>
            </w:tcBorders>
          </w:tcPr>
          <w:p w14:paraId="4FBD7B1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3328FA6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461B065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15CF88B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top w:val="double" w:sz="4" w:space="0" w:color="auto"/>
              <w:right w:val="thinThickSmallGap" w:sz="24" w:space="0" w:color="auto"/>
            </w:tcBorders>
          </w:tcPr>
          <w:p w14:paraId="55BD463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top w:val="double" w:sz="4" w:space="0" w:color="auto"/>
              <w:left w:val="thinThickSmallGap" w:sz="24" w:space="0" w:color="auto"/>
            </w:tcBorders>
          </w:tcPr>
          <w:p w14:paraId="593AEB5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446265A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0DE1BE3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tcBorders>
              <w:top w:val="double" w:sz="4" w:space="0" w:color="auto"/>
            </w:tcBorders>
          </w:tcPr>
          <w:p w14:paraId="284AE69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tcBorders>
              <w:top w:val="double" w:sz="4" w:space="0" w:color="auto"/>
            </w:tcBorders>
          </w:tcPr>
          <w:p w14:paraId="5C7D524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  <w:tcBorders>
              <w:top w:val="double" w:sz="4" w:space="0" w:color="auto"/>
            </w:tcBorders>
          </w:tcPr>
          <w:p w14:paraId="4ECA275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top w:val="double" w:sz="4" w:space="0" w:color="auto"/>
              <w:right w:val="thinThickSmallGap" w:sz="24" w:space="0" w:color="auto"/>
            </w:tcBorders>
          </w:tcPr>
          <w:p w14:paraId="3C53FB4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top w:val="double" w:sz="4" w:space="0" w:color="auto"/>
              <w:left w:val="thinThickSmallGap" w:sz="24" w:space="0" w:color="auto"/>
            </w:tcBorders>
          </w:tcPr>
          <w:p w14:paraId="7CDB1E3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  <w:tcBorders>
              <w:top w:val="double" w:sz="4" w:space="0" w:color="auto"/>
            </w:tcBorders>
          </w:tcPr>
          <w:p w14:paraId="7D222A5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22C05FF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492F794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3D4B6E4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11D1A3E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328AC60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407AF2F9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49D19BB2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094ED91A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6C1DE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Atilgan E [7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2</w:t>
            </w:r>
            <w:r w:rsidRPr="006C1DE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30EB815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382" w:type="dxa"/>
          </w:tcPr>
          <w:p w14:paraId="55CD46E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3F2638D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85FE5B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1FCE4F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DE7B94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6DBAEC4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707F8D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47E2838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7DDDFE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75E3DB1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4159CFD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D87189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2C7162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1AA9799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72AB2C4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2BCEEBD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3C39C88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0FCDE85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69560AA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4E4388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258ACC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EE8B75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0CF54A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CEFA43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0C9E1091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47C80802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5FE80E7D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8E48A7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Bwana KM [7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3</w:t>
            </w:r>
            <w:r w:rsidRPr="008E48A7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6480C27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3AB19FD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4B4D7C3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6A3B2B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10BAA5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792845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0AEB514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098D52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0236D96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D3FAEF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5F274D6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01D1E8B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CD9BC5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81AA20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30C7E53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7FB0C7F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3BF3506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00604FF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09E89AB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3B83114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E39BF2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865F4F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A74308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67681E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B61A90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788B1A04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26EE45CC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1DF862A7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356EA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Cheng Z</w:t>
            </w: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</w:t>
            </w:r>
            <w:r w:rsidRPr="00356EA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7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4</w:t>
            </w:r>
            <w:r w:rsidRPr="00356EA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5CED555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17EFDF0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684C8D2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5BD0CB9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41E59C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B6835C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77E3527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6E00DF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C84186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2A88A7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06D5FFA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5ABCA6F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125F408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B3A73B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3C76586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232A12F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2025E29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6871E34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7428749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4F0D398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965530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F2E081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3F9DD3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3A9101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7DA9B7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117C753F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0B71F9FA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2E8F9C4D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FE6A2A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Ekiyor A </w:t>
            </w:r>
            <w:r w:rsidRPr="00032865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7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5</w:t>
            </w:r>
            <w:r w:rsidRPr="00032865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566BFD7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07E72FE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4B262FF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30B48F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2FBCA1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085507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156DADB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BAE2B5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3C0554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49418E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108C86E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7A2000B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8C9550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ED0163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2FF0C43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42A497C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3F6045D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6B638BE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64FA744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774CC37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6F3214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851004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68583C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B1E5D0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6E31A8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74B7B2BC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6EAAB612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2617B59F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E9117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Ferreira D [7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6</w:t>
            </w:r>
            <w:r w:rsidRPr="00E9117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769F499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57D6DB8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68AFBFC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395DF07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3DDF82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58555C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773928F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6E6160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3E7D34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FA1F2C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52EAE8B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18EFD34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4389609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84AC51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3776D29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647A24F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3CE96C2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61E6EC2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72FDB7A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0A7A8F2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AD39C9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32A641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C4F3C3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6C5229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3CC6E7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614A1974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4650C3C4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23731E95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AF5283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Gok MS [7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7</w:t>
            </w:r>
            <w:r w:rsidRPr="00AF5283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1268EE9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5E95834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28DAEB2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17C0A4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EA2970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E89274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6EB4EE6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E2A484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723661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410773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56B96FC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23025BD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C894D0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A5DA35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654F521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2F0CF2E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1ECF6AC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163F11A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0C942B1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2B454CB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C9D205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2EF4A6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10546B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2771F1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EF0A72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48D24C06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72BF5925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31CBD0C3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2838D0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Kittelsen SA[7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8</w:t>
            </w:r>
            <w:r w:rsidRPr="002838D0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7314871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382" w:type="dxa"/>
          </w:tcPr>
          <w:p w14:paraId="758FEE7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2DBC85E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468CE3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3BB3C9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11134D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7C24115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EBA012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10CB518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3041E8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30151E5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353A4AB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18506D0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07266C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1FDDA89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1599DA4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4A58012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2D311ED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5078161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29F5166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A68316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A3CE03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C71771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7F3800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3838D5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3C3C68E1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46BB60F7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1D83B4F5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0E4F49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Li H</w:t>
            </w: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</w:t>
            </w:r>
            <w:r w:rsidRPr="000E4F49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7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9</w:t>
            </w:r>
            <w:r w:rsidRPr="000E4F49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60C1CA9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05859D1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71E7F82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B27117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4D59EE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23ED9D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6036FA1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8255C6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C560A8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BDD7D6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5B1FEAD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728257C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0D6E8DA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53C9B5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611FBBA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196FFE1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7872B5A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63B0B67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0D53EBF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679101B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0FB4A7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3642BD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4F2BFE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FB9EBB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A94DF0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6EC1FD82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74906410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625BC255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2F33C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Lindlbauer I</w:t>
            </w: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</w:t>
            </w:r>
            <w:r w:rsidRPr="002F33C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80</w:t>
            </w:r>
            <w:r w:rsidRPr="002F33C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753B0EE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75B8379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373A981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5DEA8A2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9C27FB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5AA53E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7261257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3E67B8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0C1DC04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C668CF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353B589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40C1955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D8BA65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17A239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55B5121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1E84680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5896D22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2D09935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6367252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gridSpan w:val="2"/>
          </w:tcPr>
          <w:p w14:paraId="07096F9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00A913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0723FB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A02A9D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33B7C7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C21FBB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406C46B2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23274B41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357ECD2A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8C33E5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Golestani M</w:t>
            </w:r>
            <w:r w:rsidRPr="006A638F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8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1</w:t>
            </w:r>
            <w:r w:rsidRPr="006A638F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5C9181D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382" w:type="dxa"/>
          </w:tcPr>
          <w:p w14:paraId="552F478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11D732B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7C1BDA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E9545F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FAB266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53EDCE7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516347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1FE6E05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73A3FA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10A8CAC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3677F75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359275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E4700C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04F6D4A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0C47C64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388E8EE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500DDA9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3E887B9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14F9754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1149AC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E81AAE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F86B3D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DAD267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6A9F01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15C9F0CE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14E0F82D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159DA433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542A57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Masoompour SM </w:t>
            </w:r>
            <w:r w:rsidRPr="00072ECD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8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2</w:t>
            </w:r>
            <w:r w:rsidRPr="00072ECD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5BB107C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3185240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5BC50C1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16DDAD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E71806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358243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27725DA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97F72F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96A100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4F67D8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0F3B078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669C8B3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E95167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588BC57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0524730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625E925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6121CF0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69111AA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50399A2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4CDC415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8C422D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7786ED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240E97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F48B53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35D1A6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515B8BE9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7F27C215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334DA920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4457E9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Matranga D[8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3</w:t>
            </w:r>
            <w:r w:rsidRPr="004457E9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455DF01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3FD0766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3B5C05C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5457208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D8898F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C610A1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61CD877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4D3FD5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3A9A84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EAA5B5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787E78C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26EBA31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8DD541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1DEFFE4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1AFAB04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1E4A50E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240E094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4986C97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52EB26C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223A9C1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D841B3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014F18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E82E57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4EA9F81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9A09AB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4C6E0153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40133D0A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3D1988D7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B6354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Narcı HÖ [8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4</w:t>
            </w:r>
            <w:r w:rsidRPr="00B6354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17A382A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76D77B9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43ACF13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5CAE04E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AFFB1F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E5A4D1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494BF2F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1B60EB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05F091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8EBF72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2F751DB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3B02803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9FDFD1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4FE4761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0A9406F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6BDAD4D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45242A0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176D140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4EA52C7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31A7198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28C5E5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E0CE05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F07394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32C4FA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5F96A4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4632A84F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3335B275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2E0BFC29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BA5D3B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Prakash V</w:t>
            </w: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</w:t>
            </w:r>
            <w:r w:rsidRPr="00BA5D3B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8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5</w:t>
            </w:r>
            <w:r w:rsidRPr="00BA5D3B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1CD5799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44A5DD9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2A328D8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06C12D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D1B8EA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53D9BA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4788310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ECE971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6871F4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8C6C88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2D0864B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360CDA1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6173F6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4E8423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3D40EBC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7EA138A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0A07744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5B057DC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7CB6D99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gridSpan w:val="2"/>
          </w:tcPr>
          <w:p w14:paraId="0DC551D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5E1679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34F03F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956D4F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336071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AB9D52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6DCAC11D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206FBDA3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79CACF02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0C6C0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Takundwa R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</w:t>
            </w:r>
            <w:r w:rsidRPr="000C6C0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8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6</w:t>
            </w:r>
            <w:r w:rsidRPr="000C6C0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747473C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328AF42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17C5926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18E342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773F25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623FD1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3DB067B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388B37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E590AF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905499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3AE50CB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00264AD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811B29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39FDCD5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58BC1D9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43C8C5A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0854A68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3284C48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2A757B0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77FE075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76CBD9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1B1549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B071AC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A9BB3D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24F0DA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4898FAE6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165F5765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62A879DB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CC2864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Rezaee MJ [8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7</w:t>
            </w:r>
            <w:r w:rsidRPr="00CC2864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7457C14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659F21F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29" w:type="dxa"/>
            <w:gridSpan w:val="2"/>
          </w:tcPr>
          <w:p w14:paraId="24E6610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3525767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93F08D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243679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6EE8ED8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8ED5BA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4E270D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E0F80C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73CB631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5CA5A10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591E84F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2E0F81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0B9B435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5E72E2B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7870078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7CDD58B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52A0ADB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7934DB2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BC7942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28B45C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3FFCFC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7D22CB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50AC0F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63897AE2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2FDE347B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7A900DE0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E742BA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Shetabi HR </w:t>
            </w:r>
            <w:r w:rsidRPr="0083243F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8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8</w:t>
            </w:r>
            <w:r w:rsidRPr="0083243F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0371374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296142E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134F872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D00E61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687008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42C19A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7AE1EB7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814455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CB4411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A3100B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04F4662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2EFF0C6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098BB46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F944C8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0748959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06A04ED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4EFDB81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768D363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22656AE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27C28C5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D8F95F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878F7D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3C8446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4F5DD3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7347C1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467C71AF" w14:textId="77777777" w:rsidTr="00864357">
        <w:trPr>
          <w:trHeight w:val="130"/>
          <w:jc w:val="center"/>
        </w:trPr>
        <w:tc>
          <w:tcPr>
            <w:tcW w:w="927" w:type="dxa"/>
            <w:vMerge/>
            <w:tcBorders>
              <w:bottom w:val="double" w:sz="4" w:space="0" w:color="auto"/>
            </w:tcBorders>
          </w:tcPr>
          <w:p w14:paraId="2C3C2BF6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  <w:tcBorders>
              <w:bottom w:val="double" w:sz="4" w:space="0" w:color="auto"/>
            </w:tcBorders>
          </w:tcPr>
          <w:p w14:paraId="1B6F3983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844D61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Xu GC [8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9</w:t>
            </w:r>
            <w:r w:rsidRPr="00844D61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  <w:tcBorders>
              <w:bottom w:val="double" w:sz="4" w:space="0" w:color="auto"/>
            </w:tcBorders>
          </w:tcPr>
          <w:p w14:paraId="14FE127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  <w:tcBorders>
              <w:bottom w:val="double" w:sz="4" w:space="0" w:color="auto"/>
            </w:tcBorders>
          </w:tcPr>
          <w:p w14:paraId="7216F15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  <w:tcBorders>
              <w:bottom w:val="double" w:sz="4" w:space="0" w:color="auto"/>
            </w:tcBorders>
          </w:tcPr>
          <w:p w14:paraId="753654F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4066CCB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42C876D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1F84520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  <w:tcBorders>
              <w:bottom w:val="double" w:sz="4" w:space="0" w:color="auto"/>
            </w:tcBorders>
          </w:tcPr>
          <w:p w14:paraId="324B9F4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1A2B0EC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00E214C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7C42CF4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bottom w:val="double" w:sz="4" w:space="0" w:color="auto"/>
              <w:right w:val="thinThickSmallGap" w:sz="24" w:space="0" w:color="auto"/>
            </w:tcBorders>
          </w:tcPr>
          <w:p w14:paraId="2A16EC9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  <w:bottom w:val="double" w:sz="4" w:space="0" w:color="auto"/>
            </w:tcBorders>
          </w:tcPr>
          <w:p w14:paraId="4C7EACA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32B34A8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233FFE0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</w:tcPr>
          <w:p w14:paraId="6901479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</w:tcPr>
          <w:p w14:paraId="7123EE5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0A7AE62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3" w:type="dxa"/>
            <w:gridSpan w:val="2"/>
            <w:tcBorders>
              <w:bottom w:val="double" w:sz="4" w:space="0" w:color="auto"/>
              <w:right w:val="thinThickSmallGap" w:sz="24" w:space="0" w:color="auto"/>
            </w:tcBorders>
          </w:tcPr>
          <w:p w14:paraId="27DB631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  <w:bottom w:val="double" w:sz="4" w:space="0" w:color="auto"/>
            </w:tcBorders>
          </w:tcPr>
          <w:p w14:paraId="26765BA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  <w:tcBorders>
              <w:bottom w:val="double" w:sz="4" w:space="0" w:color="auto"/>
            </w:tcBorders>
          </w:tcPr>
          <w:p w14:paraId="25A6E2C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0E5675E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25F5428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4D0636A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026C211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093EBA4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2477881F" w14:textId="77777777" w:rsidTr="00864357">
        <w:trPr>
          <w:trHeight w:val="130"/>
          <w:jc w:val="center"/>
        </w:trPr>
        <w:tc>
          <w:tcPr>
            <w:tcW w:w="927" w:type="dxa"/>
            <w:vMerge w:val="restart"/>
            <w:tcBorders>
              <w:top w:val="double" w:sz="4" w:space="0" w:color="auto"/>
            </w:tcBorders>
            <w:textDirection w:val="btLr"/>
          </w:tcPr>
          <w:p w14:paraId="2F223323" w14:textId="77777777" w:rsidR="00742102" w:rsidRPr="0023223E" w:rsidRDefault="00742102" w:rsidP="0024361F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D77704">
              <w:rPr>
                <w:rFonts w:ascii="Calibri" w:eastAsia="Calibri" w:hAnsi="Calibri" w:cs="Vrinda"/>
                <w:b/>
                <w:bCs/>
                <w:sz w:val="32"/>
                <w:szCs w:val="32"/>
              </w:rPr>
              <w:t>2016</w:t>
            </w:r>
          </w:p>
        </w:tc>
        <w:tc>
          <w:tcPr>
            <w:tcW w:w="927" w:type="dxa"/>
            <w:tcBorders>
              <w:top w:val="double" w:sz="4" w:space="0" w:color="auto"/>
            </w:tcBorders>
          </w:tcPr>
          <w:p w14:paraId="4E1097D6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6D3141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Amole BB [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90</w:t>
            </w:r>
            <w:r w:rsidRPr="006D3141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  <w:tcBorders>
              <w:top w:val="double" w:sz="4" w:space="0" w:color="auto"/>
            </w:tcBorders>
          </w:tcPr>
          <w:p w14:paraId="6D9DC99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  <w:tcBorders>
              <w:top w:val="double" w:sz="4" w:space="0" w:color="auto"/>
            </w:tcBorders>
          </w:tcPr>
          <w:p w14:paraId="594B0EA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  <w:tcBorders>
              <w:top w:val="double" w:sz="4" w:space="0" w:color="auto"/>
            </w:tcBorders>
          </w:tcPr>
          <w:p w14:paraId="2F7D04A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6A27CC5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13D7DBE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5B1B4D9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  <w:tcBorders>
              <w:top w:val="double" w:sz="4" w:space="0" w:color="auto"/>
            </w:tcBorders>
          </w:tcPr>
          <w:p w14:paraId="417D31B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7AE8FD5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574CC85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37AF105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top w:val="double" w:sz="4" w:space="0" w:color="auto"/>
              <w:right w:val="thinThickSmallGap" w:sz="24" w:space="0" w:color="auto"/>
            </w:tcBorders>
          </w:tcPr>
          <w:p w14:paraId="5213C0A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top w:val="double" w:sz="4" w:space="0" w:color="auto"/>
              <w:left w:val="thinThickSmallGap" w:sz="24" w:space="0" w:color="auto"/>
            </w:tcBorders>
          </w:tcPr>
          <w:p w14:paraId="5AD2FD6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6B50CC8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15C3755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tcBorders>
              <w:top w:val="double" w:sz="4" w:space="0" w:color="auto"/>
            </w:tcBorders>
          </w:tcPr>
          <w:p w14:paraId="067A69A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top w:val="double" w:sz="4" w:space="0" w:color="auto"/>
            </w:tcBorders>
          </w:tcPr>
          <w:p w14:paraId="2133B84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  <w:tcBorders>
              <w:top w:val="double" w:sz="4" w:space="0" w:color="auto"/>
            </w:tcBorders>
          </w:tcPr>
          <w:p w14:paraId="5830833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top w:val="double" w:sz="4" w:space="0" w:color="auto"/>
              <w:right w:val="thinThickSmallGap" w:sz="24" w:space="0" w:color="auto"/>
            </w:tcBorders>
          </w:tcPr>
          <w:p w14:paraId="582764A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top w:val="double" w:sz="4" w:space="0" w:color="auto"/>
              <w:left w:val="thinThickSmallGap" w:sz="24" w:space="0" w:color="auto"/>
            </w:tcBorders>
          </w:tcPr>
          <w:p w14:paraId="7A4DE61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  <w:tcBorders>
              <w:top w:val="double" w:sz="4" w:space="0" w:color="auto"/>
            </w:tcBorders>
          </w:tcPr>
          <w:p w14:paraId="1980BE6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7B1511D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725952B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67C6538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3E7E317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0A3B6AA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6CB6D069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18ADE5FB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625C840E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581A05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Arfa C [9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1</w:t>
            </w:r>
            <w:r w:rsidRPr="00581A05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1242FDE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2F145C1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3B1CD26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5BC0147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2DE777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B9A06B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3EFF94E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DFF811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E08F54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8B754A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6C366D3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7F09CBA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35D771E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539A4D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2F7520C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3B780C6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07807A2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66DBD10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19EE309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61C9E14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8D50A6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FFD23E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D5732E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547B30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AAC3D4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0CFC95E3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3C663844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388966BD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9E6579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Atilgan E</w:t>
            </w: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</w:t>
            </w:r>
            <w:r w:rsidRPr="009E6579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9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2</w:t>
            </w:r>
            <w:r w:rsidRPr="009E6579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0A3738E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038FB4E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3B1B4BA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132CBD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4C2E67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40FA07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568BFB8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33C4A8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B03B52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84A1F3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7E9B7C3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2DF8DC3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3F23FCA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2A1272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5B67E6B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3C0C169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36CB533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3144D70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38F8E94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401B01B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71CD18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79EBC9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FB5246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342447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049097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68F17002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510EEAC6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445196D2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9E6579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Atilgan E [9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3</w:t>
            </w:r>
            <w:r w:rsidRPr="009E6579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0913CC3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578EDA6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1E5CD17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9DCC9B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632C17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434486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14CB237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01B4F3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2B9B39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92A6DF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1BC9374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11599DF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60EE9E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52FE11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48DBF71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39A31A6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4137B9B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11DD012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6681A37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1669AAF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ED13E5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C5183A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E351EE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6EF271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FBA4B8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6AAAB9F2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1162EC5F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1B12C4B7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B75243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Büchner VA</w:t>
            </w: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</w:t>
            </w:r>
            <w:r w:rsidRPr="00B75243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9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4</w:t>
            </w:r>
            <w:r w:rsidRPr="00B75243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3A116FE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382" w:type="dxa"/>
          </w:tcPr>
          <w:p w14:paraId="49FEDF7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51CEA27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F3B230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ABB395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B9416E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1B4044C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B9B9FD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C4F1C1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1F5B8A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3AB8F8B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65296FF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1B97CD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3F75F0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04068E3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0A8A43E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755A99D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2FCC2F5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4741B21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3E59014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791F49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561978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BFFF3B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536424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D993C4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5F5ACBFF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32AC7BAA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1E11012D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E10DD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Chaabouni S [9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5</w:t>
            </w:r>
            <w:r w:rsidRPr="00E10DD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0D66DBB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3E07B01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47FADCB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DF3009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E6AC16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08B565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4C7BA55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E83BA4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5E8CFE7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20A230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39EF4FB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2CD1D67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091DEC9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C0A811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1A077BE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2C29A61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54D4766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75CFF96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46A0D5E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233A591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078388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F1D218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B9B2DE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B3BC65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F33C00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6A125F63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3950CE5A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6C092EEE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091CB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Cheng Z [9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6</w:t>
            </w:r>
            <w:r w:rsidRPr="00091CB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375A514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1EEDE61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27A0E88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304892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00DC94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BEE654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33B13EF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1CA989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44C145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5B6599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2F9841A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7F1BCCA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8862D5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E85DEA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70BAD50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4A8A4D6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36C8FBC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576FEF7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7C4175F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gridSpan w:val="2"/>
          </w:tcPr>
          <w:p w14:paraId="7657CCF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15DFA3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D54E08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C367F0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1B2E25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6A1039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7A4CEAC0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5DE23C05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4B256A9A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7C4B85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Flokou A</w:t>
            </w: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</w:t>
            </w:r>
            <w:r w:rsidRPr="007C4B85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9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7</w:t>
            </w:r>
            <w:r w:rsidRPr="007C4B85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7577672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00BDB29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0878255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043D4B1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E7626C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5B98C3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4A4446A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8579BD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4021D7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0300A1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3E00A56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39D5E9A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5E70D2C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953F25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1484D4B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46E1338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488324C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6A26B27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699A818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6769397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ACE875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02BBB4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8BD3B8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EA0CF7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A437E3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06BF5830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73D6B67E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0F23EB99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D9462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Fragkiadakis G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</w:t>
            </w:r>
            <w:r w:rsidRPr="00D9462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9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8</w:t>
            </w:r>
            <w:r w:rsidRPr="00D9462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70120EB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382" w:type="dxa"/>
          </w:tcPr>
          <w:p w14:paraId="7FCC77C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621BBE5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5D631B7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E20FBE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26D4AD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05DD56E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75C91C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5550297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F52EB2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2B152BB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663AC37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76906E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33B2DA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60542AA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17F421B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0BBEC21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302917A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337CD14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5674B34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60EB6F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D8EB59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6DA409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DECEB0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5011CE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16C5402F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75A6E3BB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1E7B62EA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3E28B4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Hamidi S [9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9</w:t>
            </w:r>
            <w:r w:rsidRPr="003E28B4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7E8E66B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3807BE7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1C23C83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3C46A5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12FE08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4C53D8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7DD5935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5827F1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A538E5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287B34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5AF4D24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7D34C06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BC5B62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AEA2A3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246292C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74A53CA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021579A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0CE926E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6785617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02F8763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0DB4FA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88AA9C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AA13E4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6DEAF4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7F6812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70638B98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283C1973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24A92A78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E248E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Hassanain M [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100</w:t>
            </w:r>
            <w:r w:rsidRPr="00E248E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08CF015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382" w:type="dxa"/>
          </w:tcPr>
          <w:p w14:paraId="0872D52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3867E04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413FCF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DDBEB7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48E5115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16D8148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A98163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7985AE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AE30DA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238EB38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348B0EF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5C95B3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8BE20A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20F6A8C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31B6213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332591B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4354566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1582777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gridSpan w:val="2"/>
          </w:tcPr>
          <w:p w14:paraId="492EF5B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995384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C9C207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C95F23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4F7AB77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1DC6D8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505CD0BF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35EF2A19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332EDFDE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A6273F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Isai V </w:t>
            </w:r>
            <w:r w:rsidRPr="00951880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0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1</w:t>
            </w:r>
            <w:r w:rsidRPr="00951880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284F18D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382" w:type="dxa"/>
          </w:tcPr>
          <w:p w14:paraId="7D79F8F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4B508F9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CA183D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B4CF10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1C8876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24FFEBD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907540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92F378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3713B1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49F4922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469705B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AC2C50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D0E447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77653A4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017AC19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5D609BA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5E3F8C6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46F9A4E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7238242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ED0F8F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1ECDA8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689289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6E6183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43CED0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369EA123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13C10EA0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705ABE6E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9C7636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Kalhor R </w:t>
            </w:r>
            <w:r w:rsidRPr="00951880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0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2</w:t>
            </w:r>
            <w:r w:rsidRPr="00951880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6448658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486C486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7D229F7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344D52D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5706A5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4AB2ED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0631D02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00AD89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B23AE5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2E4DE4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4130487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745A0FE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3E20A34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524A19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69585D5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7E02E9D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50D1BF4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19A3456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27A9847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2D4C789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9BC0AA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DF0BC6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7785CD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F8E582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2D9BFC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051701CF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7E989ADF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3F7A5113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AF0E5A">
              <w:rPr>
                <w:rFonts w:ascii="Calibri" w:eastAsia="Calibri" w:hAnsi="Calibri" w:cs="Vrinda"/>
                <w:b/>
                <w:bCs/>
                <w:color w:val="FF0000"/>
                <w:sz w:val="20"/>
                <w:szCs w:val="20"/>
              </w:rPr>
              <w:t>Kakema</w:t>
            </w:r>
            <w:r w:rsidRPr="00E90AB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n E</w:t>
            </w:r>
            <w:r w:rsidRPr="00951880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0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3</w:t>
            </w:r>
            <w:r w:rsidRPr="00951880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52852DA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5A3635A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6CB4AEB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A9F900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665259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1603C3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13F3F25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0A3AE2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25D8FE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A67249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31F3257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57F249E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050A422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598386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6BB841F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16C6D73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653B9EB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3B44B9B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5696204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58626DA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316BD7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A7092B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BB87D2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FA6D7E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EB5875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2D3F8A4F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5EAD21D0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32F70A92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AF0E5A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Mahate A </w:t>
            </w:r>
            <w:r w:rsidRPr="00951880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0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4</w:t>
            </w:r>
            <w:r w:rsidRPr="00951880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4A5D4CF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785F90D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0543E5B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18D0691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E5C2F0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1852F0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6D6A19A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A67DE8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DD1075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7123DD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11DC0AC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419700E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590ACB7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E2BEEB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4670D61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71D114E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7D1AD93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0A0D3A1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387AC6C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5929414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EBADB8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1837DA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C77C2A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972BAB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170BE4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66F09764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79A9CDDA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024B21E4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AF0E5A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Mohammadi H </w:t>
            </w:r>
            <w:r w:rsidRPr="00951880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0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5</w:t>
            </w:r>
            <w:r w:rsidRPr="00951880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175FE31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5498038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gridSpan w:val="2"/>
          </w:tcPr>
          <w:p w14:paraId="66CD6EB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21E818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75B363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13AA0E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613AE8F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C078CD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8B3EB4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955D95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1D7F8A3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40E62EE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9A151D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CCD98B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1668AF1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49122D4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595F8C1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418DB73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74BA1AD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22A5430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908A2E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B5D74F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B5C2E4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A67FC6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24B1EF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41ED3AD4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36ECBC1C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32F93D6A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EB12A6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Mujasi PN</w:t>
            </w:r>
            <w:r w:rsidRPr="00951880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0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6</w:t>
            </w:r>
            <w:r w:rsidRPr="00951880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1EB5CAA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3F2D070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29" w:type="dxa"/>
            <w:gridSpan w:val="2"/>
          </w:tcPr>
          <w:p w14:paraId="3D7413A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923B62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A0FDBF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D7799B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605086F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0C55FC1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9B4895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E06CFE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6662112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5B38EF5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3242C53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6944B9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422572D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</w:tcPr>
          <w:p w14:paraId="31B393C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5138DB7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0D48111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20C557C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4DC6649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F0E884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B8F73F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961D3C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9075B7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A4D48C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46B9A943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44F6B6A0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47C8E946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0B1C85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Nabilou B</w:t>
            </w:r>
            <w:r w:rsidRPr="004052B7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0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7</w:t>
            </w:r>
            <w:r w:rsidRPr="004052B7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01A9F16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6F9EE77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3E2395E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63AAF1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45BB59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D52FA9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436523D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A1BC70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6AFBAB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E9B413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7521DE6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2F5E063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4520212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CA4941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50D2BFD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</w:tcPr>
          <w:p w14:paraId="4015F0C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24C29DB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592961C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2397EEA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16AB1F5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DDEEA1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BC7036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CDAE6E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4D90D4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5DE283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5208A408" w14:textId="77777777" w:rsidTr="00864357">
        <w:trPr>
          <w:trHeight w:val="130"/>
          <w:jc w:val="center"/>
        </w:trPr>
        <w:tc>
          <w:tcPr>
            <w:tcW w:w="927" w:type="dxa"/>
            <w:vMerge w:val="restart"/>
            <w:tcBorders>
              <w:top w:val="double" w:sz="4" w:space="0" w:color="auto"/>
            </w:tcBorders>
            <w:textDirection w:val="btLr"/>
          </w:tcPr>
          <w:p w14:paraId="5B9F3CAA" w14:textId="77777777" w:rsidR="00742102" w:rsidRPr="0023223E" w:rsidRDefault="00742102" w:rsidP="0024361F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C27323">
              <w:rPr>
                <w:rFonts w:ascii="Calibri" w:eastAsia="Calibri" w:hAnsi="Calibri" w:cs="Vrinda"/>
                <w:b/>
                <w:bCs/>
                <w:sz w:val="32"/>
                <w:szCs w:val="32"/>
              </w:rPr>
              <w:t>2017</w:t>
            </w:r>
          </w:p>
        </w:tc>
        <w:tc>
          <w:tcPr>
            <w:tcW w:w="927" w:type="dxa"/>
            <w:tcBorders>
              <w:top w:val="double" w:sz="4" w:space="0" w:color="auto"/>
            </w:tcBorders>
          </w:tcPr>
          <w:p w14:paraId="06E730FC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167113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Helal SM</w:t>
            </w:r>
            <w:r w:rsidRPr="004052B7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0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8</w:t>
            </w:r>
            <w:r w:rsidRPr="004052B7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  <w:tcBorders>
              <w:top w:val="double" w:sz="4" w:space="0" w:color="auto"/>
            </w:tcBorders>
          </w:tcPr>
          <w:p w14:paraId="6E4EE43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  <w:tcBorders>
              <w:top w:val="double" w:sz="4" w:space="0" w:color="auto"/>
            </w:tcBorders>
          </w:tcPr>
          <w:p w14:paraId="639747A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  <w:tcBorders>
              <w:top w:val="double" w:sz="4" w:space="0" w:color="auto"/>
            </w:tcBorders>
          </w:tcPr>
          <w:p w14:paraId="3DA410B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5A21B71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5A799DD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06A8E23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  <w:tcBorders>
              <w:top w:val="double" w:sz="4" w:space="0" w:color="auto"/>
            </w:tcBorders>
          </w:tcPr>
          <w:p w14:paraId="17FB897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27D63FA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6154A8D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07DDD1F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top w:val="double" w:sz="4" w:space="0" w:color="auto"/>
              <w:right w:val="thinThickSmallGap" w:sz="24" w:space="0" w:color="auto"/>
            </w:tcBorders>
          </w:tcPr>
          <w:p w14:paraId="63CBC6D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top w:val="double" w:sz="4" w:space="0" w:color="auto"/>
              <w:left w:val="thinThickSmallGap" w:sz="24" w:space="0" w:color="auto"/>
            </w:tcBorders>
          </w:tcPr>
          <w:p w14:paraId="1B9914F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5AC5BA7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6E8F61A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tcBorders>
              <w:top w:val="double" w:sz="4" w:space="0" w:color="auto"/>
            </w:tcBorders>
          </w:tcPr>
          <w:p w14:paraId="0DA288F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top w:val="double" w:sz="4" w:space="0" w:color="auto"/>
            </w:tcBorders>
          </w:tcPr>
          <w:p w14:paraId="2F6CDC8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  <w:tcBorders>
              <w:top w:val="double" w:sz="4" w:space="0" w:color="auto"/>
            </w:tcBorders>
          </w:tcPr>
          <w:p w14:paraId="7E54B90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top w:val="double" w:sz="4" w:space="0" w:color="auto"/>
              <w:right w:val="thinThickSmallGap" w:sz="24" w:space="0" w:color="auto"/>
            </w:tcBorders>
          </w:tcPr>
          <w:p w14:paraId="134B0BC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top w:val="double" w:sz="4" w:space="0" w:color="auto"/>
              <w:left w:val="thinThickSmallGap" w:sz="24" w:space="0" w:color="auto"/>
            </w:tcBorders>
          </w:tcPr>
          <w:p w14:paraId="41106B4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gridSpan w:val="2"/>
            <w:tcBorders>
              <w:top w:val="double" w:sz="4" w:space="0" w:color="auto"/>
            </w:tcBorders>
          </w:tcPr>
          <w:p w14:paraId="2DEF3D6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4E14943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06876B2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1426C19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2DDC779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7DE4EA9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237CEFCE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3089A671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2BC3073B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315F93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Arfa C</w:t>
            </w: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</w:t>
            </w:r>
            <w:r w:rsidRPr="004052B7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0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9</w:t>
            </w:r>
            <w:r w:rsidRPr="004052B7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73F9358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3A8766B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777D53A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1DFFE6B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D42F6C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D0263F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2FC2111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3174E3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020752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83B964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11015A0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7BE8249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13CFE74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9E9755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7C46D0C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43C399F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41F74DF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4776A20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2D336B5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28AADA2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D7FDE5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D807C3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52A9CC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ECC704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3FD323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77D3D444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0B087AAB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5F56BAE0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677D53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Choi JH </w:t>
            </w:r>
            <w:r w:rsidRPr="004052B7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1</w:t>
            </w:r>
            <w:r w:rsidRPr="004052B7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0]</w:t>
            </w:r>
          </w:p>
        </w:tc>
        <w:tc>
          <w:tcPr>
            <w:tcW w:w="497" w:type="dxa"/>
          </w:tcPr>
          <w:p w14:paraId="1D4C0B8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0962FFF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3601F92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04C0FC6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A9FD91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157B00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7C09D03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F84D01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530494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8787F8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71C19AE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2B61BFC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0081AC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1F80F1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14670A0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4FF82B8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7EAB698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10FB7D4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1B024A7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41EE7A4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4D5326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1FC9AD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2CD5E7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BAD905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C87FBC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1678AC2F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14832B05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07160B1A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C901D9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Erus B </w:t>
            </w:r>
            <w:r w:rsidRPr="004052B7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1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1</w:t>
            </w:r>
            <w:r w:rsidRPr="004052B7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73B4A55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7437934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13191BA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4547877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4242B2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A996CD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4AF1218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F9F7B4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44920B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479091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725E6D7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2B99DA8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4861295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27C90B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0FC9156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3046BE2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24F8A3D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71B1931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4464D77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6BAA985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AA23C1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CE7D7C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54CF70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4AEBC2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E75563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7271255D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2E724FC2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726A804B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EC4549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Farzianpour F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</w:t>
            </w:r>
            <w:r w:rsidRPr="004052B7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1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2</w:t>
            </w:r>
            <w:r w:rsidRPr="004052B7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7AC8ADA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7FBA31B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2512EC5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2008C0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A08057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0C7614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6BECBF7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479C85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F078D8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FCDE28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7878A84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47DC144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1024D5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05DFE3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20EF38C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1461591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75A2E54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0542913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65C8A17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5CE874C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CD4E8D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EF60F5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0B7917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D553F4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A68682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6ED3BDEF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79B368A1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72C1CE77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682915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Flokou A</w:t>
            </w: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</w:t>
            </w:r>
            <w:r w:rsidRPr="00EF6AC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1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3</w:t>
            </w:r>
            <w:r w:rsidRPr="00EF6AC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101A8D5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65AC070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1397B1D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3D8EC52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92E0B3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66FF5B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70337AE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1FEB39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33C0F8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22BA06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6EB6814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6A89D75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4517AD2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85B7F8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2937176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4189DCA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60E3C84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1D86B65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540EE99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5B23736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A104AA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E0CE6F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006A81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A6A6F7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041FEA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7374715D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4C2A7588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13EBB80D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735845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Jia T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</w:t>
            </w:r>
            <w:r w:rsidRPr="00EF6AC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1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4</w:t>
            </w:r>
            <w:r w:rsidRPr="00EF6AC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550095C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127FB37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4814957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58B73A7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84ADC9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AFC91C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06703BE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AB60B5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4DEECD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72FD55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5117FBB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201F78A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264D08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0A16CF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6BDD2A8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1EB6244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4C99EB4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47E464A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1FF539C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1DB721A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591BAC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2B78BB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6768A2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C9F8C6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FDA442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6D7736C3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552DF2CC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5EC8593E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5053E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Bahreini R </w:t>
            </w:r>
            <w:r w:rsidRPr="00EF6AC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1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5</w:t>
            </w:r>
            <w:r w:rsidRPr="00EF6AC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4714974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7BFBA2D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29" w:type="dxa"/>
            <w:gridSpan w:val="2"/>
          </w:tcPr>
          <w:p w14:paraId="7FA38A4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FFC435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BAF7AE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60BC3A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2C5D59D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144CA98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5C11909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8E5C3A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1190D29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7BEB9F4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94B52D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9B6FF4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7C6BADC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49F61EE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020D6B8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57E1DB9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0EB17A9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49B8915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48AD00C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003153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1522A7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834BDC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A612FE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1F9C2346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117CB720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788A09D5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342E04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Helal SM</w:t>
            </w:r>
            <w:r w:rsidRPr="00EF6AC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1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6</w:t>
            </w:r>
            <w:r w:rsidRPr="00EF6AC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62A82DF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68F7FA5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0C4B38B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3CCA9F6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452796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B09353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1B4B916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D15805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CE89F3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33090C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792F7BC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2DAD99A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7EC8A5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883E9F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07B2C78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709E2F8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7F916C6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08F8DE6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4E79ACD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gridSpan w:val="2"/>
          </w:tcPr>
          <w:p w14:paraId="2CE8017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B8CA11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D0C18E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423A52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683266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0650C7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249FC4ED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4401F970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1ACB22B2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BE1689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Ali AM </w:t>
            </w:r>
            <w:r w:rsidRPr="00EF6AC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1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7</w:t>
            </w:r>
            <w:r w:rsidRPr="00EF6AC8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7DFEB47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2F5D529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2A35D79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E9CEEA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57BA5D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3957BE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58BFF8A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7B227E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8B1CCF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810155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6C0F71A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27875B8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0ECFE1E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81A1EC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7D1C8E0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4B82013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557607F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2C1CEFF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6D2EB10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gridSpan w:val="2"/>
          </w:tcPr>
          <w:p w14:paraId="3349E1F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46D74D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6289FA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F82401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2E2359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B2F676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5F9EA067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20527A09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17207F1E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FE6EC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Khushalani J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</w:t>
            </w:r>
            <w:r w:rsidRPr="005C40B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1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8</w:t>
            </w:r>
            <w:r w:rsidRPr="005C40B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54B95F3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6685A49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3008A4E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56ABF10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D4AD76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B36BB9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5DC8B2D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7824B3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5C8C0D5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03E7A6F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68FDBAC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68F27A9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3955019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D29D8F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1974510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1E55F56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62B350A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142AA67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433FC2E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0024AB7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9D32A7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5109AC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90DB48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DD4CB3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783A00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2FE888FB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637C7F49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3A2BF4A1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073ADB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Li NN </w:t>
            </w:r>
            <w:r w:rsidRPr="005C40B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1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9</w:t>
            </w:r>
            <w:r w:rsidRPr="005C40B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4354878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1CE0F58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7D37221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4722B59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99D9D1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EA0C53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08BA8F7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81FBDA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4BC54B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80AB33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4D8B255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6E256AE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C820A8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13DA163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3093E30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347A28B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4D79AB4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4FACD41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3450E4D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1E67392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908B0C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D73EA0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2E555D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31A463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20549A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3953DBAF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06DBC6D3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386744A0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CA38C4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Mitropoulos P </w:t>
            </w:r>
            <w:r w:rsidRPr="005C40B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2</w:t>
            </w:r>
            <w:r w:rsidRPr="005C40B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0]</w:t>
            </w:r>
          </w:p>
        </w:tc>
        <w:tc>
          <w:tcPr>
            <w:tcW w:w="497" w:type="dxa"/>
          </w:tcPr>
          <w:p w14:paraId="6CC07BE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2F5E153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4761107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1C24AA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5B6A7D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B51750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4F02DDB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C0179D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1FAC39A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D2D4C0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3DCAB2D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243C879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412AE51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5A30AB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7ADE7E7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44A5BA3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24E507D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016A069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5B8AA52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70EE465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00CA0D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F83250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53178D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5F5567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0034AA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3E8BC9B1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611F9B71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149B3A36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1E2FF6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Moradi G</w:t>
            </w: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</w:t>
            </w:r>
            <w:r w:rsidRPr="005C40B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2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1</w:t>
            </w:r>
            <w:r w:rsidRPr="005C40B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2214DC4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155314D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2F524FE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3D0DAD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E68363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EF5644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2713DDF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0372A2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F597A8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6BD7A4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6E08162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4747EB9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D266DC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64D53C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4F943B9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04BE9CB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1F90082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7395A5E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4F0B1BD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7837B72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C797DC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BDA05E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620DF2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61EE25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9DF174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13D6B0B8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13C5642B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16A0896F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94695D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Mousa W </w:t>
            </w:r>
            <w:r w:rsidRPr="005C40B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2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2</w:t>
            </w:r>
            <w:r w:rsidRPr="005C40B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27C5299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51D842A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70826D4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56A7A18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7ED66D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98EAD3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21987E9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23D054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A0044E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75FBF6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5F3EFE2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0EA9044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0516A13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032968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3FC504E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04598ED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7AC9E38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2E29F9C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1B5FEB0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gridSpan w:val="2"/>
          </w:tcPr>
          <w:p w14:paraId="49C8846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C8C058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2BC3ED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AC4A10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462E70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145F50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65A6F23F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2E4630C7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55CA0308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2B2707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Raei B </w:t>
            </w:r>
            <w:r w:rsidRPr="005C40B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2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3</w:t>
            </w:r>
            <w:r w:rsidRPr="005C40B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41E3215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41832C3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6043645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146D1FD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96B6AD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8EDF3D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0BAFB0F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E246F8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6D7AE0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B3BA1C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59BB00D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761C7AB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D9BCDC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D32910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37F2A0C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720F711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5573A93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5130C0C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5661A6C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7B4726F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3AF687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B476BA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DFAD2F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A7B547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8656A2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</w:tr>
      <w:tr w:rsidR="00742102" w:rsidRPr="0023223E" w14:paraId="07426A29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50A85A30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6598D494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CB1921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Silwal PR</w:t>
            </w: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</w:t>
            </w:r>
            <w:r w:rsidRPr="00F70B61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2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4</w:t>
            </w:r>
            <w:r w:rsidRPr="00F70B61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3320163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7102389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7D42D50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07F40A8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8437B9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FE8EDF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75FE6A6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C4508C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3F6E6A7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9F775E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7573FA5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7D587F8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47212B4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E86C09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7296A98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18F3AAD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56EDD67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7D4A782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2CF1B02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4F00164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1642FA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B8630C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609305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9900D0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65007A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5F348109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19EF6E3B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11647DEA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B4413B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Sultan WI</w:t>
            </w:r>
            <w:r w:rsidRPr="00F70B61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2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5</w:t>
            </w:r>
            <w:r w:rsidRPr="00F70B61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573F417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30C03D3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59F8400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3BDA52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D75F47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12FE8D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5603A29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481870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826AB6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E8B6D2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25E77B5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3C7369F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32B5B6E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037556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65D4FA5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3694708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77AD2D7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49B5892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545B075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43365A1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72B265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D6B508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8FCC18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3992F5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6B9C12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1562C2A0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7C471E1E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4F5B5BA9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696897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Wang ML</w:t>
            </w:r>
            <w:r w:rsidRPr="00F70B61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2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6</w:t>
            </w:r>
            <w:r w:rsidRPr="00F70B61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7ED8387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47FBE1E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2517757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10019EA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92F8F3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096B73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5100226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D33DC2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992644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01D6E3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2419912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03E1DA2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0A7B26B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1883F4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52F12F2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09AA141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5CD200B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7F731D9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7E42F5E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gridSpan w:val="2"/>
          </w:tcPr>
          <w:p w14:paraId="69E0AD3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B61A1B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B85028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8BEDF5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D8BE95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B82D64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47ACB9F1" w14:textId="77777777" w:rsidTr="00864357">
        <w:trPr>
          <w:trHeight w:val="130"/>
          <w:jc w:val="center"/>
        </w:trPr>
        <w:tc>
          <w:tcPr>
            <w:tcW w:w="927" w:type="dxa"/>
            <w:vMerge/>
            <w:tcBorders>
              <w:bottom w:val="double" w:sz="4" w:space="0" w:color="auto"/>
            </w:tcBorders>
          </w:tcPr>
          <w:p w14:paraId="08D13863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  <w:tcBorders>
              <w:bottom w:val="double" w:sz="4" w:space="0" w:color="auto"/>
            </w:tcBorders>
          </w:tcPr>
          <w:p w14:paraId="5D6CF3A6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433C9A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Xenos P</w:t>
            </w:r>
            <w:r w:rsidRPr="0023223E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</w:t>
            </w:r>
            <w:r w:rsidRPr="00F70B61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2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7</w:t>
            </w:r>
            <w:r w:rsidRPr="00F70B61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  <w:tcBorders>
              <w:bottom w:val="double" w:sz="4" w:space="0" w:color="auto"/>
            </w:tcBorders>
          </w:tcPr>
          <w:p w14:paraId="37CBFE4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  <w:tcBorders>
              <w:bottom w:val="double" w:sz="4" w:space="0" w:color="auto"/>
            </w:tcBorders>
          </w:tcPr>
          <w:p w14:paraId="27E77F0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  <w:tcBorders>
              <w:bottom w:val="double" w:sz="4" w:space="0" w:color="auto"/>
            </w:tcBorders>
          </w:tcPr>
          <w:p w14:paraId="77010C1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7E39419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7597290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430E01A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  <w:tcBorders>
              <w:bottom w:val="double" w:sz="4" w:space="0" w:color="auto"/>
            </w:tcBorders>
          </w:tcPr>
          <w:p w14:paraId="0B6162B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3214EF8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6836013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7AD92F0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bottom w:val="double" w:sz="4" w:space="0" w:color="auto"/>
              <w:right w:val="thinThickSmallGap" w:sz="24" w:space="0" w:color="auto"/>
            </w:tcBorders>
          </w:tcPr>
          <w:p w14:paraId="78EF465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  <w:bottom w:val="double" w:sz="4" w:space="0" w:color="auto"/>
            </w:tcBorders>
          </w:tcPr>
          <w:p w14:paraId="0E6B37A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4241C6D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7077395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</w:tcPr>
          <w:p w14:paraId="28E0BB9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</w:tcPr>
          <w:p w14:paraId="508A689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68DBAB5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bottom w:val="double" w:sz="4" w:space="0" w:color="auto"/>
              <w:right w:val="thinThickSmallGap" w:sz="24" w:space="0" w:color="auto"/>
            </w:tcBorders>
          </w:tcPr>
          <w:p w14:paraId="4E4A23A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  <w:bottom w:val="double" w:sz="4" w:space="0" w:color="auto"/>
            </w:tcBorders>
          </w:tcPr>
          <w:p w14:paraId="0D472DE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gridSpan w:val="2"/>
            <w:tcBorders>
              <w:bottom w:val="double" w:sz="4" w:space="0" w:color="auto"/>
            </w:tcBorders>
          </w:tcPr>
          <w:p w14:paraId="7EB8445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7E22A68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125A881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3623C37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150F197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7F5053D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167FDD87" w14:textId="77777777" w:rsidTr="00864357">
        <w:trPr>
          <w:trHeight w:val="130"/>
          <w:jc w:val="center"/>
        </w:trPr>
        <w:tc>
          <w:tcPr>
            <w:tcW w:w="927" w:type="dxa"/>
            <w:vMerge w:val="restart"/>
            <w:tcBorders>
              <w:top w:val="double" w:sz="4" w:space="0" w:color="auto"/>
            </w:tcBorders>
            <w:textDirection w:val="btLr"/>
          </w:tcPr>
          <w:p w14:paraId="486628CB" w14:textId="77777777" w:rsidR="00742102" w:rsidRPr="0023223E" w:rsidRDefault="00742102" w:rsidP="0024361F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282732">
              <w:rPr>
                <w:rFonts w:ascii="Calibri" w:eastAsia="Calibri" w:hAnsi="Calibri" w:cs="Vrinda"/>
                <w:b/>
                <w:bCs/>
                <w:sz w:val="32"/>
                <w:szCs w:val="32"/>
              </w:rPr>
              <w:t>2018</w:t>
            </w:r>
          </w:p>
        </w:tc>
        <w:tc>
          <w:tcPr>
            <w:tcW w:w="927" w:type="dxa"/>
            <w:tcBorders>
              <w:top w:val="double" w:sz="4" w:space="0" w:color="auto"/>
            </w:tcBorders>
          </w:tcPr>
          <w:p w14:paraId="1237D036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CC5B8A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Ferreira DC</w:t>
            </w:r>
            <w:r w:rsidRPr="001A40DC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2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8</w:t>
            </w:r>
            <w:r w:rsidRPr="001A40DC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  <w:tcBorders>
              <w:top w:val="double" w:sz="4" w:space="0" w:color="auto"/>
            </w:tcBorders>
          </w:tcPr>
          <w:p w14:paraId="023B60A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  <w:tcBorders>
              <w:top w:val="double" w:sz="4" w:space="0" w:color="auto"/>
            </w:tcBorders>
          </w:tcPr>
          <w:p w14:paraId="3AF72FD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  <w:tcBorders>
              <w:top w:val="double" w:sz="4" w:space="0" w:color="auto"/>
            </w:tcBorders>
          </w:tcPr>
          <w:p w14:paraId="37F266A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6958091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71610EE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33853DB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  <w:tcBorders>
              <w:top w:val="double" w:sz="4" w:space="0" w:color="auto"/>
            </w:tcBorders>
          </w:tcPr>
          <w:p w14:paraId="199E275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635830D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495661B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11EFEA3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top w:val="double" w:sz="4" w:space="0" w:color="auto"/>
              <w:right w:val="thinThickSmallGap" w:sz="24" w:space="0" w:color="auto"/>
            </w:tcBorders>
          </w:tcPr>
          <w:p w14:paraId="3BF860E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top w:val="double" w:sz="4" w:space="0" w:color="auto"/>
              <w:left w:val="thinThickSmallGap" w:sz="24" w:space="0" w:color="auto"/>
            </w:tcBorders>
          </w:tcPr>
          <w:p w14:paraId="42AA1E2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1353029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7297984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tcBorders>
              <w:top w:val="double" w:sz="4" w:space="0" w:color="auto"/>
            </w:tcBorders>
          </w:tcPr>
          <w:p w14:paraId="3CB9967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top w:val="double" w:sz="4" w:space="0" w:color="auto"/>
            </w:tcBorders>
          </w:tcPr>
          <w:p w14:paraId="36CE0F6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  <w:tcBorders>
              <w:top w:val="double" w:sz="4" w:space="0" w:color="auto"/>
            </w:tcBorders>
          </w:tcPr>
          <w:p w14:paraId="1A31906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top w:val="double" w:sz="4" w:space="0" w:color="auto"/>
              <w:right w:val="thinThickSmallGap" w:sz="24" w:space="0" w:color="auto"/>
            </w:tcBorders>
          </w:tcPr>
          <w:p w14:paraId="7A7E6D4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top w:val="double" w:sz="4" w:space="0" w:color="auto"/>
              <w:left w:val="thinThickSmallGap" w:sz="24" w:space="0" w:color="auto"/>
            </w:tcBorders>
          </w:tcPr>
          <w:p w14:paraId="5F341CA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  <w:tcBorders>
              <w:top w:val="double" w:sz="4" w:space="0" w:color="auto"/>
            </w:tcBorders>
          </w:tcPr>
          <w:p w14:paraId="6D3C324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396167B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68D4D1F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4788B01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61D7A89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296B5A9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5B4B98D7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42624921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4F9C3C99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7F7147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Lai HP </w:t>
            </w:r>
            <w:r w:rsidRPr="001A40DC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2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9</w:t>
            </w:r>
            <w:r w:rsidRPr="001A40DC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37CD899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6324D8D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29" w:type="dxa"/>
            <w:gridSpan w:val="2"/>
          </w:tcPr>
          <w:p w14:paraId="179FD8F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A54722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44ABE88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1204834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522BD98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7461C5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7BA03D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631CE2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0FBDBA5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7CA2096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F4F629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385770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4234D28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7F7CCC8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71BFF25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6BC111E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68D9A9F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gridSpan w:val="2"/>
          </w:tcPr>
          <w:p w14:paraId="0159F56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327F1E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E78902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23DF33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DA86BC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13BB99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21BF31C7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7E3358C7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12E1C0FC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2846E6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Leleu H </w:t>
            </w:r>
            <w:r w:rsidRPr="001A40DC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3</w:t>
            </w:r>
            <w:r w:rsidRPr="001A40DC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0]</w:t>
            </w:r>
          </w:p>
        </w:tc>
        <w:tc>
          <w:tcPr>
            <w:tcW w:w="497" w:type="dxa"/>
          </w:tcPr>
          <w:p w14:paraId="79B52C3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366EC57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529A9E7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10BEA14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C3D533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7AF4B7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7AEDE05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2C3CBC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C6DACC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1689D7B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41261CF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6E3114A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BF13E7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0F6AE0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327E348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2EB2FD6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23B0661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414A062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4FDAF90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1E90933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B6C0FE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BABCF5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93EFB9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04619A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C541BE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</w:tr>
      <w:tr w:rsidR="00742102" w:rsidRPr="0023223E" w14:paraId="4755FD61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3EE5765C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03FA83D0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Pirani N</w:t>
            </w:r>
            <w:r>
              <w:t xml:space="preserve"> </w:t>
            </w:r>
            <w:r w:rsidRPr="001A40DC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3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1</w:t>
            </w:r>
            <w:r w:rsidRPr="001A40DC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3C9F749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4C4991C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3D69C0C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1D1665F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F51B6D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CE09D0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4FF56C5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54AFCA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8CAAC5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241749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7423BF7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1A7531E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D08B74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26AD28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071BCC2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5072D94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6106DAC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5F03D78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31709B6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4806A93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295906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ED24DF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50692B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8374C2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C7032B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1EC6497F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48E651D9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46DEC2FB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713DAA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Rezaee MJ</w:t>
            </w:r>
            <w:r w:rsidRPr="001A40DC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3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2</w:t>
            </w:r>
            <w:r w:rsidRPr="001A40DC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6AEAE62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508C779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37D53E8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ACC133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208EBF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B51EA5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509772C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D1C1DF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AB600A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344709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03A0543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38CB38B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74AA40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584B16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3E96DA7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3C46FDF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0A89A93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5E2CD36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78B71A5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237B5CF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EAA613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9618ED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EB1CFF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683BB9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6C0D55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7D1DE529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37FE5884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33968F74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057A94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Rotea CS </w:t>
            </w:r>
            <w:r w:rsidRPr="001A40DC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3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3</w:t>
            </w:r>
            <w:r w:rsidRPr="001A40DC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320A244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4A1E175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7F72989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A54718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49358E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3C747A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6F13A28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F50353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31592B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0DAA17E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5163ACD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77EAAF9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15EF48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2D762D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0BF89C3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5B8EC15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0E9BFB6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1107DFC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7620B4D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5FC5F33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80F986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956C66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106BB4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A4B8CC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F647D0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5FB67E41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7EED51E6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716BD612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584825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Sajadi HS </w:t>
            </w:r>
            <w:r w:rsidRPr="001A40DC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3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4</w:t>
            </w:r>
            <w:r w:rsidRPr="001A40DC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5100519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382" w:type="dxa"/>
          </w:tcPr>
          <w:p w14:paraId="1446309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63C2256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A21F4D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3BB228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D27FB3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31DC6D8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062AF1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4E386B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7B38BB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3E03F40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38B47C0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F0775E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C42284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7111240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399F3B3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2CB07D2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09BF4EB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0B3C7A4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gridSpan w:val="2"/>
          </w:tcPr>
          <w:p w14:paraId="2A2B086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FEE036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90551C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C1FCE9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B4605D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85C15A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</w:tr>
      <w:tr w:rsidR="00742102" w:rsidRPr="0023223E" w14:paraId="71DC49D7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7716695D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31D50840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DB6820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Wei Y </w:t>
            </w:r>
            <w:r w:rsidRPr="00757E76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3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5</w:t>
            </w:r>
            <w:r w:rsidRPr="00757E76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54AA55A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382" w:type="dxa"/>
          </w:tcPr>
          <w:p w14:paraId="25A45EF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2DDC73F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D5987B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EB8988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ABF4DA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5813C45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95FCC9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3B38A34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6DCE69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6387C64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6ACDDF2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6F64A0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182182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56E5598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37A83CD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4C33427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658AF10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1E4D932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2113117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390E07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7FFE27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EA0A42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03C68F1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36B2E4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05C916DF" w14:textId="77777777" w:rsidTr="00864357">
        <w:trPr>
          <w:trHeight w:val="130"/>
          <w:jc w:val="center"/>
        </w:trPr>
        <w:tc>
          <w:tcPr>
            <w:tcW w:w="927" w:type="dxa"/>
            <w:vMerge/>
          </w:tcPr>
          <w:p w14:paraId="2B099F57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2B32852E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97189D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Migdadi YK </w:t>
            </w:r>
            <w:r w:rsidRPr="00757E76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3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6</w:t>
            </w:r>
            <w:r w:rsidRPr="00757E76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4C2BEE8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4C69BEE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0FCE71C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DF087E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F9BBA1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43EA4F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524AD8A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C65E7A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C7547A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A4B159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7D88B4C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008BE52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1E1C45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D35C43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32B4BD4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5ACDCF0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248B2DC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0A67BCF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48C9979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78C859D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92C320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F87052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9DEDE7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608BDB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862EA7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50FABE33" w14:textId="77777777" w:rsidTr="00864357">
        <w:trPr>
          <w:trHeight w:val="130"/>
          <w:jc w:val="center"/>
        </w:trPr>
        <w:tc>
          <w:tcPr>
            <w:tcW w:w="927" w:type="dxa"/>
            <w:vMerge/>
            <w:tcBorders>
              <w:bottom w:val="double" w:sz="4" w:space="0" w:color="auto"/>
            </w:tcBorders>
          </w:tcPr>
          <w:p w14:paraId="0E7F1B71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  <w:tcBorders>
              <w:bottom w:val="double" w:sz="4" w:space="0" w:color="auto"/>
            </w:tcBorders>
          </w:tcPr>
          <w:p w14:paraId="3D4C7AE5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0E289D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Yildiz MS</w:t>
            </w:r>
            <w:r w:rsidRPr="00757E76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3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7</w:t>
            </w:r>
            <w:r w:rsidRPr="00757E76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  <w:tcBorders>
              <w:bottom w:val="double" w:sz="4" w:space="0" w:color="auto"/>
            </w:tcBorders>
          </w:tcPr>
          <w:p w14:paraId="3A13698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  <w:tcBorders>
              <w:bottom w:val="double" w:sz="4" w:space="0" w:color="auto"/>
            </w:tcBorders>
          </w:tcPr>
          <w:p w14:paraId="15C50F3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29" w:type="dxa"/>
            <w:gridSpan w:val="2"/>
            <w:tcBorders>
              <w:bottom w:val="double" w:sz="4" w:space="0" w:color="auto"/>
            </w:tcBorders>
          </w:tcPr>
          <w:p w14:paraId="43E5149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4653780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0B30DE4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6CCCA1B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  <w:tcBorders>
              <w:bottom w:val="double" w:sz="4" w:space="0" w:color="auto"/>
            </w:tcBorders>
          </w:tcPr>
          <w:p w14:paraId="016595D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3133472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173CA2E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0C41EB5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bottom w:val="double" w:sz="4" w:space="0" w:color="auto"/>
              <w:right w:val="thinThickSmallGap" w:sz="24" w:space="0" w:color="auto"/>
            </w:tcBorders>
          </w:tcPr>
          <w:p w14:paraId="57EF51D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tcBorders>
              <w:left w:val="thinThickSmallGap" w:sz="24" w:space="0" w:color="auto"/>
              <w:bottom w:val="double" w:sz="4" w:space="0" w:color="auto"/>
            </w:tcBorders>
          </w:tcPr>
          <w:p w14:paraId="1324BC9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0364475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3911EE4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tcBorders>
              <w:bottom w:val="double" w:sz="4" w:space="0" w:color="auto"/>
            </w:tcBorders>
          </w:tcPr>
          <w:p w14:paraId="7FEF2EE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</w:tcPr>
          <w:p w14:paraId="15E7193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5DBFA0A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3" w:type="dxa"/>
            <w:gridSpan w:val="2"/>
            <w:tcBorders>
              <w:bottom w:val="double" w:sz="4" w:space="0" w:color="auto"/>
              <w:right w:val="thinThickSmallGap" w:sz="24" w:space="0" w:color="auto"/>
            </w:tcBorders>
          </w:tcPr>
          <w:p w14:paraId="1B833E0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  <w:bottom w:val="double" w:sz="4" w:space="0" w:color="auto"/>
            </w:tcBorders>
          </w:tcPr>
          <w:p w14:paraId="14EF42B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gridSpan w:val="2"/>
            <w:tcBorders>
              <w:bottom w:val="double" w:sz="4" w:space="0" w:color="auto"/>
            </w:tcBorders>
          </w:tcPr>
          <w:p w14:paraId="39DF852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4F05049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0E8EB8C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1453778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611DF3C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bottom w:val="double" w:sz="4" w:space="0" w:color="auto"/>
            </w:tcBorders>
          </w:tcPr>
          <w:p w14:paraId="551CE7F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08E27061" w14:textId="77777777" w:rsidTr="00864357">
        <w:trPr>
          <w:trHeight w:val="435"/>
          <w:jc w:val="center"/>
        </w:trPr>
        <w:tc>
          <w:tcPr>
            <w:tcW w:w="927" w:type="dxa"/>
            <w:vMerge w:val="restart"/>
            <w:tcBorders>
              <w:top w:val="double" w:sz="4" w:space="0" w:color="auto"/>
            </w:tcBorders>
            <w:textDirection w:val="btLr"/>
            <w:vAlign w:val="center"/>
          </w:tcPr>
          <w:p w14:paraId="3E5F8677" w14:textId="77777777" w:rsidR="00742102" w:rsidRPr="00B6276C" w:rsidRDefault="00742102" w:rsidP="00864357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eastAsia="Calibri" w:hAnsi="Calibri" w:cs="Vrinda"/>
                <w:b/>
                <w:bCs/>
                <w:sz w:val="32"/>
                <w:szCs w:val="32"/>
              </w:rPr>
            </w:pPr>
            <w:r w:rsidRPr="00B6276C">
              <w:rPr>
                <w:rFonts w:ascii="Calibri" w:eastAsia="Calibri" w:hAnsi="Calibri" w:cs="Vrinda"/>
                <w:b/>
                <w:bCs/>
                <w:sz w:val="32"/>
                <w:szCs w:val="32"/>
              </w:rPr>
              <w:t>2019</w:t>
            </w:r>
          </w:p>
        </w:tc>
        <w:tc>
          <w:tcPr>
            <w:tcW w:w="927" w:type="dxa"/>
            <w:tcBorders>
              <w:top w:val="double" w:sz="4" w:space="0" w:color="auto"/>
            </w:tcBorders>
          </w:tcPr>
          <w:p w14:paraId="71B65832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0A2D95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Alatawi A </w:t>
            </w:r>
            <w:r w:rsidRPr="00757E76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3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8</w:t>
            </w:r>
            <w:r w:rsidRPr="00757E76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  <w:tcBorders>
              <w:top w:val="double" w:sz="4" w:space="0" w:color="auto"/>
            </w:tcBorders>
          </w:tcPr>
          <w:p w14:paraId="7B62759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  <w:tcBorders>
              <w:top w:val="double" w:sz="4" w:space="0" w:color="auto"/>
            </w:tcBorders>
          </w:tcPr>
          <w:p w14:paraId="0B47073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29" w:type="dxa"/>
            <w:gridSpan w:val="2"/>
            <w:tcBorders>
              <w:top w:val="double" w:sz="4" w:space="0" w:color="auto"/>
            </w:tcBorders>
          </w:tcPr>
          <w:p w14:paraId="3EEB9FB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705B232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736113D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6E431C9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  <w:tcBorders>
              <w:top w:val="double" w:sz="4" w:space="0" w:color="auto"/>
            </w:tcBorders>
          </w:tcPr>
          <w:p w14:paraId="1FAD701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5BB270C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679D929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230E180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top w:val="double" w:sz="4" w:space="0" w:color="auto"/>
              <w:right w:val="thinThickSmallGap" w:sz="24" w:space="0" w:color="auto"/>
            </w:tcBorders>
          </w:tcPr>
          <w:p w14:paraId="6EBBB41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top w:val="double" w:sz="4" w:space="0" w:color="auto"/>
              <w:left w:val="thinThickSmallGap" w:sz="24" w:space="0" w:color="auto"/>
            </w:tcBorders>
          </w:tcPr>
          <w:p w14:paraId="31F85BA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1FE1D1C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353A195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tcBorders>
              <w:top w:val="double" w:sz="4" w:space="0" w:color="auto"/>
            </w:tcBorders>
          </w:tcPr>
          <w:p w14:paraId="10EAC1C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tcBorders>
              <w:top w:val="double" w:sz="4" w:space="0" w:color="auto"/>
            </w:tcBorders>
          </w:tcPr>
          <w:p w14:paraId="19179D7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  <w:tcBorders>
              <w:top w:val="double" w:sz="4" w:space="0" w:color="auto"/>
            </w:tcBorders>
          </w:tcPr>
          <w:p w14:paraId="3A01D43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3" w:type="dxa"/>
            <w:gridSpan w:val="2"/>
            <w:tcBorders>
              <w:top w:val="double" w:sz="4" w:space="0" w:color="auto"/>
              <w:right w:val="thinThickSmallGap" w:sz="24" w:space="0" w:color="auto"/>
            </w:tcBorders>
          </w:tcPr>
          <w:p w14:paraId="733671C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top w:val="double" w:sz="4" w:space="0" w:color="auto"/>
              <w:left w:val="thinThickSmallGap" w:sz="24" w:space="0" w:color="auto"/>
            </w:tcBorders>
          </w:tcPr>
          <w:p w14:paraId="0AB8DE6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gridSpan w:val="2"/>
            <w:tcBorders>
              <w:top w:val="double" w:sz="4" w:space="0" w:color="auto"/>
            </w:tcBorders>
          </w:tcPr>
          <w:p w14:paraId="7138E4E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2EB2DA7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1E750CC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0B783BE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1E9F18A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  <w:tcBorders>
              <w:top w:val="double" w:sz="4" w:space="0" w:color="auto"/>
            </w:tcBorders>
          </w:tcPr>
          <w:p w14:paraId="5881DC0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4288B395" w14:textId="77777777" w:rsidTr="00864357">
        <w:trPr>
          <w:trHeight w:val="652"/>
          <w:jc w:val="center"/>
        </w:trPr>
        <w:tc>
          <w:tcPr>
            <w:tcW w:w="927" w:type="dxa"/>
            <w:vMerge/>
            <w:vAlign w:val="center"/>
          </w:tcPr>
          <w:p w14:paraId="71FDF46E" w14:textId="77777777" w:rsidR="00742102" w:rsidRPr="00864357" w:rsidRDefault="00742102" w:rsidP="00864357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eastAsia="Calibri" w:hAnsi="Calibri" w:cs="Vrinda"/>
                <w:b/>
                <w:bCs/>
                <w:sz w:val="32"/>
                <w:szCs w:val="32"/>
              </w:rPr>
            </w:pPr>
          </w:p>
        </w:tc>
        <w:tc>
          <w:tcPr>
            <w:tcW w:w="927" w:type="dxa"/>
          </w:tcPr>
          <w:p w14:paraId="36970CD5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0A2D95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Hatefi SM</w:t>
            </w:r>
            <w:r w:rsidRPr="0036480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3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9</w:t>
            </w:r>
            <w:r w:rsidRPr="0036480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5BD41E5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382" w:type="dxa"/>
          </w:tcPr>
          <w:p w14:paraId="739DF7E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0E3D420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5F19BA1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903DD4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44C514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1ED7912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EE73B2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17D5792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394834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237E60D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4256DF2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9BC492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74EBFB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531DE74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3D3EB58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29C61BD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3026B1E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578346C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6240118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EEDF0FD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942FE8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A2BCBC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D363EE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5171B8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03BFA60D" w14:textId="77777777" w:rsidTr="00864357">
        <w:trPr>
          <w:trHeight w:val="883"/>
          <w:jc w:val="center"/>
        </w:trPr>
        <w:tc>
          <w:tcPr>
            <w:tcW w:w="927" w:type="dxa"/>
            <w:vMerge/>
            <w:vAlign w:val="center"/>
          </w:tcPr>
          <w:p w14:paraId="115E4049" w14:textId="77777777" w:rsidR="00742102" w:rsidRPr="00864357" w:rsidRDefault="00742102" w:rsidP="00864357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eastAsia="Calibri" w:hAnsi="Calibri" w:cs="Vrinda"/>
                <w:b/>
                <w:bCs/>
                <w:sz w:val="32"/>
                <w:szCs w:val="32"/>
              </w:rPr>
            </w:pPr>
          </w:p>
        </w:tc>
        <w:tc>
          <w:tcPr>
            <w:tcW w:w="927" w:type="dxa"/>
          </w:tcPr>
          <w:p w14:paraId="67D4EC3C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D472A6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Kakemam E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 </w:t>
            </w:r>
            <w:r w:rsidRPr="0036480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4</w:t>
            </w:r>
            <w:r w:rsidRPr="0036480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0]</w:t>
            </w:r>
          </w:p>
        </w:tc>
        <w:tc>
          <w:tcPr>
            <w:tcW w:w="497" w:type="dxa"/>
          </w:tcPr>
          <w:p w14:paraId="6E77B11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00D1531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796C5DF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4D5D755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56B813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849096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04FB6A6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C2D8FB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AEE3B7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06C069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2B46B2B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5241FB3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484FD27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94AC6E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04BD35F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69CBA7A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44EBC5F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2415E70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774CB2A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546EE34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D12B5A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1CF6F62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DF0C06A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78129D1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D215B7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7AA1BB4D" w14:textId="77777777" w:rsidTr="00864357">
        <w:trPr>
          <w:trHeight w:val="652"/>
          <w:jc w:val="center"/>
        </w:trPr>
        <w:tc>
          <w:tcPr>
            <w:tcW w:w="927" w:type="dxa"/>
            <w:vMerge/>
            <w:vAlign w:val="center"/>
          </w:tcPr>
          <w:p w14:paraId="6A51F9E4" w14:textId="77777777" w:rsidR="00742102" w:rsidRPr="00864357" w:rsidRDefault="00742102" w:rsidP="00864357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eastAsia="Calibri" w:hAnsi="Calibri" w:cs="Vrinda"/>
                <w:b/>
                <w:bCs/>
                <w:sz w:val="32"/>
                <w:szCs w:val="32"/>
              </w:rPr>
            </w:pPr>
          </w:p>
        </w:tc>
        <w:tc>
          <w:tcPr>
            <w:tcW w:w="927" w:type="dxa"/>
          </w:tcPr>
          <w:p w14:paraId="65EC905E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C51F29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Küçük A </w:t>
            </w:r>
            <w:r w:rsidRPr="0036480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4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1</w:t>
            </w:r>
            <w:r w:rsidRPr="0036480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3F6B5F9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153FA80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29" w:type="dxa"/>
            <w:gridSpan w:val="2"/>
          </w:tcPr>
          <w:p w14:paraId="461D216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696591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0E55CF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A2C48B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3FEF992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5D28DB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5993493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26CDBD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253A693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4CE295C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B99ED3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B2ED1C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</w:tcPr>
          <w:p w14:paraId="5E32242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44A268E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1" w:type="dxa"/>
          </w:tcPr>
          <w:p w14:paraId="259F333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677DBCBE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5DBEC27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7A36B88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2051EB7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1C2CE3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96E886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073782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8D5BC3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2365EB21" w14:textId="77777777" w:rsidTr="00864357">
        <w:trPr>
          <w:trHeight w:val="448"/>
          <w:jc w:val="center"/>
        </w:trPr>
        <w:tc>
          <w:tcPr>
            <w:tcW w:w="927" w:type="dxa"/>
            <w:vMerge/>
            <w:vAlign w:val="center"/>
          </w:tcPr>
          <w:p w14:paraId="299B83D1" w14:textId="77777777" w:rsidR="00742102" w:rsidRPr="00864357" w:rsidRDefault="00742102" w:rsidP="00864357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eastAsia="Calibri" w:hAnsi="Calibri" w:cs="Vrinda"/>
                <w:b/>
                <w:bCs/>
                <w:sz w:val="32"/>
                <w:szCs w:val="32"/>
              </w:rPr>
            </w:pPr>
          </w:p>
        </w:tc>
        <w:tc>
          <w:tcPr>
            <w:tcW w:w="927" w:type="dxa"/>
          </w:tcPr>
          <w:p w14:paraId="4E1CB2BB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2E6EB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Huang L </w:t>
            </w:r>
            <w:r w:rsidRPr="00B014C1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4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2</w:t>
            </w:r>
            <w:r w:rsidRPr="00B014C1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3E01868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5B93A82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29" w:type="dxa"/>
            <w:gridSpan w:val="2"/>
          </w:tcPr>
          <w:p w14:paraId="4AA71E0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083823C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CC0467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75CAC56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294C160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6F568D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FC34A8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20F221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099CA32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592BE93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049F6304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1A6371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109D494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7D0FDD8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64B1CC7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13FD13F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6EF2FF4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7B385B3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3C10937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2F61C8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6B0B71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46CBD9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2AB2AB6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2B81A987" w14:textId="77777777" w:rsidTr="00864357">
        <w:trPr>
          <w:trHeight w:val="870"/>
          <w:jc w:val="center"/>
        </w:trPr>
        <w:tc>
          <w:tcPr>
            <w:tcW w:w="927" w:type="dxa"/>
            <w:vMerge/>
            <w:vAlign w:val="center"/>
          </w:tcPr>
          <w:p w14:paraId="17FA15A0" w14:textId="77777777" w:rsidR="00742102" w:rsidRPr="00864357" w:rsidRDefault="00742102" w:rsidP="00864357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eastAsia="Calibri" w:hAnsi="Calibri" w:cs="Vrinda"/>
                <w:b/>
                <w:bCs/>
                <w:sz w:val="32"/>
                <w:szCs w:val="32"/>
              </w:rPr>
            </w:pPr>
          </w:p>
        </w:tc>
        <w:tc>
          <w:tcPr>
            <w:tcW w:w="927" w:type="dxa"/>
          </w:tcPr>
          <w:p w14:paraId="701C5D49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2E6EB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Giménez V</w:t>
            </w:r>
            <w:r w:rsidRPr="00B014C1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4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3</w:t>
            </w:r>
            <w:r w:rsidRPr="00B014C1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0B33A246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382" w:type="dxa"/>
          </w:tcPr>
          <w:p w14:paraId="56E5088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2B843C1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B022888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CD9ABA4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59AA24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485110D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90073E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516B56A9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DE860E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76DA005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244AF61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ACEF7D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107C5A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4235A48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1EF4BBB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2DD2F11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1077D86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60B48642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088F7257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222175A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70E67D75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567E05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D15B37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49176A7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742102" w:rsidRPr="0023223E" w14:paraId="1440656B" w14:textId="77777777" w:rsidTr="00864357">
        <w:trPr>
          <w:trHeight w:val="666"/>
          <w:jc w:val="center"/>
        </w:trPr>
        <w:tc>
          <w:tcPr>
            <w:tcW w:w="927" w:type="dxa"/>
            <w:vMerge/>
            <w:vAlign w:val="center"/>
          </w:tcPr>
          <w:p w14:paraId="2851771D" w14:textId="77777777" w:rsidR="00742102" w:rsidRPr="00864357" w:rsidRDefault="00742102" w:rsidP="00864357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eastAsia="Calibri" w:hAnsi="Calibri" w:cs="Vrinda"/>
                <w:b/>
                <w:bCs/>
                <w:sz w:val="32"/>
                <w:szCs w:val="32"/>
              </w:rPr>
            </w:pPr>
          </w:p>
        </w:tc>
        <w:tc>
          <w:tcPr>
            <w:tcW w:w="927" w:type="dxa"/>
          </w:tcPr>
          <w:p w14:paraId="5853498F" w14:textId="77777777" w:rsidR="00742102" w:rsidRPr="0023223E" w:rsidRDefault="00742102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2E6EB2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 xml:space="preserve">Yitbarek K </w:t>
            </w:r>
            <w:r w:rsidRPr="00B014C1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[14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4</w:t>
            </w:r>
            <w:r w:rsidRPr="00B014C1">
              <w:rPr>
                <w:rFonts w:ascii="Calibri" w:eastAsia="Calibri" w:hAnsi="Calibri" w:cs="Vrinda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497" w:type="dxa"/>
          </w:tcPr>
          <w:p w14:paraId="0E39CB5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382" w:type="dxa"/>
          </w:tcPr>
          <w:p w14:paraId="5A3B958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3AE39D8E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492017B1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F39C999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6F7ECCB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4043E51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7B95A50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504" w:type="dxa"/>
          </w:tcPr>
          <w:p w14:paraId="6CCA5B3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A19667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2B7D43F1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7FA4446C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BE1D53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1BCEA03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476A1875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4C391028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442D9C3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24CF6B23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444DE02D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  <w:r w:rsidRPr="0023223E">
              <w:rPr>
                <w:rFonts w:ascii="Vrinda" w:eastAsia="Calibri" w:hAnsi="Vrinda" w:cs="Vrinda"/>
              </w:rPr>
              <w:t>*</w:t>
            </w:r>
          </w:p>
        </w:tc>
        <w:tc>
          <w:tcPr>
            <w:tcW w:w="630" w:type="dxa"/>
            <w:gridSpan w:val="2"/>
          </w:tcPr>
          <w:p w14:paraId="7A9DFC9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9F0B37B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2224230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751F05F" w14:textId="77777777" w:rsidR="00742102" w:rsidRPr="0023223E" w:rsidRDefault="00742102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D7F4A8C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75BB51F" w14:textId="77777777" w:rsidR="00742102" w:rsidRPr="0023223E" w:rsidRDefault="00742102" w:rsidP="0024361F">
            <w:pPr>
              <w:rPr>
                <w:rFonts w:ascii="Calibri" w:eastAsia="Calibri" w:hAnsi="Calibri" w:cs="Vrinda"/>
              </w:rPr>
            </w:pPr>
          </w:p>
        </w:tc>
      </w:tr>
      <w:tr w:rsidR="00CD541A" w:rsidRPr="0023223E" w14:paraId="28E7458F" w14:textId="77777777" w:rsidTr="00864357">
        <w:trPr>
          <w:trHeight w:val="666"/>
          <w:jc w:val="center"/>
        </w:trPr>
        <w:tc>
          <w:tcPr>
            <w:tcW w:w="927" w:type="dxa"/>
            <w:vMerge w:val="restart"/>
            <w:textDirection w:val="btLr"/>
            <w:vAlign w:val="center"/>
          </w:tcPr>
          <w:p w14:paraId="4B1EDE0C" w14:textId="58498F8F" w:rsidR="00CD541A" w:rsidRPr="00864357" w:rsidRDefault="00CD541A" w:rsidP="00864357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eastAsia="Calibri" w:hAnsi="Calibri" w:cs="Vrinda"/>
                <w:b/>
                <w:bCs/>
                <w:sz w:val="32"/>
                <w:szCs w:val="32"/>
              </w:rPr>
            </w:pPr>
            <w:r>
              <w:rPr>
                <w:rFonts w:ascii="Calibri" w:eastAsia="Calibri" w:hAnsi="Calibri" w:cs="Vrinda"/>
                <w:b/>
                <w:bCs/>
                <w:sz w:val="32"/>
                <w:szCs w:val="32"/>
              </w:rPr>
              <w:t>2020</w:t>
            </w:r>
          </w:p>
        </w:tc>
        <w:tc>
          <w:tcPr>
            <w:tcW w:w="927" w:type="dxa"/>
          </w:tcPr>
          <w:p w14:paraId="7A393E7C" w14:textId="7A74B6E5" w:rsidR="00CD541A" w:rsidRPr="00D26936" w:rsidRDefault="00CD541A" w:rsidP="00CD541A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  <w:highlight w:val="yellow"/>
              </w:rPr>
            </w:pPr>
            <w:r w:rsidRPr="00D26936">
              <w:rPr>
                <w:rFonts w:ascii="Calibri" w:eastAsia="Calibri" w:hAnsi="Calibri" w:cs="Vrinda"/>
                <w:b/>
                <w:bCs/>
                <w:sz w:val="20"/>
                <w:szCs w:val="20"/>
                <w:highlight w:val="yellow"/>
              </w:rPr>
              <w:t>Sarabi Asiabar  A [158]</w:t>
            </w:r>
          </w:p>
        </w:tc>
        <w:tc>
          <w:tcPr>
            <w:tcW w:w="497" w:type="dxa"/>
          </w:tcPr>
          <w:p w14:paraId="011F09DF" w14:textId="3CD48AA5" w:rsidR="00CD541A" w:rsidRPr="00831319" w:rsidRDefault="004416A8" w:rsidP="0024361F">
            <w:pPr>
              <w:rPr>
                <w:rFonts w:ascii="Vrinda" w:eastAsia="Calibri" w:hAnsi="Vrinda" w:cs="Vrinda"/>
                <w:highlight w:val="yellow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382" w:type="dxa"/>
          </w:tcPr>
          <w:p w14:paraId="1ECA5601" w14:textId="77777777" w:rsidR="00CD541A" w:rsidRPr="00831319" w:rsidRDefault="00CD541A" w:rsidP="0024361F">
            <w:pPr>
              <w:rPr>
                <w:rFonts w:ascii="Vrinda" w:eastAsia="Calibri" w:hAnsi="Vrinda" w:cs="Vrinda"/>
                <w:highlight w:val="yellow"/>
              </w:rPr>
            </w:pPr>
          </w:p>
        </w:tc>
        <w:tc>
          <w:tcPr>
            <w:tcW w:w="629" w:type="dxa"/>
            <w:gridSpan w:val="2"/>
          </w:tcPr>
          <w:p w14:paraId="53521B5C" w14:textId="40D7BEFF" w:rsidR="00CD541A" w:rsidRPr="00831319" w:rsidRDefault="004416A8" w:rsidP="0024361F">
            <w:pPr>
              <w:rPr>
                <w:rFonts w:ascii="Vrinda" w:eastAsia="Calibri" w:hAnsi="Vrinda" w:cs="Vrinda"/>
                <w:highlight w:val="yellow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504" w:type="dxa"/>
          </w:tcPr>
          <w:p w14:paraId="0FF08A34" w14:textId="77777777" w:rsidR="00CD541A" w:rsidRPr="00831319" w:rsidRDefault="00CD541A" w:rsidP="0024361F">
            <w:pPr>
              <w:rPr>
                <w:rFonts w:ascii="Calibri" w:eastAsia="Calibri" w:hAnsi="Calibri" w:cs="Vrinda"/>
                <w:highlight w:val="yellow"/>
              </w:rPr>
            </w:pPr>
          </w:p>
        </w:tc>
        <w:tc>
          <w:tcPr>
            <w:tcW w:w="504" w:type="dxa"/>
          </w:tcPr>
          <w:p w14:paraId="19F2ACBB" w14:textId="77777777" w:rsidR="00CD541A" w:rsidRPr="00831319" w:rsidRDefault="00CD541A" w:rsidP="0024361F">
            <w:pPr>
              <w:rPr>
                <w:rFonts w:ascii="Calibri" w:eastAsia="Calibri" w:hAnsi="Calibri" w:cs="Vrinda"/>
                <w:highlight w:val="yellow"/>
              </w:rPr>
            </w:pPr>
          </w:p>
        </w:tc>
        <w:tc>
          <w:tcPr>
            <w:tcW w:w="504" w:type="dxa"/>
          </w:tcPr>
          <w:p w14:paraId="0DD9527C" w14:textId="77777777" w:rsidR="00CD541A" w:rsidRPr="00831319" w:rsidRDefault="00CD541A" w:rsidP="0024361F">
            <w:pPr>
              <w:rPr>
                <w:rFonts w:ascii="Calibri" w:eastAsia="Calibri" w:hAnsi="Calibri" w:cs="Vrinda"/>
                <w:highlight w:val="yellow"/>
              </w:rPr>
            </w:pPr>
          </w:p>
        </w:tc>
        <w:tc>
          <w:tcPr>
            <w:tcW w:w="505" w:type="dxa"/>
          </w:tcPr>
          <w:p w14:paraId="653E1CA3" w14:textId="2FC71B6C" w:rsidR="00CD541A" w:rsidRPr="00831319" w:rsidRDefault="004416A8" w:rsidP="0024361F">
            <w:pPr>
              <w:rPr>
                <w:rFonts w:ascii="Vrinda" w:eastAsia="Calibri" w:hAnsi="Vrinda" w:cs="Vrinda"/>
                <w:highlight w:val="yellow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504" w:type="dxa"/>
          </w:tcPr>
          <w:p w14:paraId="1ADD7EE5" w14:textId="77777777" w:rsidR="00CD541A" w:rsidRPr="00831319" w:rsidRDefault="00CD541A" w:rsidP="0024361F">
            <w:pPr>
              <w:rPr>
                <w:rFonts w:ascii="Vrinda" w:eastAsia="Calibri" w:hAnsi="Vrinda" w:cs="Vrinda"/>
                <w:highlight w:val="yellow"/>
              </w:rPr>
            </w:pPr>
          </w:p>
        </w:tc>
        <w:tc>
          <w:tcPr>
            <w:tcW w:w="504" w:type="dxa"/>
          </w:tcPr>
          <w:p w14:paraId="3E59DD53" w14:textId="77777777" w:rsidR="00CD541A" w:rsidRPr="00831319" w:rsidRDefault="00CD541A" w:rsidP="0024361F">
            <w:pPr>
              <w:rPr>
                <w:rFonts w:ascii="Vrinda" w:eastAsia="Calibri" w:hAnsi="Vrinda" w:cs="Vrinda"/>
                <w:highlight w:val="yellow"/>
              </w:rPr>
            </w:pPr>
          </w:p>
        </w:tc>
        <w:tc>
          <w:tcPr>
            <w:tcW w:w="504" w:type="dxa"/>
          </w:tcPr>
          <w:p w14:paraId="188C9398" w14:textId="77777777" w:rsidR="00CD541A" w:rsidRPr="00831319" w:rsidRDefault="00CD541A" w:rsidP="0024361F">
            <w:pPr>
              <w:rPr>
                <w:rFonts w:ascii="Vrinda" w:eastAsia="Calibri" w:hAnsi="Vrinda" w:cs="Vrinda"/>
                <w:highlight w:val="yellow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6406EAE9" w14:textId="0473CF76" w:rsidR="00CD541A" w:rsidRPr="00831319" w:rsidRDefault="004416A8" w:rsidP="0024361F">
            <w:pPr>
              <w:rPr>
                <w:rFonts w:ascii="Vrinda" w:eastAsia="Calibri" w:hAnsi="Vrinda" w:cs="Vrinda"/>
                <w:highlight w:val="yellow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786ECB6D" w14:textId="69EA9172" w:rsidR="00CD541A" w:rsidRPr="00831319" w:rsidRDefault="004416A8" w:rsidP="0024361F">
            <w:pPr>
              <w:rPr>
                <w:rFonts w:ascii="Vrinda" w:eastAsia="Calibri" w:hAnsi="Vrinda" w:cs="Vrinda"/>
                <w:highlight w:val="yellow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504" w:type="dxa"/>
          </w:tcPr>
          <w:p w14:paraId="4D7F0C2F" w14:textId="66DAA95D" w:rsidR="00CD541A" w:rsidRPr="00831319" w:rsidRDefault="004416A8" w:rsidP="0024361F">
            <w:pPr>
              <w:rPr>
                <w:rFonts w:ascii="Vrinda" w:eastAsia="Calibri" w:hAnsi="Vrinda" w:cs="Vrinda"/>
                <w:highlight w:val="yellow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504" w:type="dxa"/>
          </w:tcPr>
          <w:p w14:paraId="1E033D05" w14:textId="563F4056" w:rsidR="00CD541A" w:rsidRPr="00831319" w:rsidRDefault="00CD541A" w:rsidP="0024361F">
            <w:pPr>
              <w:rPr>
                <w:rFonts w:ascii="Vrinda" w:eastAsia="Calibri" w:hAnsi="Vrinda" w:cs="Vrinda"/>
                <w:highlight w:val="yellow"/>
              </w:rPr>
            </w:pPr>
          </w:p>
        </w:tc>
        <w:tc>
          <w:tcPr>
            <w:tcW w:w="630" w:type="dxa"/>
          </w:tcPr>
          <w:p w14:paraId="7D48A967" w14:textId="539415CF" w:rsidR="00CD541A" w:rsidRPr="00831319" w:rsidRDefault="004416A8" w:rsidP="0024361F">
            <w:pPr>
              <w:rPr>
                <w:rFonts w:ascii="Vrinda" w:eastAsia="Calibri" w:hAnsi="Vrinda" w:cs="Vrinda"/>
                <w:highlight w:val="yellow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630" w:type="dxa"/>
          </w:tcPr>
          <w:p w14:paraId="6797C449" w14:textId="7315759F" w:rsidR="00CD541A" w:rsidRPr="00831319" w:rsidRDefault="004416A8" w:rsidP="0024361F">
            <w:pPr>
              <w:rPr>
                <w:rFonts w:ascii="Vrinda" w:eastAsia="Calibri" w:hAnsi="Vrinda" w:cs="Vrinda"/>
                <w:highlight w:val="yellow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631" w:type="dxa"/>
          </w:tcPr>
          <w:p w14:paraId="445205B4" w14:textId="77777777" w:rsidR="00CD541A" w:rsidRPr="00831319" w:rsidRDefault="00CD541A" w:rsidP="0024361F">
            <w:pPr>
              <w:rPr>
                <w:rFonts w:ascii="Vrinda" w:eastAsia="Calibri" w:hAnsi="Vrinda" w:cs="Vrinda"/>
                <w:highlight w:val="yellow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19B1946C" w14:textId="77777777" w:rsidR="00CD541A" w:rsidRPr="00831319" w:rsidRDefault="00CD541A" w:rsidP="0024361F">
            <w:pPr>
              <w:rPr>
                <w:rFonts w:ascii="Calibri" w:eastAsia="Calibri" w:hAnsi="Calibri" w:cs="Vrinda"/>
                <w:highlight w:val="yellow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4C97B865" w14:textId="77777777" w:rsidR="00CD541A" w:rsidRPr="00831319" w:rsidRDefault="00CD541A" w:rsidP="0024361F">
            <w:pPr>
              <w:rPr>
                <w:rFonts w:ascii="Vrinda" w:eastAsia="Calibri" w:hAnsi="Vrinda" w:cs="Vrinda"/>
                <w:highlight w:val="yellow"/>
              </w:rPr>
            </w:pPr>
          </w:p>
        </w:tc>
        <w:tc>
          <w:tcPr>
            <w:tcW w:w="630" w:type="dxa"/>
            <w:gridSpan w:val="2"/>
          </w:tcPr>
          <w:p w14:paraId="7389C744" w14:textId="77777777" w:rsidR="00CD541A" w:rsidRPr="00831319" w:rsidRDefault="00CD541A" w:rsidP="0024361F">
            <w:pPr>
              <w:rPr>
                <w:rFonts w:ascii="Vrinda" w:eastAsia="Calibri" w:hAnsi="Vrinda" w:cs="Vrinda"/>
                <w:highlight w:val="yellow"/>
              </w:rPr>
            </w:pPr>
          </w:p>
        </w:tc>
        <w:tc>
          <w:tcPr>
            <w:tcW w:w="504" w:type="dxa"/>
          </w:tcPr>
          <w:p w14:paraId="07AE6DF9" w14:textId="77777777" w:rsidR="00CD541A" w:rsidRPr="00831319" w:rsidRDefault="00CD541A" w:rsidP="0024361F">
            <w:pPr>
              <w:rPr>
                <w:rFonts w:ascii="Vrinda" w:eastAsia="Calibri" w:hAnsi="Vrinda" w:cs="Vrinda"/>
                <w:highlight w:val="yellow"/>
              </w:rPr>
            </w:pPr>
          </w:p>
        </w:tc>
        <w:tc>
          <w:tcPr>
            <w:tcW w:w="504" w:type="dxa"/>
          </w:tcPr>
          <w:p w14:paraId="49BD9D15" w14:textId="194E4349" w:rsidR="00CD541A" w:rsidRPr="00831319" w:rsidRDefault="004416A8" w:rsidP="0024361F">
            <w:pPr>
              <w:rPr>
                <w:rFonts w:ascii="Calibri" w:eastAsia="Calibri" w:hAnsi="Calibri" w:cs="Vrinda"/>
                <w:highlight w:val="yellow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504" w:type="dxa"/>
          </w:tcPr>
          <w:p w14:paraId="0A400E3E" w14:textId="77777777" w:rsidR="00CD541A" w:rsidRPr="00831319" w:rsidRDefault="00CD541A" w:rsidP="0024361F">
            <w:pPr>
              <w:rPr>
                <w:rFonts w:ascii="Vrinda" w:eastAsia="Calibri" w:hAnsi="Vrinda" w:cs="Vrinda"/>
                <w:highlight w:val="yellow"/>
              </w:rPr>
            </w:pPr>
          </w:p>
        </w:tc>
        <w:tc>
          <w:tcPr>
            <w:tcW w:w="504" w:type="dxa"/>
          </w:tcPr>
          <w:p w14:paraId="566F0B4E" w14:textId="77777777" w:rsidR="00CD541A" w:rsidRPr="0023223E" w:rsidRDefault="00CD541A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D11A4AC" w14:textId="77777777" w:rsidR="00CD541A" w:rsidRPr="0023223E" w:rsidRDefault="00CD541A" w:rsidP="0024361F">
            <w:pPr>
              <w:rPr>
                <w:rFonts w:ascii="Calibri" w:eastAsia="Calibri" w:hAnsi="Calibri" w:cs="Vrinda"/>
              </w:rPr>
            </w:pPr>
          </w:p>
        </w:tc>
      </w:tr>
      <w:tr w:rsidR="00CD541A" w:rsidRPr="0023223E" w14:paraId="6E466E2E" w14:textId="77777777" w:rsidTr="00864357">
        <w:trPr>
          <w:trHeight w:val="666"/>
          <w:jc w:val="center"/>
        </w:trPr>
        <w:tc>
          <w:tcPr>
            <w:tcW w:w="927" w:type="dxa"/>
            <w:vMerge/>
          </w:tcPr>
          <w:p w14:paraId="4B644827" w14:textId="77777777" w:rsidR="00CD541A" w:rsidRPr="0023223E" w:rsidRDefault="00CD541A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6130EBC3" w14:textId="4897E50D" w:rsidR="00CD541A" w:rsidRPr="00D26936" w:rsidRDefault="00CD541A" w:rsidP="00CD541A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  <w:highlight w:val="yellow"/>
              </w:rPr>
            </w:pPr>
            <w:proofErr w:type="spellStart"/>
            <w:r w:rsidRPr="00D26936">
              <w:rPr>
                <w:rFonts w:ascii="Calibri" w:eastAsia="Calibri" w:hAnsi="Calibri" w:cs="Vrinda"/>
                <w:b/>
                <w:bCs/>
                <w:sz w:val="20"/>
                <w:szCs w:val="20"/>
                <w:highlight w:val="yellow"/>
                <w:lang w:val="en-US"/>
              </w:rPr>
              <w:t>Nundoochan</w:t>
            </w:r>
            <w:proofErr w:type="spellEnd"/>
            <w:r w:rsidRPr="00D26936">
              <w:rPr>
                <w:rFonts w:ascii="Calibri" w:eastAsia="Calibri" w:hAnsi="Calibri" w:cs="Vrinda"/>
                <w:b/>
                <w:bCs/>
                <w:sz w:val="20"/>
                <w:szCs w:val="20"/>
                <w:highlight w:val="yellow"/>
                <w:lang w:val="en-US"/>
              </w:rPr>
              <w:t xml:space="preserve"> A </w:t>
            </w:r>
            <w:r w:rsidRPr="00D26936">
              <w:rPr>
                <w:rFonts w:ascii="Calibri" w:eastAsia="Calibri" w:hAnsi="Calibri" w:cs="Vrinda"/>
                <w:b/>
                <w:bCs/>
                <w:sz w:val="20"/>
                <w:szCs w:val="20"/>
                <w:highlight w:val="yellow"/>
              </w:rPr>
              <w:t>[161]</w:t>
            </w:r>
          </w:p>
        </w:tc>
        <w:tc>
          <w:tcPr>
            <w:tcW w:w="497" w:type="dxa"/>
          </w:tcPr>
          <w:p w14:paraId="2CD191C0" w14:textId="77B62F28" w:rsidR="00CD541A" w:rsidRPr="00831319" w:rsidRDefault="00831319" w:rsidP="0024361F">
            <w:pPr>
              <w:rPr>
                <w:rFonts w:ascii="Vrinda" w:eastAsia="Calibri" w:hAnsi="Vrinda" w:cs="Vrinda"/>
                <w:highlight w:val="yellow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382" w:type="dxa"/>
          </w:tcPr>
          <w:p w14:paraId="7ED13A87" w14:textId="77777777" w:rsidR="00CD541A" w:rsidRPr="00831319" w:rsidRDefault="00CD541A" w:rsidP="0024361F">
            <w:pPr>
              <w:rPr>
                <w:rFonts w:ascii="Vrinda" w:eastAsia="Calibri" w:hAnsi="Vrinda" w:cs="Vrinda"/>
                <w:highlight w:val="yellow"/>
              </w:rPr>
            </w:pPr>
          </w:p>
        </w:tc>
        <w:tc>
          <w:tcPr>
            <w:tcW w:w="629" w:type="dxa"/>
            <w:gridSpan w:val="2"/>
          </w:tcPr>
          <w:p w14:paraId="3BBF4DB2" w14:textId="233C0F6A" w:rsidR="00CD541A" w:rsidRPr="00831319" w:rsidRDefault="00831319" w:rsidP="0024361F">
            <w:pPr>
              <w:rPr>
                <w:rFonts w:ascii="Vrinda" w:eastAsia="Calibri" w:hAnsi="Vrinda" w:cs="Vrinda"/>
                <w:highlight w:val="yellow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504" w:type="dxa"/>
          </w:tcPr>
          <w:p w14:paraId="35147ADC" w14:textId="77777777" w:rsidR="00CD541A" w:rsidRPr="00831319" w:rsidRDefault="00CD541A" w:rsidP="0024361F">
            <w:pPr>
              <w:rPr>
                <w:rFonts w:ascii="Calibri" w:eastAsia="Calibri" w:hAnsi="Calibri" w:cs="Vrinda"/>
                <w:highlight w:val="yellow"/>
              </w:rPr>
            </w:pPr>
          </w:p>
        </w:tc>
        <w:tc>
          <w:tcPr>
            <w:tcW w:w="504" w:type="dxa"/>
          </w:tcPr>
          <w:p w14:paraId="6DBA118D" w14:textId="77777777" w:rsidR="00CD541A" w:rsidRPr="00831319" w:rsidRDefault="00CD541A" w:rsidP="0024361F">
            <w:pPr>
              <w:rPr>
                <w:rFonts w:ascii="Calibri" w:eastAsia="Calibri" w:hAnsi="Calibri" w:cs="Vrinda"/>
                <w:highlight w:val="yellow"/>
              </w:rPr>
            </w:pPr>
          </w:p>
        </w:tc>
        <w:tc>
          <w:tcPr>
            <w:tcW w:w="504" w:type="dxa"/>
          </w:tcPr>
          <w:p w14:paraId="164040F1" w14:textId="77777777" w:rsidR="00CD541A" w:rsidRPr="00831319" w:rsidRDefault="00CD541A" w:rsidP="0024361F">
            <w:pPr>
              <w:rPr>
                <w:rFonts w:ascii="Calibri" w:eastAsia="Calibri" w:hAnsi="Calibri" w:cs="Vrinda"/>
                <w:highlight w:val="yellow"/>
              </w:rPr>
            </w:pPr>
          </w:p>
        </w:tc>
        <w:tc>
          <w:tcPr>
            <w:tcW w:w="505" w:type="dxa"/>
          </w:tcPr>
          <w:p w14:paraId="3A0814A0" w14:textId="77777777" w:rsidR="00CD541A" w:rsidRPr="00831319" w:rsidRDefault="00CD541A" w:rsidP="0024361F">
            <w:pPr>
              <w:rPr>
                <w:rFonts w:ascii="Vrinda" w:eastAsia="Calibri" w:hAnsi="Vrinda" w:cs="Vrinda"/>
                <w:highlight w:val="yellow"/>
              </w:rPr>
            </w:pPr>
          </w:p>
        </w:tc>
        <w:tc>
          <w:tcPr>
            <w:tcW w:w="504" w:type="dxa"/>
          </w:tcPr>
          <w:p w14:paraId="630C0501" w14:textId="77777777" w:rsidR="00CD541A" w:rsidRPr="00831319" w:rsidRDefault="00CD541A" w:rsidP="0024361F">
            <w:pPr>
              <w:rPr>
                <w:rFonts w:ascii="Vrinda" w:eastAsia="Calibri" w:hAnsi="Vrinda" w:cs="Vrinda"/>
                <w:highlight w:val="yellow"/>
              </w:rPr>
            </w:pPr>
          </w:p>
        </w:tc>
        <w:tc>
          <w:tcPr>
            <w:tcW w:w="504" w:type="dxa"/>
          </w:tcPr>
          <w:p w14:paraId="5F28F11F" w14:textId="77777777" w:rsidR="00CD541A" w:rsidRPr="00831319" w:rsidRDefault="00CD541A" w:rsidP="0024361F">
            <w:pPr>
              <w:rPr>
                <w:rFonts w:ascii="Vrinda" w:eastAsia="Calibri" w:hAnsi="Vrinda" w:cs="Vrinda"/>
                <w:highlight w:val="yellow"/>
              </w:rPr>
            </w:pPr>
          </w:p>
        </w:tc>
        <w:tc>
          <w:tcPr>
            <w:tcW w:w="504" w:type="dxa"/>
          </w:tcPr>
          <w:p w14:paraId="40B71278" w14:textId="77777777" w:rsidR="00CD541A" w:rsidRPr="00831319" w:rsidRDefault="00CD541A" w:rsidP="0024361F">
            <w:pPr>
              <w:rPr>
                <w:rFonts w:ascii="Vrinda" w:eastAsia="Calibri" w:hAnsi="Vrinda" w:cs="Vrinda"/>
                <w:highlight w:val="yellow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4A4C6820" w14:textId="77777777" w:rsidR="00CD541A" w:rsidRPr="00831319" w:rsidRDefault="00CD541A" w:rsidP="0024361F">
            <w:pPr>
              <w:rPr>
                <w:rFonts w:ascii="Vrinda" w:eastAsia="Calibri" w:hAnsi="Vrinda" w:cs="Vrinda"/>
                <w:highlight w:val="yellow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704367FE" w14:textId="6CB994D7" w:rsidR="00CD541A" w:rsidRPr="00831319" w:rsidRDefault="00831319" w:rsidP="0024361F">
            <w:pPr>
              <w:rPr>
                <w:rFonts w:ascii="Vrinda" w:eastAsia="Calibri" w:hAnsi="Vrinda" w:cs="Vrinda"/>
                <w:highlight w:val="yellow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504" w:type="dxa"/>
          </w:tcPr>
          <w:p w14:paraId="64F96957" w14:textId="77777777" w:rsidR="00CD541A" w:rsidRPr="00831319" w:rsidRDefault="00CD541A" w:rsidP="0024361F">
            <w:pPr>
              <w:rPr>
                <w:rFonts w:ascii="Vrinda" w:eastAsia="Calibri" w:hAnsi="Vrinda" w:cs="Vrinda"/>
                <w:highlight w:val="yellow"/>
              </w:rPr>
            </w:pPr>
          </w:p>
        </w:tc>
        <w:tc>
          <w:tcPr>
            <w:tcW w:w="504" w:type="dxa"/>
          </w:tcPr>
          <w:p w14:paraId="4F4B285D" w14:textId="77777777" w:rsidR="00CD541A" w:rsidRPr="00831319" w:rsidRDefault="00CD541A" w:rsidP="0024361F">
            <w:pPr>
              <w:rPr>
                <w:rFonts w:ascii="Vrinda" w:eastAsia="Calibri" w:hAnsi="Vrinda" w:cs="Vrinda"/>
                <w:highlight w:val="yellow"/>
              </w:rPr>
            </w:pPr>
          </w:p>
        </w:tc>
        <w:tc>
          <w:tcPr>
            <w:tcW w:w="630" w:type="dxa"/>
          </w:tcPr>
          <w:p w14:paraId="115857FF" w14:textId="268FDA4B" w:rsidR="00CD541A" w:rsidRPr="00831319" w:rsidRDefault="00831319" w:rsidP="0024361F">
            <w:pPr>
              <w:rPr>
                <w:rFonts w:ascii="Vrinda" w:eastAsia="Calibri" w:hAnsi="Vrinda" w:cs="Vrinda"/>
                <w:highlight w:val="yellow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630" w:type="dxa"/>
          </w:tcPr>
          <w:p w14:paraId="05348DCF" w14:textId="77777777" w:rsidR="00CD541A" w:rsidRPr="0023223E" w:rsidRDefault="00CD541A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4C30EC34" w14:textId="77777777" w:rsidR="00CD541A" w:rsidRPr="0023223E" w:rsidRDefault="00CD541A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0BE274F7" w14:textId="77777777" w:rsidR="00CD541A" w:rsidRPr="0023223E" w:rsidRDefault="00CD541A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09ADD4B1" w14:textId="77777777" w:rsidR="00CD541A" w:rsidRPr="0023223E" w:rsidRDefault="00CD541A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6CC53D2D" w14:textId="77777777" w:rsidR="00CD541A" w:rsidRPr="0023223E" w:rsidRDefault="00CD541A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5C8CDFF" w14:textId="77777777" w:rsidR="00CD541A" w:rsidRPr="0023223E" w:rsidRDefault="00CD541A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393AA25" w14:textId="77777777" w:rsidR="00CD541A" w:rsidRPr="0023223E" w:rsidRDefault="00CD541A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2F3269B" w14:textId="77777777" w:rsidR="00CD541A" w:rsidRPr="0023223E" w:rsidRDefault="00CD541A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51CE7FE" w14:textId="77777777" w:rsidR="00CD541A" w:rsidRPr="0023223E" w:rsidRDefault="00CD541A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0FCD364" w14:textId="77777777" w:rsidR="00CD541A" w:rsidRPr="0023223E" w:rsidRDefault="00CD541A" w:rsidP="0024361F">
            <w:pPr>
              <w:rPr>
                <w:rFonts w:ascii="Calibri" w:eastAsia="Calibri" w:hAnsi="Calibri" w:cs="Vrinda"/>
              </w:rPr>
            </w:pPr>
          </w:p>
        </w:tc>
      </w:tr>
      <w:tr w:rsidR="00EE5B9E" w:rsidRPr="0023223E" w14:paraId="4DDF1327" w14:textId="77777777" w:rsidTr="00864357">
        <w:trPr>
          <w:trHeight w:val="666"/>
          <w:jc w:val="center"/>
        </w:trPr>
        <w:tc>
          <w:tcPr>
            <w:tcW w:w="927" w:type="dxa"/>
            <w:vMerge/>
          </w:tcPr>
          <w:p w14:paraId="1EFDC629" w14:textId="77777777" w:rsidR="00EE5B9E" w:rsidRPr="0023223E" w:rsidRDefault="00EE5B9E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08A7D8A8" w14:textId="30A04609" w:rsidR="00EE5B9E" w:rsidRPr="00D26936" w:rsidRDefault="00EE5B9E" w:rsidP="00F9066B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  <w:highlight w:val="yellow"/>
              </w:rPr>
            </w:pPr>
            <w:r w:rsidRPr="00D26936">
              <w:rPr>
                <w:rFonts w:ascii="Calibri" w:eastAsia="Calibri" w:hAnsi="Calibri" w:cs="Vrinda"/>
                <w:b/>
                <w:bCs/>
                <w:sz w:val="20"/>
                <w:szCs w:val="20"/>
                <w:highlight w:val="yellow"/>
                <w:lang w:val="en-US"/>
              </w:rPr>
              <w:t>Ortega-</w:t>
            </w:r>
            <w:proofErr w:type="spellStart"/>
            <w:r w:rsidRPr="00D26936">
              <w:rPr>
                <w:rFonts w:ascii="Calibri" w:eastAsia="Calibri" w:hAnsi="Calibri" w:cs="Vrinda"/>
                <w:b/>
                <w:bCs/>
                <w:sz w:val="20"/>
                <w:szCs w:val="20"/>
                <w:highlight w:val="yellow"/>
                <w:lang w:val="en-US"/>
              </w:rPr>
              <w:t>Díaz</w:t>
            </w:r>
            <w:proofErr w:type="spellEnd"/>
            <w:r w:rsidRPr="00D26936">
              <w:rPr>
                <w:rFonts w:ascii="Calibri" w:eastAsia="Calibri" w:hAnsi="Calibri" w:cs="Vrinda"/>
                <w:b/>
                <w:bCs/>
                <w:sz w:val="20"/>
                <w:szCs w:val="20"/>
                <w:highlight w:val="yellow"/>
                <w:lang w:val="en-US"/>
              </w:rPr>
              <w:t xml:space="preserve"> MI </w:t>
            </w:r>
            <w:r w:rsidRPr="00D26936">
              <w:rPr>
                <w:rFonts w:ascii="Calibri" w:eastAsia="Calibri" w:hAnsi="Calibri" w:cs="Vrinda"/>
                <w:b/>
                <w:bCs/>
                <w:sz w:val="20"/>
                <w:szCs w:val="20"/>
                <w:highlight w:val="yellow"/>
              </w:rPr>
              <w:t>[162]</w:t>
            </w:r>
          </w:p>
        </w:tc>
        <w:tc>
          <w:tcPr>
            <w:tcW w:w="497" w:type="dxa"/>
          </w:tcPr>
          <w:p w14:paraId="2A2F5CA1" w14:textId="4E168F91" w:rsidR="00EE5B9E" w:rsidRPr="0023223E" w:rsidRDefault="00EE5B9E" w:rsidP="0024361F">
            <w:pPr>
              <w:rPr>
                <w:rFonts w:ascii="Vrinda" w:eastAsia="Calibri" w:hAnsi="Vrinda" w:cs="Vrinda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382" w:type="dxa"/>
          </w:tcPr>
          <w:p w14:paraId="76015DC8" w14:textId="77777777" w:rsidR="00EE5B9E" w:rsidRPr="0023223E" w:rsidRDefault="00EE5B9E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2D77C4EF" w14:textId="528E99F2" w:rsidR="00EE5B9E" w:rsidRPr="0023223E" w:rsidRDefault="00EE5B9E" w:rsidP="0024361F">
            <w:pPr>
              <w:rPr>
                <w:rFonts w:ascii="Vrinda" w:eastAsia="Calibri" w:hAnsi="Vrinda" w:cs="Vrinda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504" w:type="dxa"/>
          </w:tcPr>
          <w:p w14:paraId="66CAC14A" w14:textId="77777777" w:rsidR="00EE5B9E" w:rsidRPr="0023223E" w:rsidRDefault="00EE5B9E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B662421" w14:textId="77777777" w:rsidR="00EE5B9E" w:rsidRPr="0023223E" w:rsidRDefault="00EE5B9E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884BD35" w14:textId="77777777" w:rsidR="00EE5B9E" w:rsidRPr="0023223E" w:rsidRDefault="00EE5B9E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475B9570" w14:textId="77777777" w:rsidR="00EE5B9E" w:rsidRPr="0023223E" w:rsidRDefault="00EE5B9E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F80B4D8" w14:textId="533FFF75" w:rsidR="00EE5B9E" w:rsidRPr="0023223E" w:rsidRDefault="00EE5B9E" w:rsidP="0024361F">
            <w:pPr>
              <w:rPr>
                <w:rFonts w:ascii="Vrinda" w:eastAsia="Calibri" w:hAnsi="Vrinda" w:cs="Vrinda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504" w:type="dxa"/>
          </w:tcPr>
          <w:p w14:paraId="27A67D11" w14:textId="77777777" w:rsidR="00EE5B9E" w:rsidRPr="0023223E" w:rsidRDefault="00EE5B9E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918AA4D" w14:textId="54DB9685" w:rsidR="00EE5B9E" w:rsidRPr="0023223E" w:rsidRDefault="00EE5B9E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024A1D80" w14:textId="77777777" w:rsidR="00EE5B9E" w:rsidRPr="0023223E" w:rsidRDefault="00EE5B9E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705A5C96" w14:textId="1332061C" w:rsidR="00EE5B9E" w:rsidRPr="0023223E" w:rsidRDefault="00EE5B9E" w:rsidP="0024361F">
            <w:pPr>
              <w:rPr>
                <w:rFonts w:ascii="Vrinda" w:eastAsia="Calibri" w:hAnsi="Vrinda" w:cs="Vrinda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504" w:type="dxa"/>
          </w:tcPr>
          <w:p w14:paraId="559EE353" w14:textId="7051ACB8" w:rsidR="00EE5B9E" w:rsidRPr="0023223E" w:rsidRDefault="00EE5B9E" w:rsidP="0024361F">
            <w:pPr>
              <w:rPr>
                <w:rFonts w:ascii="Vrinda" w:eastAsia="Calibri" w:hAnsi="Vrinda" w:cs="Vrinda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504" w:type="dxa"/>
          </w:tcPr>
          <w:p w14:paraId="4B83C93C" w14:textId="77777777" w:rsidR="00EE5B9E" w:rsidRPr="0023223E" w:rsidRDefault="00EE5B9E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19CBD3B9" w14:textId="4A9840B3" w:rsidR="00EE5B9E" w:rsidRPr="0023223E" w:rsidRDefault="00EE5B9E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3B861A47" w14:textId="77777777" w:rsidR="00EE5B9E" w:rsidRPr="0023223E" w:rsidRDefault="00EE5B9E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22AAE6DE" w14:textId="77777777" w:rsidR="00EE5B9E" w:rsidRPr="0023223E" w:rsidRDefault="00EE5B9E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11679AA8" w14:textId="77777777" w:rsidR="00EE5B9E" w:rsidRPr="0023223E" w:rsidRDefault="00EE5B9E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4EA4E7DC" w14:textId="77777777" w:rsidR="00EE5B9E" w:rsidRPr="0023223E" w:rsidRDefault="00EE5B9E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275FD20B" w14:textId="77777777" w:rsidR="00EE5B9E" w:rsidRPr="0023223E" w:rsidRDefault="00EE5B9E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209B1C9" w14:textId="77777777" w:rsidR="00EE5B9E" w:rsidRPr="0023223E" w:rsidRDefault="00EE5B9E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8F631ED" w14:textId="77777777" w:rsidR="00EE5B9E" w:rsidRPr="0023223E" w:rsidRDefault="00EE5B9E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7E63CFF" w14:textId="77777777" w:rsidR="00EE5B9E" w:rsidRPr="0023223E" w:rsidRDefault="00EE5B9E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6BECBB1" w14:textId="77777777" w:rsidR="00EE5B9E" w:rsidRPr="0023223E" w:rsidRDefault="00EE5B9E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09922F6" w14:textId="77777777" w:rsidR="00EE5B9E" w:rsidRPr="0023223E" w:rsidRDefault="00EE5B9E" w:rsidP="0024361F">
            <w:pPr>
              <w:rPr>
                <w:rFonts w:ascii="Calibri" w:eastAsia="Calibri" w:hAnsi="Calibri" w:cs="Vrinda"/>
              </w:rPr>
            </w:pPr>
          </w:p>
        </w:tc>
      </w:tr>
      <w:tr w:rsidR="000D6946" w:rsidRPr="0023223E" w14:paraId="6445815C" w14:textId="77777777" w:rsidTr="00864357">
        <w:trPr>
          <w:trHeight w:val="666"/>
          <w:jc w:val="center"/>
        </w:trPr>
        <w:tc>
          <w:tcPr>
            <w:tcW w:w="927" w:type="dxa"/>
            <w:vMerge/>
          </w:tcPr>
          <w:p w14:paraId="01EEAC91" w14:textId="77777777" w:rsidR="000D6946" w:rsidRPr="0023223E" w:rsidRDefault="000D6946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3C5EF1A5" w14:textId="5C2AD76E" w:rsidR="000D6946" w:rsidRPr="00D26936" w:rsidRDefault="000D6946" w:rsidP="007A1F25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  <w:highlight w:val="yellow"/>
              </w:rPr>
            </w:pPr>
            <w:r w:rsidRPr="00D26936">
              <w:rPr>
                <w:rFonts w:ascii="Calibri" w:eastAsia="Calibri" w:hAnsi="Calibri" w:cs="Vrinda"/>
                <w:b/>
                <w:bCs/>
                <w:sz w:val="20"/>
                <w:szCs w:val="20"/>
                <w:highlight w:val="yellow"/>
              </w:rPr>
              <w:t>Alatawi AD[163]</w:t>
            </w:r>
          </w:p>
        </w:tc>
        <w:tc>
          <w:tcPr>
            <w:tcW w:w="497" w:type="dxa"/>
          </w:tcPr>
          <w:p w14:paraId="21691EE9" w14:textId="3B57AD7E" w:rsidR="000D6946" w:rsidRPr="0023223E" w:rsidRDefault="000D6946" w:rsidP="0024361F">
            <w:pPr>
              <w:rPr>
                <w:rFonts w:ascii="Vrinda" w:eastAsia="Calibri" w:hAnsi="Vrinda" w:cs="Vrinda"/>
              </w:rPr>
            </w:pPr>
            <w:r w:rsidRPr="005A739D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382" w:type="dxa"/>
          </w:tcPr>
          <w:p w14:paraId="58D3A490" w14:textId="050C9043" w:rsidR="000D6946" w:rsidRPr="0023223E" w:rsidRDefault="000D6946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4A5D12EF" w14:textId="0E343CC8" w:rsidR="000D6946" w:rsidRPr="0023223E" w:rsidRDefault="000D6946" w:rsidP="0024361F">
            <w:pPr>
              <w:rPr>
                <w:rFonts w:ascii="Vrinda" w:eastAsia="Calibri" w:hAnsi="Vrinda" w:cs="Vrinda"/>
              </w:rPr>
            </w:pPr>
            <w:r w:rsidRPr="005A739D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504" w:type="dxa"/>
          </w:tcPr>
          <w:p w14:paraId="6FAC46DE" w14:textId="77777777" w:rsidR="000D6946" w:rsidRPr="0023223E" w:rsidRDefault="000D6946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3F27B001" w14:textId="77777777" w:rsidR="000D6946" w:rsidRPr="0023223E" w:rsidRDefault="000D6946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097EBDB" w14:textId="77777777" w:rsidR="000D6946" w:rsidRPr="0023223E" w:rsidRDefault="000D6946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0F401411" w14:textId="77777777" w:rsidR="000D6946" w:rsidRPr="0023223E" w:rsidRDefault="000D6946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84E8C0C" w14:textId="77777777" w:rsidR="000D6946" w:rsidRPr="0023223E" w:rsidRDefault="000D6946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85F60DA" w14:textId="77777777" w:rsidR="000D6946" w:rsidRPr="0023223E" w:rsidRDefault="000D6946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E1389C0" w14:textId="77777777" w:rsidR="000D6946" w:rsidRPr="0023223E" w:rsidRDefault="000D6946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3E985C92" w14:textId="77777777" w:rsidR="000D6946" w:rsidRPr="0023223E" w:rsidRDefault="000D6946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7624345D" w14:textId="4E071861" w:rsidR="000D6946" w:rsidRPr="0023223E" w:rsidRDefault="000D6946" w:rsidP="0024361F">
            <w:pPr>
              <w:rPr>
                <w:rFonts w:ascii="Vrinda" w:eastAsia="Calibri" w:hAnsi="Vrinda" w:cs="Vrinda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504" w:type="dxa"/>
          </w:tcPr>
          <w:p w14:paraId="65F9C021" w14:textId="77777777" w:rsidR="000D6946" w:rsidRPr="0023223E" w:rsidRDefault="000D6946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94CA501" w14:textId="013F2A5E" w:rsidR="000D6946" w:rsidRPr="0023223E" w:rsidRDefault="000D6946" w:rsidP="0024361F">
            <w:pPr>
              <w:rPr>
                <w:rFonts w:ascii="Vrinda" w:eastAsia="Calibri" w:hAnsi="Vrinda" w:cs="Vrinda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630" w:type="dxa"/>
          </w:tcPr>
          <w:p w14:paraId="4C62EA3C" w14:textId="77777777" w:rsidR="000D6946" w:rsidRPr="0023223E" w:rsidRDefault="000D6946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09C0D598" w14:textId="77777777" w:rsidR="000D6946" w:rsidRPr="0023223E" w:rsidRDefault="000D6946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45CEDADF" w14:textId="77777777" w:rsidR="000D6946" w:rsidRPr="0023223E" w:rsidRDefault="000D6946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2BAF6EC3" w14:textId="77777777" w:rsidR="000D6946" w:rsidRPr="0023223E" w:rsidRDefault="000D6946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0438E8D7" w14:textId="77777777" w:rsidR="000D6946" w:rsidRPr="0023223E" w:rsidRDefault="000D6946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164923D9" w14:textId="77777777" w:rsidR="000D6946" w:rsidRPr="0023223E" w:rsidRDefault="000D6946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EF107F6" w14:textId="77777777" w:rsidR="000D6946" w:rsidRPr="0023223E" w:rsidRDefault="000D6946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4FCB30D2" w14:textId="77777777" w:rsidR="000D6946" w:rsidRPr="0023223E" w:rsidRDefault="000D6946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11CDAEE" w14:textId="77777777" w:rsidR="000D6946" w:rsidRPr="0023223E" w:rsidRDefault="000D6946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B07B2DB" w14:textId="77777777" w:rsidR="000D6946" w:rsidRPr="0023223E" w:rsidRDefault="000D6946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1653F98" w14:textId="77777777" w:rsidR="000D6946" w:rsidRPr="0023223E" w:rsidRDefault="000D6946" w:rsidP="0024361F">
            <w:pPr>
              <w:rPr>
                <w:rFonts w:ascii="Calibri" w:eastAsia="Calibri" w:hAnsi="Calibri" w:cs="Vrinda"/>
              </w:rPr>
            </w:pPr>
          </w:p>
        </w:tc>
      </w:tr>
      <w:tr w:rsidR="00EE5B9E" w:rsidRPr="0023223E" w14:paraId="1EEDE988" w14:textId="77777777" w:rsidTr="00864357">
        <w:trPr>
          <w:trHeight w:val="666"/>
          <w:jc w:val="center"/>
        </w:trPr>
        <w:tc>
          <w:tcPr>
            <w:tcW w:w="927" w:type="dxa"/>
            <w:vMerge/>
          </w:tcPr>
          <w:p w14:paraId="598089C7" w14:textId="77777777" w:rsidR="00EE5B9E" w:rsidRPr="0023223E" w:rsidRDefault="00EE5B9E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33326B97" w14:textId="5B6E7645" w:rsidR="00EE5B9E" w:rsidRPr="00D26936" w:rsidRDefault="00EE5B9E" w:rsidP="00A03FD1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  <w:highlight w:val="yellow"/>
              </w:rPr>
            </w:pPr>
            <w:r w:rsidRPr="00D26936">
              <w:rPr>
                <w:rFonts w:ascii="Calibri" w:eastAsia="Calibri" w:hAnsi="Calibri" w:cs="Vrinda"/>
                <w:b/>
                <w:bCs/>
                <w:sz w:val="20"/>
                <w:szCs w:val="20"/>
                <w:highlight w:val="yellow"/>
              </w:rPr>
              <w:t>Küçük A [164]</w:t>
            </w:r>
          </w:p>
        </w:tc>
        <w:tc>
          <w:tcPr>
            <w:tcW w:w="497" w:type="dxa"/>
          </w:tcPr>
          <w:p w14:paraId="30564098" w14:textId="4795B684" w:rsidR="00EE5B9E" w:rsidRPr="0023223E" w:rsidRDefault="0061261E" w:rsidP="0024361F">
            <w:pPr>
              <w:rPr>
                <w:rFonts w:ascii="Vrinda" w:eastAsia="Calibri" w:hAnsi="Vrinda" w:cs="Vrinda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382" w:type="dxa"/>
          </w:tcPr>
          <w:p w14:paraId="77F8DEA8" w14:textId="77777777" w:rsidR="00EE5B9E" w:rsidRPr="0023223E" w:rsidRDefault="00EE5B9E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2182D243" w14:textId="5587C21D" w:rsidR="00EE5B9E" w:rsidRPr="0023223E" w:rsidRDefault="0061261E" w:rsidP="0024361F">
            <w:pPr>
              <w:rPr>
                <w:rFonts w:ascii="Vrinda" w:eastAsia="Calibri" w:hAnsi="Vrinda" w:cs="Vrinda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504" w:type="dxa"/>
          </w:tcPr>
          <w:p w14:paraId="32C9184D" w14:textId="77777777" w:rsidR="00EE5B9E" w:rsidRPr="0023223E" w:rsidRDefault="00EE5B9E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67B61225" w14:textId="77777777" w:rsidR="00EE5B9E" w:rsidRPr="0023223E" w:rsidRDefault="00EE5B9E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4EE2FCEB" w14:textId="542EBC68" w:rsidR="00EE5B9E" w:rsidRPr="0023223E" w:rsidRDefault="0061261E" w:rsidP="0024361F">
            <w:pPr>
              <w:rPr>
                <w:rFonts w:ascii="Calibri" w:eastAsia="Calibri" w:hAnsi="Calibri" w:cs="Vrinda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505" w:type="dxa"/>
          </w:tcPr>
          <w:p w14:paraId="750D974A" w14:textId="77777777" w:rsidR="00EE5B9E" w:rsidRPr="0023223E" w:rsidRDefault="00EE5B9E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571DC82" w14:textId="77777777" w:rsidR="00EE5B9E" w:rsidRPr="0023223E" w:rsidRDefault="00EE5B9E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C252CFD" w14:textId="77777777" w:rsidR="00EE5B9E" w:rsidRPr="0023223E" w:rsidRDefault="00EE5B9E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93B9D81" w14:textId="77777777" w:rsidR="00EE5B9E" w:rsidRPr="0023223E" w:rsidRDefault="00EE5B9E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5F165586" w14:textId="1FFED4E0" w:rsidR="00EE5B9E" w:rsidRPr="0023223E" w:rsidRDefault="0061261E" w:rsidP="0024361F">
            <w:pPr>
              <w:rPr>
                <w:rFonts w:ascii="Vrinda" w:eastAsia="Calibri" w:hAnsi="Vrinda" w:cs="Vrinda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76DBD296" w14:textId="091E6D5E" w:rsidR="00EE5B9E" w:rsidRPr="0023223E" w:rsidRDefault="00A7780F" w:rsidP="0024361F">
            <w:pPr>
              <w:rPr>
                <w:rFonts w:ascii="Vrinda" w:eastAsia="Calibri" w:hAnsi="Vrinda" w:cs="Vrinda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504" w:type="dxa"/>
          </w:tcPr>
          <w:p w14:paraId="6A2ACDAF" w14:textId="77777777" w:rsidR="00EE5B9E" w:rsidRPr="0023223E" w:rsidRDefault="00EE5B9E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721A2E5" w14:textId="6F566565" w:rsidR="00EE5B9E" w:rsidRPr="0023223E" w:rsidRDefault="00A7780F" w:rsidP="0024361F">
            <w:pPr>
              <w:rPr>
                <w:rFonts w:ascii="Vrinda" w:eastAsia="Calibri" w:hAnsi="Vrinda" w:cs="Vrinda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630" w:type="dxa"/>
          </w:tcPr>
          <w:p w14:paraId="3072E962" w14:textId="77777777" w:rsidR="00EE5B9E" w:rsidRPr="0023223E" w:rsidRDefault="00EE5B9E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4370254D" w14:textId="607CC103" w:rsidR="00EE5B9E" w:rsidRPr="0023223E" w:rsidRDefault="00A7780F" w:rsidP="0024361F">
            <w:pPr>
              <w:rPr>
                <w:rFonts w:ascii="Vrinda" w:eastAsia="Calibri" w:hAnsi="Vrinda" w:cs="Vrinda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631" w:type="dxa"/>
          </w:tcPr>
          <w:p w14:paraId="4053C680" w14:textId="77777777" w:rsidR="00EE5B9E" w:rsidRPr="0023223E" w:rsidRDefault="00EE5B9E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68F2F9EF" w14:textId="77777777" w:rsidR="00EE5B9E" w:rsidRPr="0023223E" w:rsidRDefault="00EE5B9E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4C6B3312" w14:textId="77777777" w:rsidR="00EE5B9E" w:rsidRPr="0023223E" w:rsidRDefault="00EE5B9E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47930CEF" w14:textId="2BDE4589" w:rsidR="00EE5B9E" w:rsidRPr="0023223E" w:rsidRDefault="00A7780F" w:rsidP="0024361F">
            <w:pPr>
              <w:rPr>
                <w:rFonts w:ascii="Vrinda" w:eastAsia="Calibri" w:hAnsi="Vrinda" w:cs="Vrinda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504" w:type="dxa"/>
          </w:tcPr>
          <w:p w14:paraId="6F640D08" w14:textId="77777777" w:rsidR="00EE5B9E" w:rsidRPr="0023223E" w:rsidRDefault="00EE5B9E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C54CE6F" w14:textId="77777777" w:rsidR="00EE5B9E" w:rsidRPr="0023223E" w:rsidRDefault="00EE5B9E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C807323" w14:textId="77777777" w:rsidR="00EE5B9E" w:rsidRPr="0023223E" w:rsidRDefault="00EE5B9E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6CDAE1A" w14:textId="77777777" w:rsidR="00EE5B9E" w:rsidRPr="0023223E" w:rsidRDefault="00EE5B9E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B9CF19E" w14:textId="77777777" w:rsidR="00EE5B9E" w:rsidRPr="0023223E" w:rsidRDefault="00EE5B9E" w:rsidP="0024361F">
            <w:pPr>
              <w:rPr>
                <w:rFonts w:ascii="Calibri" w:eastAsia="Calibri" w:hAnsi="Calibri" w:cs="Vrinda"/>
              </w:rPr>
            </w:pPr>
          </w:p>
        </w:tc>
      </w:tr>
      <w:tr w:rsidR="000C1320" w:rsidRPr="0023223E" w14:paraId="65523CFC" w14:textId="77777777" w:rsidTr="00DE3968">
        <w:trPr>
          <w:trHeight w:val="666"/>
          <w:jc w:val="center"/>
        </w:trPr>
        <w:tc>
          <w:tcPr>
            <w:tcW w:w="927" w:type="dxa"/>
            <w:vMerge w:val="restart"/>
            <w:textDirection w:val="btLr"/>
          </w:tcPr>
          <w:p w14:paraId="2824C38D" w14:textId="262A4061" w:rsidR="000C1320" w:rsidRPr="0023223E" w:rsidRDefault="000C1320" w:rsidP="00DE3968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DE3968">
              <w:rPr>
                <w:rFonts w:ascii="Calibri" w:eastAsia="Calibri" w:hAnsi="Calibri" w:cs="Vrinda"/>
                <w:b/>
                <w:bCs/>
                <w:sz w:val="32"/>
                <w:szCs w:val="32"/>
              </w:rPr>
              <w:t>2021</w:t>
            </w:r>
          </w:p>
        </w:tc>
        <w:tc>
          <w:tcPr>
            <w:tcW w:w="927" w:type="dxa"/>
          </w:tcPr>
          <w:p w14:paraId="256EB418" w14:textId="7D08BFCB" w:rsidR="000C1320" w:rsidRPr="002E6EB2" w:rsidRDefault="000C1320" w:rsidP="00D26936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r w:rsidRPr="00D26936">
              <w:rPr>
                <w:rFonts w:ascii="Calibri" w:eastAsia="Calibri" w:hAnsi="Calibri" w:cs="Vrinda"/>
                <w:b/>
                <w:bCs/>
                <w:sz w:val="20"/>
                <w:szCs w:val="20"/>
                <w:highlight w:val="yellow"/>
                <w:lang w:val="en-US"/>
              </w:rPr>
              <w:t xml:space="preserve">Han A </w:t>
            </w:r>
            <w:r w:rsidRPr="00A70C70">
              <w:rPr>
                <w:rFonts w:ascii="Calibri" w:eastAsia="Calibri" w:hAnsi="Calibri" w:cs="Vrinda"/>
                <w:b/>
                <w:bCs/>
                <w:sz w:val="20"/>
                <w:szCs w:val="20"/>
                <w:highlight w:val="yellow"/>
              </w:rPr>
              <w:t>[1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  <w:highlight w:val="yellow"/>
              </w:rPr>
              <w:t>59</w:t>
            </w:r>
            <w:r w:rsidRPr="00A70C70">
              <w:rPr>
                <w:rFonts w:ascii="Calibri" w:eastAsia="Calibri" w:hAnsi="Calibri" w:cs="Vrinda"/>
                <w:b/>
                <w:bCs/>
                <w:sz w:val="20"/>
                <w:szCs w:val="20"/>
                <w:highlight w:val="yellow"/>
              </w:rPr>
              <w:t>]</w:t>
            </w:r>
          </w:p>
        </w:tc>
        <w:tc>
          <w:tcPr>
            <w:tcW w:w="497" w:type="dxa"/>
          </w:tcPr>
          <w:p w14:paraId="22FFB537" w14:textId="00B7C1BA" w:rsidR="000C1320" w:rsidRPr="0023223E" w:rsidRDefault="000C1320" w:rsidP="0024361F">
            <w:pPr>
              <w:rPr>
                <w:rFonts w:ascii="Vrinda" w:eastAsia="Calibri" w:hAnsi="Vrinda" w:cs="Vrinda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382" w:type="dxa"/>
          </w:tcPr>
          <w:p w14:paraId="46D7D72C" w14:textId="3878617D" w:rsidR="000C1320" w:rsidRPr="0023223E" w:rsidRDefault="000C1320" w:rsidP="0024361F">
            <w:pPr>
              <w:rPr>
                <w:rFonts w:ascii="Vrinda" w:eastAsia="Calibri" w:hAnsi="Vrinda" w:cs="Vrinda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629" w:type="dxa"/>
            <w:gridSpan w:val="2"/>
          </w:tcPr>
          <w:p w14:paraId="616684CE" w14:textId="248FB751" w:rsidR="000C1320" w:rsidRPr="0023223E" w:rsidRDefault="000C1320" w:rsidP="0024361F">
            <w:pPr>
              <w:rPr>
                <w:rFonts w:ascii="Vrinda" w:eastAsia="Calibri" w:hAnsi="Vrinda" w:cs="Vrinda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504" w:type="dxa"/>
          </w:tcPr>
          <w:p w14:paraId="3501BA2A" w14:textId="61B0FC37" w:rsidR="000C1320" w:rsidRPr="0023223E" w:rsidRDefault="000C1320" w:rsidP="0024361F">
            <w:pPr>
              <w:rPr>
                <w:rFonts w:ascii="Calibri" w:eastAsia="Calibri" w:hAnsi="Calibri" w:cs="Vrinda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504" w:type="dxa"/>
          </w:tcPr>
          <w:p w14:paraId="1E4FA33E" w14:textId="77777777" w:rsidR="000C1320" w:rsidRPr="0023223E" w:rsidRDefault="000C1320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0364E06" w14:textId="77777777" w:rsidR="000C1320" w:rsidRPr="0023223E" w:rsidRDefault="000C1320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6E5C2779" w14:textId="7D40CD30" w:rsidR="000C1320" w:rsidRPr="0023223E" w:rsidRDefault="000C1320" w:rsidP="0024361F">
            <w:pPr>
              <w:rPr>
                <w:rFonts w:ascii="Vrinda" w:eastAsia="Calibri" w:hAnsi="Vrinda" w:cs="Vrinda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504" w:type="dxa"/>
          </w:tcPr>
          <w:p w14:paraId="6063515B" w14:textId="5DC8C370" w:rsidR="000C1320" w:rsidRPr="0023223E" w:rsidRDefault="000C1320" w:rsidP="0024361F">
            <w:pPr>
              <w:rPr>
                <w:rFonts w:ascii="Vrinda" w:eastAsia="Calibri" w:hAnsi="Vrinda" w:cs="Vrinda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504" w:type="dxa"/>
          </w:tcPr>
          <w:p w14:paraId="5D34E866" w14:textId="77777777" w:rsidR="000C1320" w:rsidRPr="0023223E" w:rsidRDefault="000C1320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1C470D0" w14:textId="77777777" w:rsidR="000C1320" w:rsidRPr="0023223E" w:rsidRDefault="000C1320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7828BAA5" w14:textId="77777777" w:rsidR="000C1320" w:rsidRPr="0023223E" w:rsidRDefault="000C1320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4D8D3909" w14:textId="67C5BEA5" w:rsidR="000C1320" w:rsidRPr="0023223E" w:rsidRDefault="000C1320" w:rsidP="0024361F">
            <w:pPr>
              <w:rPr>
                <w:rFonts w:ascii="Vrinda" w:eastAsia="Calibri" w:hAnsi="Vrinda" w:cs="Vrinda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504" w:type="dxa"/>
          </w:tcPr>
          <w:p w14:paraId="3DD1FA18" w14:textId="77777777" w:rsidR="000C1320" w:rsidRPr="0023223E" w:rsidRDefault="000C1320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B742CCE" w14:textId="282FAAF1" w:rsidR="000C1320" w:rsidRPr="0023223E" w:rsidRDefault="000C1320" w:rsidP="0024361F">
            <w:pPr>
              <w:rPr>
                <w:rFonts w:ascii="Vrinda" w:eastAsia="Calibri" w:hAnsi="Vrinda" w:cs="Vrinda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630" w:type="dxa"/>
          </w:tcPr>
          <w:p w14:paraId="72E7BC9D" w14:textId="77777777" w:rsidR="000C1320" w:rsidRPr="0023223E" w:rsidRDefault="000C1320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3F3BD4D0" w14:textId="47BDA1B6" w:rsidR="000C1320" w:rsidRPr="0023223E" w:rsidRDefault="000C1320" w:rsidP="0024361F">
            <w:pPr>
              <w:rPr>
                <w:rFonts w:ascii="Vrinda" w:eastAsia="Calibri" w:hAnsi="Vrinda" w:cs="Vrinda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631" w:type="dxa"/>
          </w:tcPr>
          <w:p w14:paraId="755FFA1D" w14:textId="77777777" w:rsidR="000C1320" w:rsidRPr="0023223E" w:rsidRDefault="000C1320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7E0B2078" w14:textId="77777777" w:rsidR="000C1320" w:rsidRPr="0023223E" w:rsidRDefault="000C1320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0BE99834" w14:textId="77777777" w:rsidR="000C1320" w:rsidRPr="0023223E" w:rsidRDefault="000C1320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1B80B911" w14:textId="77777777" w:rsidR="000C1320" w:rsidRPr="0023223E" w:rsidRDefault="000C1320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3448812A" w14:textId="77777777" w:rsidR="000C1320" w:rsidRPr="0023223E" w:rsidRDefault="000C1320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C9006BE" w14:textId="77777777" w:rsidR="000C1320" w:rsidRPr="0023223E" w:rsidRDefault="000C1320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1C5F82BD" w14:textId="77777777" w:rsidR="000C1320" w:rsidRPr="0023223E" w:rsidRDefault="000C1320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17274CBA" w14:textId="77777777" w:rsidR="000C1320" w:rsidRPr="0023223E" w:rsidRDefault="000C1320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9B73AA9" w14:textId="77777777" w:rsidR="000C1320" w:rsidRPr="0023223E" w:rsidRDefault="000C1320" w:rsidP="0024361F">
            <w:pPr>
              <w:rPr>
                <w:rFonts w:ascii="Calibri" w:eastAsia="Calibri" w:hAnsi="Calibri" w:cs="Vrinda"/>
              </w:rPr>
            </w:pPr>
          </w:p>
        </w:tc>
      </w:tr>
      <w:tr w:rsidR="00E36751" w:rsidRPr="0023223E" w14:paraId="3377C07D" w14:textId="77777777" w:rsidTr="00864357">
        <w:trPr>
          <w:trHeight w:val="666"/>
          <w:jc w:val="center"/>
        </w:trPr>
        <w:tc>
          <w:tcPr>
            <w:tcW w:w="927" w:type="dxa"/>
            <w:vMerge/>
          </w:tcPr>
          <w:p w14:paraId="1EFA765A" w14:textId="77777777" w:rsidR="00E36751" w:rsidRPr="0023223E" w:rsidRDefault="00E36751" w:rsidP="0024361F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</w:p>
        </w:tc>
        <w:tc>
          <w:tcPr>
            <w:tcW w:w="927" w:type="dxa"/>
          </w:tcPr>
          <w:p w14:paraId="099B1644" w14:textId="2DBA89DB" w:rsidR="00E36751" w:rsidRPr="002E6EB2" w:rsidRDefault="00E36751" w:rsidP="00DD47C8">
            <w:pPr>
              <w:autoSpaceDE w:val="0"/>
              <w:autoSpaceDN w:val="0"/>
              <w:adjustRightInd w:val="0"/>
              <w:rPr>
                <w:rFonts w:ascii="Calibri" w:eastAsia="Calibri" w:hAnsi="Calibri" w:cs="Vrinda"/>
                <w:b/>
                <w:bCs/>
                <w:sz w:val="20"/>
                <w:szCs w:val="20"/>
              </w:rPr>
            </w:pPr>
            <w:proofErr w:type="spellStart"/>
            <w:r w:rsidRPr="00DD47C8">
              <w:rPr>
                <w:rFonts w:ascii="Calibri" w:eastAsia="Calibri" w:hAnsi="Calibri" w:cs="Vrinda"/>
                <w:b/>
                <w:bCs/>
                <w:sz w:val="20"/>
                <w:szCs w:val="20"/>
                <w:highlight w:val="yellow"/>
                <w:lang w:val="en-US"/>
              </w:rPr>
              <w:t>Goudarzi</w:t>
            </w:r>
            <w:proofErr w:type="spellEnd"/>
            <w:r w:rsidRPr="00DD47C8">
              <w:rPr>
                <w:rFonts w:ascii="Calibri" w:eastAsia="Calibri" w:hAnsi="Calibri" w:cs="Vrinda"/>
                <w:b/>
                <w:bCs/>
                <w:sz w:val="20"/>
                <w:szCs w:val="20"/>
                <w:highlight w:val="yellow"/>
                <w:lang w:val="en-US"/>
              </w:rPr>
              <w:t xml:space="preserve"> R </w:t>
            </w:r>
            <w:r w:rsidRPr="00A70C70">
              <w:rPr>
                <w:rFonts w:ascii="Calibri" w:eastAsia="Calibri" w:hAnsi="Calibri" w:cs="Vrinda"/>
                <w:b/>
                <w:bCs/>
                <w:sz w:val="20"/>
                <w:szCs w:val="20"/>
                <w:highlight w:val="yellow"/>
              </w:rPr>
              <w:t>[16</w:t>
            </w:r>
            <w:r>
              <w:rPr>
                <w:rFonts w:ascii="Calibri" w:eastAsia="Calibri" w:hAnsi="Calibri" w:cs="Vrinda"/>
                <w:b/>
                <w:bCs/>
                <w:sz w:val="20"/>
                <w:szCs w:val="20"/>
                <w:highlight w:val="yellow"/>
              </w:rPr>
              <w:t>0</w:t>
            </w:r>
            <w:r w:rsidRPr="00A70C70">
              <w:rPr>
                <w:rFonts w:ascii="Calibri" w:eastAsia="Calibri" w:hAnsi="Calibri" w:cs="Vrinda"/>
                <w:b/>
                <w:bCs/>
                <w:sz w:val="20"/>
                <w:szCs w:val="20"/>
                <w:highlight w:val="yellow"/>
              </w:rPr>
              <w:t>]</w:t>
            </w:r>
          </w:p>
        </w:tc>
        <w:tc>
          <w:tcPr>
            <w:tcW w:w="497" w:type="dxa"/>
          </w:tcPr>
          <w:p w14:paraId="1DB1F1B1" w14:textId="351B6A8C" w:rsidR="00E36751" w:rsidRPr="0023223E" w:rsidRDefault="00E36751" w:rsidP="0024361F">
            <w:pPr>
              <w:rPr>
                <w:rFonts w:ascii="Vrinda" w:eastAsia="Calibri" w:hAnsi="Vrinda" w:cs="Vrinda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382" w:type="dxa"/>
          </w:tcPr>
          <w:p w14:paraId="4E91D59D" w14:textId="77777777" w:rsidR="00E36751" w:rsidRPr="0023223E" w:rsidRDefault="00E36751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29" w:type="dxa"/>
            <w:gridSpan w:val="2"/>
          </w:tcPr>
          <w:p w14:paraId="4BBCB85C" w14:textId="77D357E5" w:rsidR="00E36751" w:rsidRPr="0023223E" w:rsidRDefault="00E36751" w:rsidP="0024361F">
            <w:pPr>
              <w:rPr>
                <w:rFonts w:ascii="Vrinda" w:eastAsia="Calibri" w:hAnsi="Vrinda" w:cs="Vrinda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504" w:type="dxa"/>
          </w:tcPr>
          <w:p w14:paraId="21F97079" w14:textId="77777777" w:rsidR="00E36751" w:rsidRPr="0023223E" w:rsidRDefault="00E36751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95C9DA2" w14:textId="04B964D2" w:rsidR="00E36751" w:rsidRPr="0023223E" w:rsidRDefault="00E36751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71183B39" w14:textId="77777777" w:rsidR="00E36751" w:rsidRPr="0023223E" w:rsidRDefault="00E36751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5" w:type="dxa"/>
          </w:tcPr>
          <w:p w14:paraId="49A4DEC9" w14:textId="77777777" w:rsidR="00E36751" w:rsidRPr="0023223E" w:rsidRDefault="00E36751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503A035" w14:textId="77777777" w:rsidR="00E36751" w:rsidRPr="0023223E" w:rsidRDefault="00E36751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0725ED45" w14:textId="77777777" w:rsidR="00E36751" w:rsidRPr="0023223E" w:rsidRDefault="00E36751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50C25A4" w14:textId="77777777" w:rsidR="00E36751" w:rsidRPr="0023223E" w:rsidRDefault="00E36751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5" w:type="dxa"/>
            <w:tcBorders>
              <w:right w:val="thinThickSmallGap" w:sz="24" w:space="0" w:color="auto"/>
            </w:tcBorders>
          </w:tcPr>
          <w:p w14:paraId="4E0CD98C" w14:textId="77777777" w:rsidR="00E36751" w:rsidRPr="0023223E" w:rsidRDefault="00E36751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tcBorders>
              <w:left w:val="thinThickSmallGap" w:sz="24" w:space="0" w:color="auto"/>
            </w:tcBorders>
          </w:tcPr>
          <w:p w14:paraId="5E02A8F3" w14:textId="270F1857" w:rsidR="00E36751" w:rsidRPr="0023223E" w:rsidRDefault="00E36751" w:rsidP="0024361F">
            <w:pPr>
              <w:rPr>
                <w:rFonts w:ascii="Vrinda" w:eastAsia="Calibri" w:hAnsi="Vrinda" w:cs="Vrinda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504" w:type="dxa"/>
          </w:tcPr>
          <w:p w14:paraId="27184AFF" w14:textId="77777777" w:rsidR="00E36751" w:rsidRPr="0023223E" w:rsidRDefault="00E36751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6A01CE82" w14:textId="09257D1A" w:rsidR="00E36751" w:rsidRPr="0023223E" w:rsidRDefault="00E36751" w:rsidP="0024361F">
            <w:pPr>
              <w:rPr>
                <w:rFonts w:ascii="Vrinda" w:eastAsia="Calibri" w:hAnsi="Vrinda" w:cs="Vrinda"/>
              </w:rPr>
            </w:pPr>
            <w:r w:rsidRPr="00831319">
              <w:rPr>
                <w:rFonts w:ascii="Vrinda" w:eastAsia="Calibri" w:hAnsi="Vrinda" w:cs="Vrinda"/>
                <w:highlight w:val="yellow"/>
              </w:rPr>
              <w:t>*</w:t>
            </w:r>
          </w:p>
        </w:tc>
        <w:tc>
          <w:tcPr>
            <w:tcW w:w="630" w:type="dxa"/>
          </w:tcPr>
          <w:p w14:paraId="625C4211" w14:textId="77777777" w:rsidR="00E36751" w:rsidRPr="0023223E" w:rsidRDefault="00E36751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</w:tcPr>
          <w:p w14:paraId="085F7526" w14:textId="77777777" w:rsidR="00E36751" w:rsidRPr="0023223E" w:rsidRDefault="00E36751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1" w:type="dxa"/>
          </w:tcPr>
          <w:p w14:paraId="511DE6A8" w14:textId="77777777" w:rsidR="00E36751" w:rsidRPr="0023223E" w:rsidRDefault="00E36751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</w:tcPr>
          <w:p w14:paraId="0326892F" w14:textId="77777777" w:rsidR="00E36751" w:rsidRPr="0023223E" w:rsidRDefault="00E36751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629" w:type="dxa"/>
            <w:tcBorders>
              <w:left w:val="thinThickSmallGap" w:sz="24" w:space="0" w:color="auto"/>
            </w:tcBorders>
          </w:tcPr>
          <w:p w14:paraId="786994DB" w14:textId="77777777" w:rsidR="00E36751" w:rsidRPr="0023223E" w:rsidRDefault="00E36751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630" w:type="dxa"/>
            <w:gridSpan w:val="2"/>
          </w:tcPr>
          <w:p w14:paraId="05808C07" w14:textId="77777777" w:rsidR="00E36751" w:rsidRPr="0023223E" w:rsidRDefault="00E36751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F889354" w14:textId="77777777" w:rsidR="00E36751" w:rsidRPr="0023223E" w:rsidRDefault="00E36751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2588CC7E" w14:textId="77777777" w:rsidR="00E36751" w:rsidRPr="0023223E" w:rsidRDefault="00E36751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0C19C27C" w14:textId="77777777" w:rsidR="00E36751" w:rsidRPr="0023223E" w:rsidRDefault="00E36751" w:rsidP="0024361F">
            <w:pPr>
              <w:rPr>
                <w:rFonts w:ascii="Vrinda" w:eastAsia="Calibri" w:hAnsi="Vrinda" w:cs="Vrinda"/>
              </w:rPr>
            </w:pPr>
          </w:p>
        </w:tc>
        <w:tc>
          <w:tcPr>
            <w:tcW w:w="504" w:type="dxa"/>
          </w:tcPr>
          <w:p w14:paraId="5346D82D" w14:textId="77777777" w:rsidR="00E36751" w:rsidRPr="0023223E" w:rsidRDefault="00E36751" w:rsidP="0024361F">
            <w:pPr>
              <w:rPr>
                <w:rFonts w:ascii="Calibri" w:eastAsia="Calibri" w:hAnsi="Calibri" w:cs="Vrinda"/>
              </w:rPr>
            </w:pPr>
          </w:p>
        </w:tc>
        <w:tc>
          <w:tcPr>
            <w:tcW w:w="504" w:type="dxa"/>
          </w:tcPr>
          <w:p w14:paraId="5FE01AFA" w14:textId="77777777" w:rsidR="00E36751" w:rsidRPr="0023223E" w:rsidRDefault="00E36751" w:rsidP="0024361F">
            <w:pPr>
              <w:rPr>
                <w:rFonts w:ascii="Calibri" w:eastAsia="Calibri" w:hAnsi="Calibri" w:cs="Vrinda"/>
              </w:rPr>
            </w:pPr>
          </w:p>
        </w:tc>
      </w:tr>
      <w:tr w:rsidR="00E36751" w:rsidRPr="0023223E" w14:paraId="11290BE7" w14:textId="77777777" w:rsidTr="00864357">
        <w:trPr>
          <w:cantSplit/>
          <w:trHeight w:val="1612"/>
          <w:jc w:val="center"/>
        </w:trPr>
        <w:tc>
          <w:tcPr>
            <w:tcW w:w="1854" w:type="dxa"/>
            <w:gridSpan w:val="2"/>
            <w:tcBorders>
              <w:top w:val="thinThickSmallGap" w:sz="24" w:space="0" w:color="auto"/>
            </w:tcBorders>
            <w:textDirection w:val="btLr"/>
          </w:tcPr>
          <w:p w14:paraId="057F76CB" w14:textId="77777777" w:rsidR="00E36751" w:rsidRPr="00B6276C" w:rsidRDefault="00E36751" w:rsidP="0024361F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eastAsia="Calibri" w:hAnsi="Calibri" w:cs="Vrinda"/>
                <w:b/>
                <w:bCs/>
                <w:i/>
                <w:iCs/>
                <w:sz w:val="26"/>
                <w:szCs w:val="26"/>
              </w:rPr>
            </w:pPr>
            <w:r w:rsidRPr="00B6276C">
              <w:rPr>
                <w:rFonts w:ascii="Calibri" w:eastAsia="Calibri" w:hAnsi="Calibri" w:cs="Vrinda"/>
                <w:b/>
                <w:bCs/>
                <w:i/>
                <w:iCs/>
                <w:sz w:val="26"/>
                <w:szCs w:val="26"/>
              </w:rPr>
              <w:t>Indicators Frequency</w:t>
            </w:r>
          </w:p>
          <w:p w14:paraId="05FCF0B6" w14:textId="77777777" w:rsidR="00E36751" w:rsidRPr="00B6276C" w:rsidRDefault="00E36751" w:rsidP="0024361F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eastAsia="Calibri" w:hAnsi="Calibri" w:cs="Vrinda"/>
                <w:b/>
                <w:bCs/>
                <w:i/>
                <w:iCs/>
                <w:sz w:val="28"/>
                <w:szCs w:val="28"/>
              </w:rPr>
            </w:pPr>
            <w:r w:rsidRPr="00B6276C">
              <w:rPr>
                <w:rFonts w:ascii="Calibri" w:eastAsia="Calibri" w:hAnsi="Calibri" w:cs="Vrinda"/>
                <w:b/>
                <w:bCs/>
                <w:i/>
                <w:iCs/>
                <w:sz w:val="28"/>
                <w:szCs w:val="28"/>
              </w:rPr>
              <w:t>(n):</w:t>
            </w:r>
          </w:p>
        </w:tc>
        <w:tc>
          <w:tcPr>
            <w:tcW w:w="497" w:type="dxa"/>
            <w:tcBorders>
              <w:top w:val="thinThickSmallGap" w:sz="24" w:space="0" w:color="auto"/>
            </w:tcBorders>
            <w:textDirection w:val="btLr"/>
          </w:tcPr>
          <w:p w14:paraId="53AB3AFA" w14:textId="67E4ADA0" w:rsidR="00E36751" w:rsidRPr="00BE33C0" w:rsidRDefault="00E36751" w:rsidP="00080131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 w:rsidRPr="00601F86">
              <w:rPr>
                <w:rFonts w:ascii="Vrinda" w:hAnsi="Vrinda" w:cs="Vrinda"/>
                <w:b/>
                <w:bCs/>
                <w:highlight w:val="yellow"/>
              </w:rPr>
              <w:t>1</w:t>
            </w:r>
            <w:r w:rsidR="00080131" w:rsidRPr="00601F86">
              <w:rPr>
                <w:rFonts w:ascii="Vrinda" w:hAnsi="Vrinda" w:cs="Vrinda"/>
                <w:b/>
                <w:bCs/>
                <w:highlight w:val="yellow"/>
              </w:rPr>
              <w:t>25</w:t>
            </w:r>
          </w:p>
        </w:tc>
        <w:tc>
          <w:tcPr>
            <w:tcW w:w="382" w:type="dxa"/>
            <w:tcBorders>
              <w:top w:val="thinThickSmallGap" w:sz="24" w:space="0" w:color="auto"/>
            </w:tcBorders>
            <w:textDirection w:val="btLr"/>
          </w:tcPr>
          <w:p w14:paraId="6B025FE2" w14:textId="30125DEF" w:rsidR="00E36751" w:rsidRPr="00BE33C0" w:rsidRDefault="00E36751" w:rsidP="00601F86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 w:rsidRPr="00601F86">
              <w:rPr>
                <w:rFonts w:ascii="Vrinda" w:hAnsi="Vrinda" w:cs="Vrinda"/>
                <w:b/>
                <w:bCs/>
                <w:highlight w:val="yellow"/>
              </w:rPr>
              <w:t>1</w:t>
            </w:r>
            <w:r w:rsidR="00601F86" w:rsidRPr="00601F86">
              <w:rPr>
                <w:rFonts w:ascii="Vrinda" w:hAnsi="Vrinda" w:cs="Vrinda"/>
                <w:b/>
                <w:bCs/>
                <w:highlight w:val="yellow"/>
              </w:rPr>
              <w:t>2</w:t>
            </w:r>
          </w:p>
        </w:tc>
        <w:tc>
          <w:tcPr>
            <w:tcW w:w="629" w:type="dxa"/>
            <w:gridSpan w:val="2"/>
            <w:tcBorders>
              <w:top w:val="thinThickSmallGap" w:sz="24" w:space="0" w:color="auto"/>
            </w:tcBorders>
            <w:textDirection w:val="btLr"/>
          </w:tcPr>
          <w:p w14:paraId="552563DA" w14:textId="7A0DA614" w:rsidR="00E36751" w:rsidRPr="00B32265" w:rsidRDefault="00E36751" w:rsidP="001505D0">
            <w:pPr>
              <w:ind w:left="113" w:right="113"/>
              <w:jc w:val="center"/>
              <w:rPr>
                <w:rFonts w:ascii="Vrinda" w:hAnsi="Vrinda" w:cs="Vrinda"/>
                <w:b/>
                <w:bCs/>
                <w:highlight w:val="yellow"/>
              </w:rPr>
            </w:pPr>
            <w:r w:rsidRPr="00B32265">
              <w:rPr>
                <w:rFonts w:ascii="Vrinda" w:hAnsi="Vrinda" w:cs="Vrinda"/>
                <w:b/>
                <w:bCs/>
                <w:highlight w:val="yellow"/>
              </w:rPr>
              <w:t>1</w:t>
            </w:r>
            <w:r w:rsidR="001505D0" w:rsidRPr="00B32265">
              <w:rPr>
                <w:rFonts w:ascii="Vrinda" w:hAnsi="Vrinda" w:cs="Vrinda"/>
                <w:b/>
                <w:bCs/>
                <w:highlight w:val="yellow"/>
              </w:rPr>
              <w:t>16</w:t>
            </w:r>
          </w:p>
        </w:tc>
        <w:tc>
          <w:tcPr>
            <w:tcW w:w="504" w:type="dxa"/>
            <w:tcBorders>
              <w:top w:val="thinThickSmallGap" w:sz="24" w:space="0" w:color="auto"/>
            </w:tcBorders>
            <w:textDirection w:val="btLr"/>
          </w:tcPr>
          <w:p w14:paraId="16747AB0" w14:textId="6D0C5D9C" w:rsidR="00E36751" w:rsidRPr="00B32265" w:rsidRDefault="00B32265" w:rsidP="0024361F">
            <w:pPr>
              <w:ind w:left="113" w:right="113"/>
              <w:jc w:val="center"/>
              <w:rPr>
                <w:rFonts w:ascii="Vrinda" w:hAnsi="Vrinda" w:cs="Vrinda"/>
                <w:b/>
                <w:bCs/>
                <w:highlight w:val="yellow"/>
              </w:rPr>
            </w:pPr>
            <w:r w:rsidRPr="00B32265">
              <w:rPr>
                <w:rFonts w:ascii="Vrinda" w:hAnsi="Vrinda" w:cs="Vrinda"/>
                <w:b/>
                <w:bCs/>
                <w:highlight w:val="yellow"/>
              </w:rPr>
              <w:t>2</w:t>
            </w:r>
          </w:p>
        </w:tc>
        <w:tc>
          <w:tcPr>
            <w:tcW w:w="504" w:type="dxa"/>
            <w:tcBorders>
              <w:top w:val="thinThickSmallGap" w:sz="24" w:space="0" w:color="auto"/>
            </w:tcBorders>
            <w:textDirection w:val="btLr"/>
          </w:tcPr>
          <w:p w14:paraId="0D937946" w14:textId="77777777" w:rsidR="00E36751" w:rsidRPr="00BE33C0" w:rsidRDefault="00E36751" w:rsidP="0024361F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>
              <w:rPr>
                <w:rFonts w:ascii="Vrinda" w:hAnsi="Vrinda" w:cs="Vrinda"/>
                <w:b/>
                <w:bCs/>
              </w:rPr>
              <w:t>3</w:t>
            </w:r>
          </w:p>
        </w:tc>
        <w:tc>
          <w:tcPr>
            <w:tcW w:w="504" w:type="dxa"/>
            <w:tcBorders>
              <w:top w:val="thinThickSmallGap" w:sz="24" w:space="0" w:color="auto"/>
            </w:tcBorders>
            <w:textDirection w:val="btLr"/>
          </w:tcPr>
          <w:p w14:paraId="6DA022E8" w14:textId="7B743CA0" w:rsidR="00E36751" w:rsidRPr="00BE33C0" w:rsidRDefault="00B32265" w:rsidP="0024361F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 w:rsidRPr="00B32265">
              <w:rPr>
                <w:rFonts w:ascii="Vrinda" w:hAnsi="Vrinda" w:cs="Vrinda"/>
                <w:b/>
                <w:bCs/>
                <w:highlight w:val="yellow"/>
              </w:rPr>
              <w:t>3</w:t>
            </w:r>
          </w:p>
        </w:tc>
        <w:tc>
          <w:tcPr>
            <w:tcW w:w="505" w:type="dxa"/>
            <w:tcBorders>
              <w:top w:val="thinThickSmallGap" w:sz="24" w:space="0" w:color="auto"/>
            </w:tcBorders>
            <w:textDirection w:val="btLr"/>
          </w:tcPr>
          <w:p w14:paraId="33680C21" w14:textId="75F4448A" w:rsidR="00E36751" w:rsidRPr="00BE33C0" w:rsidRDefault="00B32265" w:rsidP="0024361F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 w:rsidRPr="00B32265">
              <w:rPr>
                <w:rFonts w:ascii="Vrinda" w:hAnsi="Vrinda" w:cs="Vrinda"/>
                <w:b/>
                <w:bCs/>
                <w:highlight w:val="yellow"/>
              </w:rPr>
              <w:t>4</w:t>
            </w:r>
          </w:p>
        </w:tc>
        <w:tc>
          <w:tcPr>
            <w:tcW w:w="504" w:type="dxa"/>
            <w:tcBorders>
              <w:top w:val="thinThickSmallGap" w:sz="24" w:space="0" w:color="auto"/>
            </w:tcBorders>
            <w:textDirection w:val="btLr"/>
          </w:tcPr>
          <w:p w14:paraId="39A60C8E" w14:textId="19E6FA3C" w:rsidR="00E36751" w:rsidRPr="00BE33C0" w:rsidRDefault="00E36751" w:rsidP="001D2F67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 w:rsidRPr="001D2F67">
              <w:rPr>
                <w:rFonts w:ascii="Vrinda" w:hAnsi="Vrinda" w:cs="Vrinda"/>
                <w:b/>
                <w:bCs/>
                <w:highlight w:val="yellow"/>
              </w:rPr>
              <w:t>4</w:t>
            </w:r>
            <w:r w:rsidR="001D2F67" w:rsidRPr="001D2F67">
              <w:rPr>
                <w:rFonts w:ascii="Vrinda" w:hAnsi="Vrinda" w:cs="Vrinda"/>
                <w:b/>
                <w:bCs/>
                <w:highlight w:val="yellow"/>
              </w:rPr>
              <w:t>6</w:t>
            </w:r>
          </w:p>
        </w:tc>
        <w:tc>
          <w:tcPr>
            <w:tcW w:w="504" w:type="dxa"/>
            <w:tcBorders>
              <w:top w:val="thinThickSmallGap" w:sz="24" w:space="0" w:color="auto"/>
            </w:tcBorders>
            <w:textDirection w:val="btLr"/>
          </w:tcPr>
          <w:p w14:paraId="323C70C3" w14:textId="77777777" w:rsidR="00E36751" w:rsidRPr="00BE33C0" w:rsidRDefault="00E36751" w:rsidP="0024361F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>
              <w:rPr>
                <w:rFonts w:ascii="Vrinda" w:hAnsi="Vrinda" w:cs="Vrinda"/>
                <w:b/>
                <w:bCs/>
              </w:rPr>
              <w:t>6</w:t>
            </w:r>
          </w:p>
        </w:tc>
        <w:tc>
          <w:tcPr>
            <w:tcW w:w="504" w:type="dxa"/>
            <w:tcBorders>
              <w:top w:val="thinThickSmallGap" w:sz="24" w:space="0" w:color="auto"/>
            </w:tcBorders>
            <w:textDirection w:val="btLr"/>
          </w:tcPr>
          <w:p w14:paraId="53BEC620" w14:textId="77777777" w:rsidR="00E36751" w:rsidRPr="00BE33C0" w:rsidRDefault="00E36751" w:rsidP="0024361F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>
              <w:rPr>
                <w:rFonts w:ascii="Vrinda" w:hAnsi="Vrinda" w:cs="Vrinda"/>
                <w:b/>
                <w:bCs/>
              </w:rPr>
              <w:t>4</w:t>
            </w:r>
          </w:p>
        </w:tc>
        <w:tc>
          <w:tcPr>
            <w:tcW w:w="635" w:type="dxa"/>
            <w:tcBorders>
              <w:top w:val="thinThickSmallGap" w:sz="24" w:space="0" w:color="auto"/>
              <w:right w:val="thinThickSmallGap" w:sz="24" w:space="0" w:color="auto"/>
            </w:tcBorders>
            <w:textDirection w:val="btLr"/>
          </w:tcPr>
          <w:p w14:paraId="58C398EF" w14:textId="2AFE3115" w:rsidR="00E36751" w:rsidRPr="00BE33C0" w:rsidRDefault="00060EB9" w:rsidP="0024361F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 w:rsidRPr="00060EB9">
              <w:rPr>
                <w:rFonts w:ascii="Vrinda" w:hAnsi="Vrinda" w:cs="Vrinda"/>
                <w:b/>
                <w:bCs/>
                <w:highlight w:val="yellow"/>
              </w:rPr>
              <w:t>4</w:t>
            </w:r>
          </w:p>
        </w:tc>
        <w:tc>
          <w:tcPr>
            <w:tcW w:w="630" w:type="dxa"/>
            <w:tcBorders>
              <w:top w:val="thinThickSmallGap" w:sz="24" w:space="0" w:color="auto"/>
              <w:left w:val="thinThickSmallGap" w:sz="24" w:space="0" w:color="auto"/>
            </w:tcBorders>
            <w:textDirection w:val="btLr"/>
          </w:tcPr>
          <w:p w14:paraId="62CEE476" w14:textId="12DAE28B" w:rsidR="00E36751" w:rsidRPr="00BE33C0" w:rsidRDefault="00060EB9" w:rsidP="0024361F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 w:rsidRPr="00060EB9">
              <w:rPr>
                <w:rFonts w:ascii="Vrinda" w:hAnsi="Vrinda" w:cs="Vrinda"/>
                <w:b/>
                <w:bCs/>
                <w:highlight w:val="yellow"/>
              </w:rPr>
              <w:t>102</w:t>
            </w:r>
          </w:p>
        </w:tc>
        <w:tc>
          <w:tcPr>
            <w:tcW w:w="504" w:type="dxa"/>
            <w:tcBorders>
              <w:top w:val="thinThickSmallGap" w:sz="24" w:space="0" w:color="auto"/>
            </w:tcBorders>
            <w:textDirection w:val="btLr"/>
          </w:tcPr>
          <w:p w14:paraId="361F6254" w14:textId="763C3253" w:rsidR="00E36751" w:rsidRPr="00BE33C0" w:rsidRDefault="00E36751" w:rsidP="00060EB9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 w:rsidRPr="00DC3FE1">
              <w:rPr>
                <w:rFonts w:ascii="Vrinda" w:hAnsi="Vrinda" w:cs="Vrinda"/>
                <w:b/>
                <w:bCs/>
                <w:highlight w:val="yellow"/>
              </w:rPr>
              <w:t>2</w:t>
            </w:r>
            <w:r w:rsidR="00060EB9" w:rsidRPr="00DC3FE1">
              <w:rPr>
                <w:rFonts w:ascii="Vrinda" w:hAnsi="Vrinda" w:cs="Vrinda"/>
                <w:b/>
                <w:bCs/>
                <w:highlight w:val="yellow"/>
              </w:rPr>
              <w:t>3</w:t>
            </w:r>
          </w:p>
        </w:tc>
        <w:tc>
          <w:tcPr>
            <w:tcW w:w="504" w:type="dxa"/>
            <w:tcBorders>
              <w:top w:val="thinThickSmallGap" w:sz="24" w:space="0" w:color="auto"/>
            </w:tcBorders>
            <w:textDirection w:val="btLr"/>
          </w:tcPr>
          <w:p w14:paraId="6D0BF3B9" w14:textId="3684064F" w:rsidR="00E36751" w:rsidRPr="00BE33C0" w:rsidRDefault="00E36751" w:rsidP="00DC3FE1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 w:rsidRPr="00DC3FE1">
              <w:rPr>
                <w:rFonts w:ascii="Vrinda" w:hAnsi="Vrinda" w:cs="Vrinda"/>
                <w:b/>
                <w:bCs/>
                <w:highlight w:val="yellow"/>
              </w:rPr>
              <w:t>9</w:t>
            </w:r>
            <w:r w:rsidR="00DC3FE1" w:rsidRPr="00DC3FE1">
              <w:rPr>
                <w:rFonts w:ascii="Vrinda" w:hAnsi="Vrinda" w:cs="Vrinda"/>
                <w:b/>
                <w:bCs/>
                <w:highlight w:val="yellow"/>
              </w:rPr>
              <w:t>5</w:t>
            </w:r>
          </w:p>
        </w:tc>
        <w:tc>
          <w:tcPr>
            <w:tcW w:w="630" w:type="dxa"/>
            <w:tcBorders>
              <w:top w:val="thinThickSmallGap" w:sz="24" w:space="0" w:color="auto"/>
            </w:tcBorders>
            <w:textDirection w:val="btLr"/>
          </w:tcPr>
          <w:p w14:paraId="7E91FDC9" w14:textId="2611F169" w:rsidR="00E36751" w:rsidRPr="00BE33C0" w:rsidRDefault="00DC3FE1" w:rsidP="0024361F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 w:rsidRPr="00DC3FE1">
              <w:rPr>
                <w:rFonts w:ascii="Vrinda" w:hAnsi="Vrinda" w:cs="Vrinda"/>
                <w:b/>
                <w:bCs/>
                <w:highlight w:val="yellow"/>
              </w:rPr>
              <w:t>40</w:t>
            </w:r>
          </w:p>
        </w:tc>
        <w:tc>
          <w:tcPr>
            <w:tcW w:w="630" w:type="dxa"/>
            <w:tcBorders>
              <w:top w:val="thinThickSmallGap" w:sz="24" w:space="0" w:color="auto"/>
            </w:tcBorders>
            <w:textDirection w:val="btLr"/>
          </w:tcPr>
          <w:p w14:paraId="41C1F258" w14:textId="23DB790D" w:rsidR="00E36751" w:rsidRPr="00BE33C0" w:rsidRDefault="00E36751" w:rsidP="00DC3FE1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 w:rsidRPr="00DC3FE1">
              <w:rPr>
                <w:rFonts w:ascii="Vrinda" w:hAnsi="Vrinda" w:cs="Vrinda"/>
                <w:b/>
                <w:bCs/>
                <w:highlight w:val="yellow"/>
              </w:rPr>
              <w:t>4</w:t>
            </w:r>
            <w:r w:rsidR="00DC3FE1" w:rsidRPr="00DC3FE1">
              <w:rPr>
                <w:rFonts w:ascii="Vrinda" w:hAnsi="Vrinda" w:cs="Vrinda"/>
                <w:b/>
                <w:bCs/>
                <w:highlight w:val="yellow"/>
              </w:rPr>
              <w:t>9</w:t>
            </w:r>
          </w:p>
        </w:tc>
        <w:tc>
          <w:tcPr>
            <w:tcW w:w="631" w:type="dxa"/>
            <w:tcBorders>
              <w:top w:val="thinThickSmallGap" w:sz="24" w:space="0" w:color="auto"/>
            </w:tcBorders>
            <w:textDirection w:val="btLr"/>
          </w:tcPr>
          <w:p w14:paraId="487AEA37" w14:textId="77777777" w:rsidR="00E36751" w:rsidRPr="00BE33C0" w:rsidRDefault="00E36751" w:rsidP="0024361F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>
              <w:rPr>
                <w:rFonts w:ascii="Vrinda" w:hAnsi="Vrinda" w:cs="Vrinda"/>
                <w:b/>
                <w:bCs/>
              </w:rPr>
              <w:t>26</w:t>
            </w:r>
          </w:p>
        </w:tc>
        <w:tc>
          <w:tcPr>
            <w:tcW w:w="633" w:type="dxa"/>
            <w:gridSpan w:val="2"/>
            <w:tcBorders>
              <w:top w:val="thinThickSmallGap" w:sz="24" w:space="0" w:color="auto"/>
              <w:right w:val="thinThickSmallGap" w:sz="24" w:space="0" w:color="auto"/>
            </w:tcBorders>
            <w:textDirection w:val="btLr"/>
          </w:tcPr>
          <w:p w14:paraId="2E782E6D" w14:textId="77777777" w:rsidR="00E36751" w:rsidRPr="00BE33C0" w:rsidRDefault="00E36751" w:rsidP="0024361F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>
              <w:rPr>
                <w:rFonts w:ascii="Vrinda" w:hAnsi="Vrinda" w:cs="Vrinda"/>
                <w:b/>
                <w:bCs/>
              </w:rPr>
              <w:t>1</w:t>
            </w:r>
          </w:p>
        </w:tc>
        <w:tc>
          <w:tcPr>
            <w:tcW w:w="629" w:type="dxa"/>
            <w:tcBorders>
              <w:top w:val="thinThickSmallGap" w:sz="24" w:space="0" w:color="auto"/>
              <w:left w:val="thinThickSmallGap" w:sz="24" w:space="0" w:color="auto"/>
            </w:tcBorders>
            <w:textDirection w:val="btLr"/>
          </w:tcPr>
          <w:p w14:paraId="5399DB65" w14:textId="77777777" w:rsidR="00E36751" w:rsidRPr="00BE33C0" w:rsidRDefault="00E36751" w:rsidP="0024361F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>
              <w:rPr>
                <w:rFonts w:ascii="Vrinda" w:hAnsi="Vrinda" w:cs="Vrinda"/>
                <w:b/>
                <w:bCs/>
              </w:rPr>
              <w:t>22</w:t>
            </w:r>
          </w:p>
        </w:tc>
        <w:tc>
          <w:tcPr>
            <w:tcW w:w="630" w:type="dxa"/>
            <w:gridSpan w:val="2"/>
            <w:tcBorders>
              <w:top w:val="thinThickSmallGap" w:sz="24" w:space="0" w:color="auto"/>
            </w:tcBorders>
            <w:textDirection w:val="btLr"/>
          </w:tcPr>
          <w:p w14:paraId="50829CB0" w14:textId="1391FB1D" w:rsidR="00E36751" w:rsidRPr="00BE33C0" w:rsidRDefault="00E36751" w:rsidP="00DC3FE1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 w:rsidRPr="00DC3FE1">
              <w:rPr>
                <w:rFonts w:ascii="Vrinda" w:hAnsi="Vrinda" w:cs="Vrinda"/>
                <w:b/>
                <w:bCs/>
                <w:highlight w:val="yellow"/>
              </w:rPr>
              <w:t>1</w:t>
            </w:r>
            <w:r w:rsidR="00DC3FE1" w:rsidRPr="00DC3FE1">
              <w:rPr>
                <w:rFonts w:ascii="Vrinda" w:hAnsi="Vrinda" w:cs="Vrinda"/>
                <w:b/>
                <w:bCs/>
                <w:highlight w:val="yellow"/>
              </w:rPr>
              <w:t>2</w:t>
            </w:r>
          </w:p>
        </w:tc>
        <w:tc>
          <w:tcPr>
            <w:tcW w:w="504" w:type="dxa"/>
            <w:tcBorders>
              <w:top w:val="thinThickSmallGap" w:sz="24" w:space="0" w:color="auto"/>
            </w:tcBorders>
            <w:textDirection w:val="btLr"/>
          </w:tcPr>
          <w:p w14:paraId="3DC1F477" w14:textId="77777777" w:rsidR="00E36751" w:rsidRPr="00BE33C0" w:rsidRDefault="00E36751" w:rsidP="0024361F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>
              <w:rPr>
                <w:rFonts w:ascii="Vrinda" w:hAnsi="Vrinda" w:cs="Vrinda"/>
                <w:b/>
                <w:bCs/>
              </w:rPr>
              <w:t>4</w:t>
            </w:r>
          </w:p>
        </w:tc>
        <w:tc>
          <w:tcPr>
            <w:tcW w:w="504" w:type="dxa"/>
            <w:tcBorders>
              <w:top w:val="thinThickSmallGap" w:sz="24" w:space="0" w:color="auto"/>
            </w:tcBorders>
            <w:textDirection w:val="btLr"/>
          </w:tcPr>
          <w:p w14:paraId="54CC3B9E" w14:textId="64748B69" w:rsidR="00E36751" w:rsidRPr="00BE33C0" w:rsidRDefault="00DC3FE1" w:rsidP="0024361F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 w:rsidRPr="00DC3FE1">
              <w:rPr>
                <w:rFonts w:ascii="Vrinda" w:hAnsi="Vrinda" w:cs="Vrinda"/>
                <w:b/>
                <w:bCs/>
                <w:highlight w:val="yellow"/>
              </w:rPr>
              <w:t>2</w:t>
            </w:r>
          </w:p>
        </w:tc>
        <w:tc>
          <w:tcPr>
            <w:tcW w:w="504" w:type="dxa"/>
            <w:tcBorders>
              <w:top w:val="thinThickSmallGap" w:sz="24" w:space="0" w:color="auto"/>
            </w:tcBorders>
            <w:textDirection w:val="btLr"/>
          </w:tcPr>
          <w:p w14:paraId="3A17F3B1" w14:textId="77777777" w:rsidR="00E36751" w:rsidRPr="00BE33C0" w:rsidRDefault="00E36751" w:rsidP="0024361F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>
              <w:rPr>
                <w:rFonts w:ascii="Vrinda" w:hAnsi="Vrinda" w:cs="Vrinda"/>
                <w:b/>
                <w:bCs/>
              </w:rPr>
              <w:t>3</w:t>
            </w:r>
          </w:p>
        </w:tc>
        <w:tc>
          <w:tcPr>
            <w:tcW w:w="504" w:type="dxa"/>
            <w:tcBorders>
              <w:top w:val="thinThickSmallGap" w:sz="24" w:space="0" w:color="auto"/>
            </w:tcBorders>
            <w:textDirection w:val="btLr"/>
          </w:tcPr>
          <w:p w14:paraId="43EC983B" w14:textId="77777777" w:rsidR="00E36751" w:rsidRPr="00BE33C0" w:rsidRDefault="00E36751" w:rsidP="0024361F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>
              <w:rPr>
                <w:rFonts w:ascii="Vrinda" w:hAnsi="Vrinda" w:cs="Vrinda"/>
                <w:b/>
                <w:bCs/>
              </w:rPr>
              <w:t>3</w:t>
            </w:r>
          </w:p>
        </w:tc>
        <w:tc>
          <w:tcPr>
            <w:tcW w:w="504" w:type="dxa"/>
            <w:tcBorders>
              <w:top w:val="thinThickSmallGap" w:sz="24" w:space="0" w:color="auto"/>
            </w:tcBorders>
            <w:textDirection w:val="btLr"/>
          </w:tcPr>
          <w:p w14:paraId="6698DB7C" w14:textId="77777777" w:rsidR="00E36751" w:rsidRPr="00BE33C0" w:rsidRDefault="00E36751" w:rsidP="0024361F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>
              <w:rPr>
                <w:rFonts w:ascii="Vrinda" w:hAnsi="Vrinda" w:cs="Vrinda"/>
                <w:b/>
                <w:bCs/>
              </w:rPr>
              <w:t>6</w:t>
            </w:r>
          </w:p>
        </w:tc>
      </w:tr>
      <w:tr w:rsidR="00E36751" w:rsidRPr="0023223E" w14:paraId="06B0FC72" w14:textId="77777777" w:rsidTr="00864357">
        <w:trPr>
          <w:cantSplit/>
          <w:trHeight w:val="1528"/>
          <w:jc w:val="center"/>
        </w:trPr>
        <w:tc>
          <w:tcPr>
            <w:tcW w:w="1854" w:type="dxa"/>
            <w:gridSpan w:val="2"/>
            <w:textDirection w:val="btLr"/>
          </w:tcPr>
          <w:p w14:paraId="6EBA46F3" w14:textId="77777777" w:rsidR="00E36751" w:rsidRPr="00B6276C" w:rsidRDefault="00E36751" w:rsidP="0024361F">
            <w:pPr>
              <w:autoSpaceDE w:val="0"/>
              <w:autoSpaceDN w:val="0"/>
              <w:adjustRightInd w:val="0"/>
              <w:ind w:left="113" w:right="113"/>
              <w:jc w:val="center"/>
              <w:rPr>
                <w:b/>
                <w:bCs/>
                <w:i/>
                <w:iCs/>
                <w:sz w:val="26"/>
                <w:szCs w:val="26"/>
              </w:rPr>
            </w:pPr>
            <w:r w:rsidRPr="00B6276C">
              <w:rPr>
                <w:b/>
                <w:bCs/>
                <w:i/>
                <w:iCs/>
                <w:sz w:val="26"/>
                <w:szCs w:val="26"/>
              </w:rPr>
              <w:t>Indicators Percentage</w:t>
            </w:r>
          </w:p>
          <w:p w14:paraId="7B40D4A8" w14:textId="77777777" w:rsidR="00E36751" w:rsidRPr="00B6276C" w:rsidRDefault="00E36751" w:rsidP="0024361F">
            <w:pPr>
              <w:autoSpaceDE w:val="0"/>
              <w:autoSpaceDN w:val="0"/>
              <w:adjustRightInd w:val="0"/>
              <w:ind w:left="113" w:right="113"/>
              <w:jc w:val="center"/>
              <w:rPr>
                <w:b/>
                <w:bCs/>
                <w:i/>
                <w:iCs/>
                <w:sz w:val="28"/>
                <w:szCs w:val="28"/>
              </w:rPr>
            </w:pPr>
            <w:r w:rsidRPr="00B6276C">
              <w:rPr>
                <w:b/>
                <w:bCs/>
                <w:i/>
                <w:iCs/>
                <w:sz w:val="28"/>
                <w:szCs w:val="28"/>
              </w:rPr>
              <w:t>(%):</w:t>
            </w:r>
          </w:p>
          <w:p w14:paraId="012B1EF5" w14:textId="3F528F64" w:rsidR="00E36751" w:rsidRPr="00B6276C" w:rsidRDefault="00E36751" w:rsidP="00080131">
            <w:pPr>
              <w:autoSpaceDE w:val="0"/>
              <w:autoSpaceDN w:val="0"/>
              <w:adjustRightInd w:val="0"/>
              <w:ind w:left="113" w:right="113"/>
              <w:jc w:val="center"/>
              <w:rPr>
                <w:sz w:val="28"/>
                <w:szCs w:val="28"/>
              </w:rPr>
            </w:pPr>
            <w:r w:rsidRPr="00B6276C">
              <w:rPr>
                <w:sz w:val="28"/>
                <w:szCs w:val="28"/>
              </w:rPr>
              <w:t>/1</w:t>
            </w:r>
            <w:r w:rsidR="00080131">
              <w:rPr>
                <w:sz w:val="28"/>
                <w:szCs w:val="28"/>
              </w:rPr>
              <w:t>44</w:t>
            </w:r>
          </w:p>
        </w:tc>
        <w:tc>
          <w:tcPr>
            <w:tcW w:w="497" w:type="dxa"/>
            <w:textDirection w:val="btLr"/>
          </w:tcPr>
          <w:p w14:paraId="6E4F3C19" w14:textId="12993701" w:rsidR="00E36751" w:rsidRPr="003675BF" w:rsidRDefault="00E36751" w:rsidP="00DC3FE1">
            <w:pPr>
              <w:ind w:left="113" w:right="113"/>
              <w:jc w:val="center"/>
              <w:rPr>
                <w:rFonts w:ascii="Vrinda" w:hAnsi="Vrinda" w:cs="Vrinda"/>
                <w:b/>
                <w:bCs/>
                <w:highlight w:val="yellow"/>
              </w:rPr>
            </w:pPr>
            <w:r w:rsidRPr="003675BF">
              <w:rPr>
                <w:rFonts w:ascii="Vrinda" w:hAnsi="Vrinda" w:cs="Vrinda"/>
                <w:b/>
                <w:bCs/>
                <w:highlight w:val="yellow"/>
              </w:rPr>
              <w:t>86.</w:t>
            </w:r>
            <w:r w:rsidR="00DC3FE1" w:rsidRPr="003675BF">
              <w:rPr>
                <w:rFonts w:ascii="Vrinda" w:hAnsi="Vrinda" w:cs="Vrinda"/>
                <w:b/>
                <w:bCs/>
                <w:highlight w:val="yellow"/>
              </w:rPr>
              <w:t>8</w:t>
            </w:r>
          </w:p>
        </w:tc>
        <w:tc>
          <w:tcPr>
            <w:tcW w:w="382" w:type="dxa"/>
            <w:textDirection w:val="btLr"/>
          </w:tcPr>
          <w:p w14:paraId="70C17388" w14:textId="0DAB36B8" w:rsidR="00E36751" w:rsidRPr="003675BF" w:rsidRDefault="00E36751" w:rsidP="0024361F">
            <w:pPr>
              <w:ind w:left="113" w:right="113"/>
              <w:jc w:val="center"/>
              <w:rPr>
                <w:rFonts w:ascii="Vrinda" w:hAnsi="Vrinda" w:cs="Vrinda"/>
                <w:b/>
                <w:bCs/>
                <w:highlight w:val="yellow"/>
              </w:rPr>
            </w:pPr>
            <w:r w:rsidRPr="003675BF">
              <w:rPr>
                <w:rFonts w:ascii="Vrinda" w:hAnsi="Vrinda" w:cs="Vrinda"/>
                <w:b/>
                <w:bCs/>
                <w:highlight w:val="yellow"/>
              </w:rPr>
              <w:t>8</w:t>
            </w:r>
            <w:r w:rsidR="003215FC" w:rsidRPr="003675BF">
              <w:rPr>
                <w:rFonts w:ascii="Vrinda" w:hAnsi="Vrinda" w:cs="Vrinda"/>
                <w:b/>
                <w:bCs/>
                <w:highlight w:val="yellow"/>
              </w:rPr>
              <w:t>.3</w:t>
            </w:r>
          </w:p>
        </w:tc>
        <w:tc>
          <w:tcPr>
            <w:tcW w:w="629" w:type="dxa"/>
            <w:gridSpan w:val="2"/>
            <w:textDirection w:val="btLr"/>
          </w:tcPr>
          <w:p w14:paraId="487A15BA" w14:textId="5BFE8BE6" w:rsidR="00E36751" w:rsidRPr="003675BF" w:rsidRDefault="00107962" w:rsidP="00107962">
            <w:pPr>
              <w:ind w:left="113" w:right="113"/>
              <w:jc w:val="center"/>
              <w:rPr>
                <w:rFonts w:ascii="Vrinda" w:hAnsi="Vrinda" w:cs="Vrinda"/>
                <w:b/>
                <w:bCs/>
                <w:highlight w:val="yellow"/>
              </w:rPr>
            </w:pPr>
            <w:r w:rsidRPr="003675BF">
              <w:rPr>
                <w:rFonts w:ascii="Vrinda" w:hAnsi="Vrinda" w:cs="Vrinda"/>
                <w:b/>
                <w:bCs/>
                <w:highlight w:val="yellow"/>
              </w:rPr>
              <w:t>80</w:t>
            </w:r>
            <w:r w:rsidR="00E36751" w:rsidRPr="003675BF">
              <w:rPr>
                <w:rFonts w:ascii="Vrinda" w:hAnsi="Vrinda" w:cs="Vrinda"/>
                <w:b/>
                <w:bCs/>
                <w:highlight w:val="yellow"/>
              </w:rPr>
              <w:t>.5</w:t>
            </w:r>
          </w:p>
        </w:tc>
        <w:tc>
          <w:tcPr>
            <w:tcW w:w="504" w:type="dxa"/>
            <w:textDirection w:val="btLr"/>
          </w:tcPr>
          <w:p w14:paraId="0EA05B03" w14:textId="776A9F1A" w:rsidR="00E36751" w:rsidRPr="003675BF" w:rsidRDefault="007A6EEE" w:rsidP="007A6EEE">
            <w:pPr>
              <w:ind w:left="113" w:right="113"/>
              <w:jc w:val="center"/>
              <w:rPr>
                <w:rFonts w:ascii="Vrinda" w:hAnsi="Vrinda" w:cs="Vrinda"/>
                <w:b/>
                <w:bCs/>
                <w:highlight w:val="yellow"/>
              </w:rPr>
            </w:pPr>
            <w:r w:rsidRPr="003675BF">
              <w:rPr>
                <w:rFonts w:ascii="Vrinda" w:hAnsi="Vrinda" w:cs="Vrinda"/>
                <w:b/>
                <w:bCs/>
                <w:highlight w:val="yellow"/>
              </w:rPr>
              <w:t>1</w:t>
            </w:r>
            <w:r w:rsidR="00E36751" w:rsidRPr="003675BF">
              <w:rPr>
                <w:rFonts w:ascii="Vrinda" w:hAnsi="Vrinda" w:cs="Vrinda"/>
                <w:b/>
                <w:bCs/>
                <w:highlight w:val="yellow"/>
              </w:rPr>
              <w:t>.3</w:t>
            </w:r>
          </w:p>
        </w:tc>
        <w:tc>
          <w:tcPr>
            <w:tcW w:w="504" w:type="dxa"/>
            <w:textDirection w:val="btLr"/>
          </w:tcPr>
          <w:p w14:paraId="38D03EC8" w14:textId="41867DA3" w:rsidR="00E36751" w:rsidRPr="003675BF" w:rsidRDefault="00E36751" w:rsidP="00362C4D">
            <w:pPr>
              <w:ind w:left="113" w:right="113"/>
              <w:jc w:val="center"/>
              <w:rPr>
                <w:rFonts w:ascii="Vrinda" w:hAnsi="Vrinda" w:cs="Vrinda"/>
                <w:b/>
                <w:bCs/>
                <w:highlight w:val="yellow"/>
              </w:rPr>
            </w:pPr>
            <w:r w:rsidRPr="003675BF">
              <w:rPr>
                <w:rFonts w:ascii="Vrinda" w:hAnsi="Vrinda" w:cs="Vrinda"/>
                <w:b/>
                <w:bCs/>
                <w:highlight w:val="yellow"/>
              </w:rPr>
              <w:t>2.</w:t>
            </w:r>
            <w:r w:rsidR="00362C4D" w:rsidRPr="003675BF">
              <w:rPr>
                <w:rFonts w:ascii="Vrinda" w:hAnsi="Vrinda" w:cs="Vrinda"/>
                <w:b/>
                <w:bCs/>
                <w:highlight w:val="yellow"/>
              </w:rPr>
              <w:t>0</w:t>
            </w:r>
          </w:p>
        </w:tc>
        <w:tc>
          <w:tcPr>
            <w:tcW w:w="504" w:type="dxa"/>
            <w:textDirection w:val="btLr"/>
          </w:tcPr>
          <w:p w14:paraId="28055D71" w14:textId="35040F09" w:rsidR="00E36751" w:rsidRPr="003675BF" w:rsidRDefault="003675BF" w:rsidP="0024361F">
            <w:pPr>
              <w:ind w:left="113" w:right="113"/>
              <w:jc w:val="center"/>
              <w:rPr>
                <w:rFonts w:ascii="Vrinda" w:hAnsi="Vrinda" w:cs="Vrinda"/>
                <w:b/>
                <w:bCs/>
                <w:highlight w:val="yellow"/>
              </w:rPr>
            </w:pPr>
            <w:r w:rsidRPr="003675BF">
              <w:rPr>
                <w:rFonts w:ascii="Vrinda" w:hAnsi="Vrinda" w:cs="Vrinda"/>
                <w:b/>
                <w:bCs/>
                <w:highlight w:val="yellow"/>
              </w:rPr>
              <w:t>2.0</w:t>
            </w:r>
          </w:p>
        </w:tc>
        <w:tc>
          <w:tcPr>
            <w:tcW w:w="505" w:type="dxa"/>
            <w:textDirection w:val="btLr"/>
          </w:tcPr>
          <w:p w14:paraId="70DE8945" w14:textId="36BE6BE1" w:rsidR="00E36751" w:rsidRPr="00BE33C0" w:rsidRDefault="003675BF" w:rsidP="003675BF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 w:rsidRPr="003675BF">
              <w:rPr>
                <w:rFonts w:ascii="Vrinda" w:hAnsi="Vrinda" w:cs="Vrinda"/>
                <w:b/>
                <w:bCs/>
                <w:highlight w:val="yellow"/>
              </w:rPr>
              <w:t>2</w:t>
            </w:r>
            <w:r w:rsidR="00E36751" w:rsidRPr="003675BF">
              <w:rPr>
                <w:rFonts w:ascii="Vrinda" w:hAnsi="Vrinda" w:cs="Vrinda"/>
                <w:b/>
                <w:bCs/>
                <w:highlight w:val="yellow"/>
              </w:rPr>
              <w:t>.</w:t>
            </w:r>
            <w:r w:rsidRPr="003675BF">
              <w:rPr>
                <w:rFonts w:ascii="Vrinda" w:hAnsi="Vrinda" w:cs="Vrinda"/>
                <w:b/>
                <w:bCs/>
                <w:highlight w:val="yellow"/>
              </w:rPr>
              <w:t>7</w:t>
            </w:r>
          </w:p>
        </w:tc>
        <w:tc>
          <w:tcPr>
            <w:tcW w:w="504" w:type="dxa"/>
            <w:textDirection w:val="btLr"/>
          </w:tcPr>
          <w:p w14:paraId="24451860" w14:textId="7D83551A" w:rsidR="00E36751" w:rsidRPr="00BE33C0" w:rsidRDefault="00E36751" w:rsidP="00A50516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 w:rsidRPr="00095332">
              <w:rPr>
                <w:rFonts w:ascii="Vrinda" w:hAnsi="Vrinda" w:cs="Vrinda"/>
                <w:b/>
                <w:bCs/>
                <w:highlight w:val="yellow"/>
              </w:rPr>
              <w:t>3</w:t>
            </w:r>
            <w:r w:rsidR="00A50516" w:rsidRPr="00095332">
              <w:rPr>
                <w:rFonts w:ascii="Vrinda" w:hAnsi="Vrinda" w:cs="Vrinda"/>
                <w:b/>
                <w:bCs/>
                <w:highlight w:val="yellow"/>
              </w:rPr>
              <w:t>1</w:t>
            </w:r>
            <w:r w:rsidRPr="00095332">
              <w:rPr>
                <w:rFonts w:ascii="Vrinda" w:hAnsi="Vrinda" w:cs="Vrinda"/>
                <w:b/>
                <w:bCs/>
                <w:highlight w:val="yellow"/>
              </w:rPr>
              <w:t>.</w:t>
            </w:r>
            <w:r w:rsidR="00A50516" w:rsidRPr="00095332">
              <w:rPr>
                <w:rFonts w:ascii="Vrinda" w:hAnsi="Vrinda" w:cs="Vrinda"/>
                <w:b/>
                <w:bCs/>
                <w:highlight w:val="yellow"/>
              </w:rPr>
              <w:t>9</w:t>
            </w:r>
          </w:p>
        </w:tc>
        <w:tc>
          <w:tcPr>
            <w:tcW w:w="504" w:type="dxa"/>
            <w:textDirection w:val="btLr"/>
          </w:tcPr>
          <w:p w14:paraId="09C4DB8B" w14:textId="78319E81" w:rsidR="00E36751" w:rsidRPr="00BE33C0" w:rsidRDefault="00E36751" w:rsidP="007104FA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 w:rsidRPr="00824080">
              <w:rPr>
                <w:rFonts w:ascii="Vrinda" w:hAnsi="Vrinda" w:cs="Vrinda"/>
                <w:b/>
                <w:bCs/>
                <w:highlight w:val="yellow"/>
              </w:rPr>
              <w:t>4.</w:t>
            </w:r>
            <w:r w:rsidR="007104FA" w:rsidRPr="00824080">
              <w:rPr>
                <w:rFonts w:ascii="Vrinda" w:hAnsi="Vrinda" w:cs="Vrinda"/>
                <w:b/>
                <w:bCs/>
                <w:highlight w:val="yellow"/>
              </w:rPr>
              <w:t>1</w:t>
            </w:r>
          </w:p>
        </w:tc>
        <w:tc>
          <w:tcPr>
            <w:tcW w:w="504" w:type="dxa"/>
            <w:textDirection w:val="btLr"/>
          </w:tcPr>
          <w:p w14:paraId="60270D9B" w14:textId="49824C55" w:rsidR="00E36751" w:rsidRPr="00BE33C0" w:rsidRDefault="00E36751" w:rsidP="00824080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 w:rsidRPr="00824080">
              <w:rPr>
                <w:rFonts w:ascii="Vrinda" w:hAnsi="Vrinda" w:cs="Vrinda"/>
                <w:b/>
                <w:bCs/>
                <w:highlight w:val="yellow"/>
              </w:rPr>
              <w:t>2.</w:t>
            </w:r>
            <w:r w:rsidR="00824080" w:rsidRPr="00824080">
              <w:rPr>
                <w:rFonts w:ascii="Vrinda" w:hAnsi="Vrinda" w:cs="Vrinda"/>
                <w:b/>
                <w:bCs/>
                <w:highlight w:val="yellow"/>
              </w:rPr>
              <w:t>7</w:t>
            </w:r>
          </w:p>
        </w:tc>
        <w:tc>
          <w:tcPr>
            <w:tcW w:w="635" w:type="dxa"/>
            <w:tcBorders>
              <w:right w:val="thinThickSmallGap" w:sz="24" w:space="0" w:color="auto"/>
            </w:tcBorders>
            <w:textDirection w:val="btLr"/>
          </w:tcPr>
          <w:p w14:paraId="5541D04B" w14:textId="341356BD" w:rsidR="00E36751" w:rsidRPr="00BE33C0" w:rsidRDefault="00824080" w:rsidP="0024361F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 w:rsidRPr="00824080">
              <w:rPr>
                <w:rFonts w:ascii="Vrinda" w:hAnsi="Vrinda" w:cs="Vrinda"/>
                <w:b/>
                <w:bCs/>
                <w:highlight w:val="yellow"/>
              </w:rPr>
              <w:t>2.7</w:t>
            </w:r>
          </w:p>
        </w:tc>
        <w:tc>
          <w:tcPr>
            <w:tcW w:w="630" w:type="dxa"/>
            <w:tcBorders>
              <w:left w:val="thinThickSmallGap" w:sz="24" w:space="0" w:color="auto"/>
            </w:tcBorders>
            <w:textDirection w:val="btLr"/>
          </w:tcPr>
          <w:p w14:paraId="58E0B70B" w14:textId="335C826C" w:rsidR="00E36751" w:rsidRPr="00BE33C0" w:rsidRDefault="008D7F36" w:rsidP="008D7F36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 w:rsidRPr="00E934B7">
              <w:rPr>
                <w:rFonts w:ascii="Vrinda" w:hAnsi="Vrinda" w:cs="Vrinda"/>
                <w:b/>
                <w:bCs/>
                <w:highlight w:val="yellow"/>
              </w:rPr>
              <w:t>70</w:t>
            </w:r>
            <w:r w:rsidR="00E36751" w:rsidRPr="00E934B7">
              <w:rPr>
                <w:rFonts w:ascii="Vrinda" w:hAnsi="Vrinda" w:cs="Vrinda"/>
                <w:b/>
                <w:bCs/>
                <w:highlight w:val="yellow"/>
              </w:rPr>
              <w:t>.</w:t>
            </w:r>
            <w:r w:rsidRPr="00E934B7">
              <w:rPr>
                <w:rFonts w:ascii="Vrinda" w:hAnsi="Vrinda" w:cs="Vrinda"/>
                <w:b/>
                <w:bCs/>
                <w:highlight w:val="yellow"/>
              </w:rPr>
              <w:t>8</w:t>
            </w:r>
          </w:p>
        </w:tc>
        <w:tc>
          <w:tcPr>
            <w:tcW w:w="504" w:type="dxa"/>
            <w:textDirection w:val="btLr"/>
          </w:tcPr>
          <w:p w14:paraId="3FDB0D1E" w14:textId="001AFC4E" w:rsidR="00E36751" w:rsidRPr="00BE33C0" w:rsidRDefault="00E36751" w:rsidP="00E934B7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 w:rsidRPr="0007157D">
              <w:rPr>
                <w:rFonts w:ascii="Vrinda" w:hAnsi="Vrinda" w:cs="Vrinda"/>
                <w:b/>
                <w:bCs/>
                <w:highlight w:val="yellow"/>
              </w:rPr>
              <w:t>15.</w:t>
            </w:r>
            <w:r w:rsidR="00E934B7" w:rsidRPr="0007157D">
              <w:rPr>
                <w:rFonts w:ascii="Vrinda" w:hAnsi="Vrinda" w:cs="Vrinda"/>
                <w:b/>
                <w:bCs/>
                <w:highlight w:val="yellow"/>
              </w:rPr>
              <w:t>97</w:t>
            </w:r>
          </w:p>
        </w:tc>
        <w:tc>
          <w:tcPr>
            <w:tcW w:w="504" w:type="dxa"/>
            <w:textDirection w:val="btLr"/>
          </w:tcPr>
          <w:p w14:paraId="519315DC" w14:textId="76D582F4" w:rsidR="00E36751" w:rsidRPr="00BE33C0" w:rsidRDefault="00E36751" w:rsidP="0007157D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 w:rsidRPr="0007157D">
              <w:rPr>
                <w:rFonts w:ascii="Vrinda" w:hAnsi="Vrinda" w:cs="Vrinda"/>
                <w:b/>
                <w:bCs/>
                <w:highlight w:val="yellow"/>
              </w:rPr>
              <w:t>6</w:t>
            </w:r>
            <w:r w:rsidR="0007157D" w:rsidRPr="0007157D">
              <w:rPr>
                <w:rFonts w:ascii="Vrinda" w:hAnsi="Vrinda" w:cs="Vrinda"/>
                <w:b/>
                <w:bCs/>
                <w:highlight w:val="yellow"/>
              </w:rPr>
              <w:t>5</w:t>
            </w:r>
            <w:r w:rsidRPr="0007157D">
              <w:rPr>
                <w:rFonts w:ascii="Vrinda" w:hAnsi="Vrinda" w:cs="Vrinda"/>
                <w:b/>
                <w:bCs/>
                <w:highlight w:val="yellow"/>
              </w:rPr>
              <w:t>.</w:t>
            </w:r>
            <w:r w:rsidR="0007157D" w:rsidRPr="0007157D">
              <w:rPr>
                <w:rFonts w:ascii="Vrinda" w:hAnsi="Vrinda" w:cs="Vrinda"/>
                <w:b/>
                <w:bCs/>
                <w:highlight w:val="yellow"/>
              </w:rPr>
              <w:t>97</w:t>
            </w:r>
          </w:p>
        </w:tc>
        <w:tc>
          <w:tcPr>
            <w:tcW w:w="630" w:type="dxa"/>
            <w:textDirection w:val="btLr"/>
          </w:tcPr>
          <w:p w14:paraId="12BA6A39" w14:textId="3F860C01" w:rsidR="00E36751" w:rsidRPr="00BE33C0" w:rsidRDefault="00E36751" w:rsidP="006E70D3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 w:rsidRPr="0061239F">
              <w:rPr>
                <w:rFonts w:ascii="Vrinda" w:hAnsi="Vrinda" w:cs="Vrinda"/>
                <w:b/>
                <w:bCs/>
                <w:highlight w:val="yellow"/>
              </w:rPr>
              <w:t>27.7</w:t>
            </w:r>
            <w:r w:rsidR="0061239F" w:rsidRPr="0061239F">
              <w:rPr>
                <w:rFonts w:ascii="Vrinda" w:hAnsi="Vrinda" w:cs="Vrinda"/>
                <w:b/>
                <w:bCs/>
                <w:highlight w:val="yellow"/>
              </w:rPr>
              <w:t>7</w:t>
            </w:r>
          </w:p>
        </w:tc>
        <w:tc>
          <w:tcPr>
            <w:tcW w:w="630" w:type="dxa"/>
            <w:textDirection w:val="btLr"/>
          </w:tcPr>
          <w:p w14:paraId="1489C342" w14:textId="6372BEB6" w:rsidR="00E36751" w:rsidRPr="00BE33C0" w:rsidRDefault="00E36751" w:rsidP="0061239F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 w:rsidRPr="0061239F">
              <w:rPr>
                <w:rFonts w:ascii="Vrinda" w:hAnsi="Vrinda" w:cs="Vrinda"/>
                <w:b/>
                <w:bCs/>
                <w:highlight w:val="yellow"/>
              </w:rPr>
              <w:t>3</w:t>
            </w:r>
            <w:r w:rsidR="0061239F" w:rsidRPr="0061239F">
              <w:rPr>
                <w:rFonts w:ascii="Vrinda" w:hAnsi="Vrinda" w:cs="Vrinda"/>
                <w:b/>
                <w:bCs/>
                <w:highlight w:val="yellow"/>
              </w:rPr>
              <w:t>4</w:t>
            </w:r>
            <w:r w:rsidRPr="0061239F">
              <w:rPr>
                <w:rFonts w:ascii="Vrinda" w:hAnsi="Vrinda" w:cs="Vrinda"/>
                <w:b/>
                <w:bCs/>
                <w:highlight w:val="yellow"/>
              </w:rPr>
              <w:t>.</w:t>
            </w:r>
            <w:r w:rsidR="0061239F" w:rsidRPr="0061239F">
              <w:rPr>
                <w:rFonts w:ascii="Vrinda" w:hAnsi="Vrinda" w:cs="Vrinda"/>
                <w:b/>
                <w:bCs/>
                <w:highlight w:val="yellow"/>
              </w:rPr>
              <w:t>02</w:t>
            </w:r>
          </w:p>
        </w:tc>
        <w:tc>
          <w:tcPr>
            <w:tcW w:w="631" w:type="dxa"/>
            <w:textDirection w:val="btLr"/>
          </w:tcPr>
          <w:p w14:paraId="04147773" w14:textId="44DEFE57" w:rsidR="00E36751" w:rsidRPr="00BE33C0" w:rsidRDefault="00E36751" w:rsidP="00C54983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 w:rsidRPr="00C54983">
              <w:rPr>
                <w:rFonts w:ascii="Vrinda" w:hAnsi="Vrinda" w:cs="Vrinda"/>
                <w:b/>
                <w:bCs/>
                <w:highlight w:val="yellow"/>
              </w:rPr>
              <w:t>18.</w:t>
            </w:r>
            <w:r w:rsidR="00C54983" w:rsidRPr="00C54983">
              <w:rPr>
                <w:rFonts w:ascii="Vrinda" w:hAnsi="Vrinda" w:cs="Vrinda"/>
                <w:b/>
                <w:bCs/>
                <w:highlight w:val="yellow"/>
              </w:rPr>
              <w:t>05</w:t>
            </w:r>
          </w:p>
        </w:tc>
        <w:tc>
          <w:tcPr>
            <w:tcW w:w="633" w:type="dxa"/>
            <w:gridSpan w:val="2"/>
            <w:tcBorders>
              <w:right w:val="thinThickSmallGap" w:sz="24" w:space="0" w:color="auto"/>
            </w:tcBorders>
            <w:textDirection w:val="btLr"/>
          </w:tcPr>
          <w:p w14:paraId="20371A4C" w14:textId="69FDAAF1" w:rsidR="00E36751" w:rsidRPr="00BE33C0" w:rsidRDefault="00E36751" w:rsidP="00714AE8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 w:rsidRPr="00714AE8">
              <w:rPr>
                <w:rFonts w:ascii="Vrinda" w:hAnsi="Vrinda" w:cs="Vrinda"/>
                <w:b/>
                <w:bCs/>
                <w:highlight w:val="yellow"/>
              </w:rPr>
              <w:t>0.</w:t>
            </w:r>
            <w:r w:rsidR="00714AE8" w:rsidRPr="00714AE8">
              <w:rPr>
                <w:rFonts w:ascii="Vrinda" w:hAnsi="Vrinda" w:cs="Vrinda"/>
                <w:b/>
                <w:bCs/>
                <w:highlight w:val="yellow"/>
              </w:rPr>
              <w:t>69</w:t>
            </w:r>
          </w:p>
        </w:tc>
        <w:tc>
          <w:tcPr>
            <w:tcW w:w="629" w:type="dxa"/>
            <w:tcBorders>
              <w:left w:val="thinThickSmallGap" w:sz="24" w:space="0" w:color="auto"/>
            </w:tcBorders>
            <w:textDirection w:val="btLr"/>
          </w:tcPr>
          <w:p w14:paraId="7CF88CD4" w14:textId="53BFDB8B" w:rsidR="00E36751" w:rsidRPr="00BE33C0" w:rsidRDefault="00E36751" w:rsidP="00E721E0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 w:rsidRPr="00E721E0">
              <w:rPr>
                <w:rFonts w:ascii="Vrinda" w:hAnsi="Vrinda" w:cs="Vrinda"/>
                <w:b/>
                <w:bCs/>
                <w:highlight w:val="yellow"/>
              </w:rPr>
              <w:t>1</w:t>
            </w:r>
            <w:r w:rsidR="00E721E0" w:rsidRPr="00E721E0">
              <w:rPr>
                <w:rFonts w:ascii="Vrinda" w:hAnsi="Vrinda" w:cs="Vrinda"/>
                <w:b/>
                <w:bCs/>
                <w:highlight w:val="yellow"/>
              </w:rPr>
              <w:t>5</w:t>
            </w:r>
            <w:r w:rsidRPr="00E721E0">
              <w:rPr>
                <w:rFonts w:ascii="Vrinda" w:hAnsi="Vrinda" w:cs="Vrinda"/>
                <w:b/>
                <w:bCs/>
                <w:highlight w:val="yellow"/>
              </w:rPr>
              <w:t>.</w:t>
            </w:r>
            <w:r w:rsidR="00E721E0" w:rsidRPr="00E721E0">
              <w:rPr>
                <w:rFonts w:ascii="Vrinda" w:hAnsi="Vrinda" w:cs="Vrinda"/>
                <w:b/>
                <w:bCs/>
                <w:highlight w:val="yellow"/>
              </w:rPr>
              <w:t>27</w:t>
            </w:r>
          </w:p>
        </w:tc>
        <w:tc>
          <w:tcPr>
            <w:tcW w:w="630" w:type="dxa"/>
            <w:gridSpan w:val="2"/>
            <w:textDirection w:val="btLr"/>
          </w:tcPr>
          <w:p w14:paraId="663F9C32" w14:textId="02563B51" w:rsidR="00E36751" w:rsidRPr="00BE33C0" w:rsidRDefault="00E36751" w:rsidP="0024361F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 w:rsidRPr="00E721E0">
              <w:rPr>
                <w:rFonts w:ascii="Vrinda" w:hAnsi="Vrinda" w:cs="Vrinda"/>
                <w:b/>
                <w:bCs/>
                <w:highlight w:val="yellow"/>
              </w:rPr>
              <w:t>8</w:t>
            </w:r>
            <w:r w:rsidR="00E721E0" w:rsidRPr="00E721E0">
              <w:rPr>
                <w:rFonts w:ascii="Vrinda" w:hAnsi="Vrinda" w:cs="Vrinda"/>
                <w:b/>
                <w:bCs/>
                <w:highlight w:val="yellow"/>
              </w:rPr>
              <w:t>.3</w:t>
            </w:r>
          </w:p>
        </w:tc>
        <w:tc>
          <w:tcPr>
            <w:tcW w:w="504" w:type="dxa"/>
            <w:textDirection w:val="btLr"/>
          </w:tcPr>
          <w:p w14:paraId="31581BAF" w14:textId="19598137" w:rsidR="00E36751" w:rsidRPr="00BE33C0" w:rsidRDefault="00E36751" w:rsidP="00585719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 w:rsidRPr="00585719">
              <w:rPr>
                <w:rFonts w:ascii="Vrinda" w:hAnsi="Vrinda" w:cs="Vrinda"/>
                <w:b/>
                <w:bCs/>
                <w:highlight w:val="yellow"/>
              </w:rPr>
              <w:t>2.</w:t>
            </w:r>
            <w:r w:rsidR="00585719" w:rsidRPr="00585719">
              <w:rPr>
                <w:rFonts w:ascii="Vrinda" w:hAnsi="Vrinda" w:cs="Vrinda"/>
                <w:b/>
                <w:bCs/>
                <w:highlight w:val="yellow"/>
              </w:rPr>
              <w:t>7</w:t>
            </w:r>
          </w:p>
        </w:tc>
        <w:tc>
          <w:tcPr>
            <w:tcW w:w="504" w:type="dxa"/>
            <w:textDirection w:val="btLr"/>
          </w:tcPr>
          <w:p w14:paraId="1C2AC32C" w14:textId="16C03829" w:rsidR="00E36751" w:rsidRPr="00BE33C0" w:rsidRDefault="00585719" w:rsidP="00585719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 w:rsidRPr="002B7075">
              <w:rPr>
                <w:rFonts w:ascii="Vrinda" w:hAnsi="Vrinda" w:cs="Vrinda"/>
                <w:b/>
                <w:bCs/>
                <w:highlight w:val="yellow"/>
              </w:rPr>
              <w:t>1</w:t>
            </w:r>
            <w:r w:rsidR="00E36751" w:rsidRPr="002B7075">
              <w:rPr>
                <w:rFonts w:ascii="Vrinda" w:hAnsi="Vrinda" w:cs="Vrinda"/>
                <w:b/>
                <w:bCs/>
                <w:highlight w:val="yellow"/>
              </w:rPr>
              <w:t>.3</w:t>
            </w:r>
          </w:p>
        </w:tc>
        <w:tc>
          <w:tcPr>
            <w:tcW w:w="504" w:type="dxa"/>
            <w:textDirection w:val="btLr"/>
          </w:tcPr>
          <w:p w14:paraId="2F8E241C" w14:textId="12E7FC06" w:rsidR="00E36751" w:rsidRPr="00BE33C0" w:rsidRDefault="00E36751" w:rsidP="002B7075">
            <w:pPr>
              <w:ind w:left="113" w:right="113"/>
              <w:jc w:val="center"/>
              <w:rPr>
                <w:rFonts w:ascii="Vrinda" w:hAnsi="Vrinda" w:cs="Vrinda"/>
                <w:b/>
                <w:bCs/>
              </w:rPr>
            </w:pPr>
            <w:r w:rsidRPr="002B7075">
              <w:rPr>
                <w:rFonts w:ascii="Vrinda" w:hAnsi="Vrinda" w:cs="Vrinda"/>
                <w:b/>
                <w:bCs/>
                <w:highlight w:val="yellow"/>
              </w:rPr>
              <w:t>2.</w:t>
            </w:r>
            <w:r w:rsidR="002B7075" w:rsidRPr="002B7075">
              <w:rPr>
                <w:rFonts w:ascii="Vrinda" w:hAnsi="Vrinda" w:cs="Vrinda"/>
                <w:b/>
                <w:bCs/>
                <w:highlight w:val="yellow"/>
              </w:rPr>
              <w:t>0</w:t>
            </w:r>
          </w:p>
        </w:tc>
        <w:tc>
          <w:tcPr>
            <w:tcW w:w="504" w:type="dxa"/>
            <w:textDirection w:val="btLr"/>
          </w:tcPr>
          <w:p w14:paraId="7B0C17B1" w14:textId="150EAEEE" w:rsidR="00E36751" w:rsidRPr="002B7075" w:rsidRDefault="00E36751" w:rsidP="002B7075">
            <w:pPr>
              <w:ind w:left="113" w:right="113"/>
              <w:jc w:val="center"/>
              <w:rPr>
                <w:rFonts w:ascii="Vrinda" w:hAnsi="Vrinda" w:cs="Vrinda"/>
                <w:b/>
                <w:bCs/>
                <w:highlight w:val="yellow"/>
              </w:rPr>
            </w:pPr>
            <w:r w:rsidRPr="002B7075">
              <w:rPr>
                <w:rFonts w:ascii="Vrinda" w:hAnsi="Vrinda" w:cs="Vrinda"/>
                <w:b/>
                <w:bCs/>
                <w:highlight w:val="yellow"/>
              </w:rPr>
              <w:t>2.</w:t>
            </w:r>
            <w:r w:rsidR="002B7075" w:rsidRPr="002B7075">
              <w:rPr>
                <w:rFonts w:ascii="Vrinda" w:hAnsi="Vrinda" w:cs="Vrinda"/>
                <w:b/>
                <w:bCs/>
                <w:highlight w:val="yellow"/>
              </w:rPr>
              <w:t>0</w:t>
            </w:r>
          </w:p>
        </w:tc>
        <w:tc>
          <w:tcPr>
            <w:tcW w:w="504" w:type="dxa"/>
            <w:textDirection w:val="btLr"/>
          </w:tcPr>
          <w:p w14:paraId="19F5D31F" w14:textId="5C871919" w:rsidR="00E36751" w:rsidRPr="002B7075" w:rsidRDefault="00E36751" w:rsidP="002B7075">
            <w:pPr>
              <w:ind w:left="113" w:right="113"/>
              <w:jc w:val="center"/>
              <w:rPr>
                <w:rFonts w:ascii="Vrinda" w:hAnsi="Vrinda" w:cs="Vrinda"/>
                <w:b/>
                <w:bCs/>
                <w:highlight w:val="yellow"/>
              </w:rPr>
            </w:pPr>
            <w:r w:rsidRPr="002B7075">
              <w:rPr>
                <w:rFonts w:ascii="Vrinda" w:hAnsi="Vrinda" w:cs="Vrinda"/>
                <w:b/>
                <w:bCs/>
                <w:highlight w:val="yellow"/>
              </w:rPr>
              <w:t>4.</w:t>
            </w:r>
            <w:r w:rsidR="002B7075" w:rsidRPr="002B7075">
              <w:rPr>
                <w:rFonts w:ascii="Vrinda" w:hAnsi="Vrinda" w:cs="Vrinda"/>
                <w:b/>
                <w:bCs/>
                <w:highlight w:val="yellow"/>
              </w:rPr>
              <w:t>1</w:t>
            </w:r>
          </w:p>
        </w:tc>
      </w:tr>
    </w:tbl>
    <w:p w14:paraId="74858AE7" w14:textId="267B065C" w:rsidR="00742102" w:rsidRDefault="00742102" w:rsidP="00742102">
      <w:pPr>
        <w:spacing w:after="0" w:line="240" w:lineRule="auto"/>
        <w:jc w:val="both"/>
        <w:rPr>
          <w:rFonts w:ascii="Calibri" w:eastAsia="Calibri" w:hAnsi="Calibri" w:cs="Vrinda"/>
          <w:sz w:val="24"/>
          <w:szCs w:val="24"/>
        </w:rPr>
      </w:pPr>
      <w:r w:rsidRPr="0023223E">
        <w:rPr>
          <w:rFonts w:ascii="Calibri" w:eastAsia="Calibri" w:hAnsi="Calibri" w:cs="Vrinda"/>
          <w:sz w:val="24"/>
          <w:szCs w:val="24"/>
          <w:lang w:val="sv-SE"/>
        </w:rPr>
        <w:t xml:space="preserve">Notes: 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Emrg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 xml:space="preserve"> = Emergency; 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OPt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 xml:space="preserve"> = Out Patient; 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INPT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 xml:space="preserve">= </w:t>
      </w:r>
      <w:r w:rsidRPr="0023223E">
        <w:rPr>
          <w:rFonts w:ascii="Vrinda" w:eastAsia="Calibri" w:hAnsi="Vrinda" w:cs="Vrinda"/>
          <w:color w:val="222222"/>
          <w:sz w:val="24"/>
          <w:szCs w:val="24"/>
          <w:lang w:val="sv-SE"/>
        </w:rPr>
        <w:t xml:space="preserve">Inpatient; 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Res</w:t>
      </w:r>
      <w:r w:rsidRPr="0023223E">
        <w:rPr>
          <w:rFonts w:ascii="Vrinda" w:eastAsia="Calibri" w:hAnsi="Vrinda" w:cs="Vrinda"/>
          <w:color w:val="222222"/>
          <w:sz w:val="24"/>
          <w:szCs w:val="24"/>
          <w:lang w:val="sv-SE"/>
        </w:rPr>
        <w:t>=Research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>;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DEA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>=</w:t>
      </w:r>
      <w:r w:rsidRPr="0023223E">
        <w:rPr>
          <w:rFonts w:ascii="Palatino-Roman" w:eastAsia="Calibri" w:hAnsi="Palatino-Roman" w:cs="Palatino-Roman"/>
          <w:sz w:val="16"/>
          <w:szCs w:val="16"/>
          <w:lang w:bidi="fa-IR"/>
        </w:rPr>
        <w:t xml:space="preserve"> </w:t>
      </w:r>
      <w:r w:rsidRPr="0023223E">
        <w:rPr>
          <w:rFonts w:ascii="Calibri" w:eastAsia="Calibri" w:hAnsi="Calibri" w:cs="Vrinda"/>
          <w:sz w:val="24"/>
          <w:szCs w:val="24"/>
        </w:rPr>
        <w:t xml:space="preserve">data envelopment analysis; 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SFA</w:t>
      </w:r>
      <w:r w:rsidRPr="0023223E">
        <w:rPr>
          <w:rFonts w:ascii="Calibri" w:eastAsia="Calibri" w:hAnsi="Calibri" w:cs="Vrinda"/>
          <w:sz w:val="24"/>
          <w:szCs w:val="24"/>
        </w:rPr>
        <w:t>=</w:t>
      </w:r>
      <w:r w:rsidRPr="0023223E">
        <w:rPr>
          <w:rFonts w:ascii="Palatino-Roman" w:eastAsia="Calibri" w:hAnsi="Palatino-Roman" w:cs="Palatino-Roman"/>
          <w:sz w:val="16"/>
          <w:szCs w:val="16"/>
          <w:lang w:bidi="fa-IR"/>
        </w:rPr>
        <w:t xml:space="preserve"> </w:t>
      </w:r>
      <w:r w:rsidRPr="0023223E">
        <w:rPr>
          <w:rFonts w:ascii="Calibri" w:eastAsia="Calibri" w:hAnsi="Calibri" w:cs="Vrinda"/>
          <w:sz w:val="24"/>
          <w:szCs w:val="24"/>
        </w:rPr>
        <w:t>stochastic frontier analysis;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 xml:space="preserve"> 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RN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>=</w:t>
      </w:r>
      <w:r w:rsidRPr="0023223E">
        <w:rPr>
          <w:rFonts w:ascii="Palatino-Roman" w:eastAsia="Calibri" w:hAnsi="Palatino-Roman" w:cs="Palatino-Roman"/>
          <w:sz w:val="16"/>
          <w:szCs w:val="16"/>
          <w:lang w:bidi="fa-IR"/>
        </w:rPr>
        <w:t xml:space="preserve"> </w:t>
      </w:r>
      <w:r w:rsidRPr="0023223E">
        <w:rPr>
          <w:rFonts w:ascii="Calibri" w:eastAsia="Calibri" w:hAnsi="Calibri" w:cs="Vrinda"/>
          <w:sz w:val="24"/>
          <w:szCs w:val="24"/>
        </w:rPr>
        <w:t xml:space="preserve">Registered nurse;  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LPN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>=</w:t>
      </w:r>
      <w:r w:rsidRPr="0023223E">
        <w:rPr>
          <w:rFonts w:ascii="Palatino-Roman" w:eastAsia="Calibri" w:hAnsi="Palatino-Roman" w:cs="Palatino-Roman"/>
          <w:sz w:val="16"/>
          <w:szCs w:val="16"/>
          <w:lang w:bidi="fa-IR"/>
        </w:rPr>
        <w:t xml:space="preserve"> </w:t>
      </w:r>
      <w:r w:rsidRPr="0023223E">
        <w:rPr>
          <w:rFonts w:ascii="Calibri" w:eastAsia="Calibri" w:hAnsi="Calibri" w:cs="Vrinda"/>
          <w:sz w:val="24"/>
          <w:szCs w:val="24"/>
        </w:rPr>
        <w:t>licensed practical nurse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>;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HI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>=</w:t>
      </w:r>
      <w:r w:rsidRPr="0023223E">
        <w:rPr>
          <w:rFonts w:ascii="Palatino-Roman" w:eastAsia="Calibri" w:hAnsi="Palatino-Roman" w:cs="Palatino-Roman"/>
          <w:sz w:val="16"/>
          <w:szCs w:val="16"/>
          <w:lang w:bidi="fa-IR"/>
        </w:rPr>
        <w:t xml:space="preserve"> </w:t>
      </w:r>
      <w:proofErr w:type="spellStart"/>
      <w:r w:rsidRPr="0023223E">
        <w:rPr>
          <w:rFonts w:ascii="Calibri" w:eastAsia="Calibri" w:hAnsi="Calibri" w:cs="Vrinda"/>
          <w:sz w:val="24"/>
          <w:szCs w:val="24"/>
        </w:rPr>
        <w:t>Herfindahl</w:t>
      </w:r>
      <w:proofErr w:type="spellEnd"/>
      <w:r w:rsidRPr="0023223E">
        <w:rPr>
          <w:rFonts w:ascii="Calibri" w:eastAsia="Calibri" w:hAnsi="Calibri" w:cs="Vrinda"/>
          <w:sz w:val="24"/>
          <w:szCs w:val="24"/>
        </w:rPr>
        <w:t xml:space="preserve"> index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 xml:space="preserve">; 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MI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>=</w:t>
      </w:r>
      <w:r w:rsidRPr="0023223E">
        <w:rPr>
          <w:rFonts w:ascii="Palatino-Roman" w:eastAsia="Calibri" w:hAnsi="Palatino-Roman" w:cs="Palatino-Roman"/>
          <w:sz w:val="16"/>
          <w:szCs w:val="16"/>
          <w:lang w:bidi="fa-IR"/>
        </w:rPr>
        <w:t xml:space="preserve"> </w:t>
      </w:r>
      <w:r w:rsidRPr="0023223E">
        <w:rPr>
          <w:rFonts w:ascii="Calibri" w:eastAsia="Calibri" w:hAnsi="Calibri" w:cs="Vrinda"/>
          <w:sz w:val="24"/>
          <w:szCs w:val="24"/>
        </w:rPr>
        <w:t>Malmquist Indices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 xml:space="preserve">; 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HHI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>=</w:t>
      </w:r>
      <w:r w:rsidRPr="0023223E">
        <w:rPr>
          <w:rFonts w:ascii="Calibri" w:eastAsia="Calibri" w:hAnsi="Calibri" w:cs="Vrinda"/>
          <w:sz w:val="24"/>
          <w:szCs w:val="24"/>
        </w:rPr>
        <w:t>Hirschman-</w:t>
      </w:r>
      <w:proofErr w:type="spellStart"/>
      <w:r w:rsidRPr="0023223E">
        <w:rPr>
          <w:rFonts w:ascii="Calibri" w:eastAsia="Calibri" w:hAnsi="Calibri" w:cs="Vrinda"/>
          <w:sz w:val="24"/>
          <w:szCs w:val="24"/>
        </w:rPr>
        <w:t>Herfindahl</w:t>
      </w:r>
      <w:proofErr w:type="spellEnd"/>
      <w:r w:rsidRPr="0023223E">
        <w:rPr>
          <w:rFonts w:ascii="Calibri" w:eastAsia="Calibri" w:hAnsi="Calibri" w:cs="Vrinda"/>
          <w:sz w:val="24"/>
          <w:szCs w:val="24"/>
        </w:rPr>
        <w:t xml:space="preserve"> Index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 xml:space="preserve">; 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SIZE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>=</w:t>
      </w:r>
      <w:r w:rsidRPr="0023223E">
        <w:rPr>
          <w:rFonts w:ascii="Arial" w:eastAsia="Calibri" w:hAnsi="Arial" w:cs="Arial"/>
          <w:sz w:val="18"/>
          <w:szCs w:val="18"/>
        </w:rPr>
        <w:t xml:space="preserve"> </w:t>
      </w:r>
      <w:r w:rsidRPr="0023223E">
        <w:rPr>
          <w:rFonts w:ascii="Calibri" w:eastAsia="Calibri" w:hAnsi="Calibri" w:cs="Vrinda"/>
          <w:sz w:val="24"/>
          <w:szCs w:val="24"/>
        </w:rPr>
        <w:t>hospital size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 xml:space="preserve">; 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BOR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>=</w:t>
      </w:r>
      <w:r w:rsidRPr="0023223E">
        <w:rPr>
          <w:rFonts w:ascii="Arial" w:eastAsia="Calibri" w:hAnsi="Arial" w:cs="Arial"/>
          <w:sz w:val="18"/>
          <w:szCs w:val="18"/>
          <w:lang w:val="sv-SE"/>
        </w:rPr>
        <w:t xml:space="preserve"> 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 xml:space="preserve">Bed Occupancy Rate (Inpatient days / (number of beds a 365)); 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TEACH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>=</w:t>
      </w:r>
      <w:r w:rsidRPr="0023223E">
        <w:rPr>
          <w:rFonts w:ascii="HjbvjyAdvTTb5929f4c" w:eastAsia="Calibri" w:hAnsi="HjbvjyAdvTTb5929f4c" w:cs="HjbvjyAdvTTb5929f4c"/>
          <w:sz w:val="16"/>
          <w:szCs w:val="16"/>
          <w:lang w:bidi="fa-IR"/>
        </w:rPr>
        <w:t xml:space="preserve"> </w:t>
      </w:r>
      <w:r w:rsidRPr="0023223E">
        <w:rPr>
          <w:rFonts w:ascii="Calibri" w:eastAsia="Calibri" w:hAnsi="Calibri" w:cs="Vrinda"/>
          <w:sz w:val="24"/>
          <w:szCs w:val="24"/>
        </w:rPr>
        <w:t>Teaching Status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 xml:space="preserve">; 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OWN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 xml:space="preserve">= </w:t>
      </w:r>
      <w:r w:rsidRPr="0023223E">
        <w:rPr>
          <w:rFonts w:ascii="Calibri" w:eastAsia="Calibri" w:hAnsi="Calibri" w:cs="Vrinda"/>
          <w:sz w:val="24"/>
          <w:szCs w:val="24"/>
        </w:rPr>
        <w:t>Hospital Ownership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 xml:space="preserve">; 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MRA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>=</w:t>
      </w:r>
      <w:r w:rsidRPr="0023223E">
        <w:rPr>
          <w:rFonts w:ascii="Calibri" w:eastAsia="Calibri" w:hAnsi="Calibri" w:cs="Vrinda"/>
          <w:sz w:val="24"/>
          <w:szCs w:val="24"/>
        </w:rPr>
        <w:t>Multi Regression Analysis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 xml:space="preserve">; 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BTO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 xml:space="preserve">= Bed Turn Over; 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TOI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 xml:space="preserve">= Turn over Interval; 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OM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>=</w:t>
      </w:r>
      <w:r w:rsidRPr="0023223E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 </w:t>
      </w:r>
      <w:r w:rsidRPr="0023223E">
        <w:rPr>
          <w:rFonts w:ascii="Calibri" w:eastAsia="Calibri" w:hAnsi="Calibri" w:cs="Vrinda"/>
          <w:sz w:val="24"/>
          <w:szCs w:val="24"/>
          <w:lang w:val="en-GB"/>
        </w:rPr>
        <w:t xml:space="preserve">The operating margin; 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ROA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>=</w:t>
      </w:r>
      <w:r w:rsidRPr="0023223E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 </w:t>
      </w:r>
      <w:r w:rsidRPr="0023223E">
        <w:rPr>
          <w:rFonts w:ascii="Calibri" w:eastAsia="Calibri" w:hAnsi="Calibri" w:cs="Vrinda"/>
          <w:sz w:val="24"/>
          <w:szCs w:val="24"/>
          <w:lang w:val="en-GB"/>
        </w:rPr>
        <w:t xml:space="preserve">The return on assets; 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TAT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>=</w:t>
      </w:r>
      <w:r w:rsidRPr="0023223E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 </w:t>
      </w:r>
      <w:r w:rsidRPr="0023223E">
        <w:rPr>
          <w:rFonts w:ascii="Calibri" w:eastAsia="Calibri" w:hAnsi="Calibri" w:cs="Vrinda"/>
          <w:sz w:val="24"/>
          <w:szCs w:val="24"/>
          <w:lang w:val="en-GB"/>
        </w:rPr>
        <w:t xml:space="preserve">Total asset turnover; 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TQM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>=</w:t>
      </w:r>
      <w:r w:rsidRPr="0023223E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 </w:t>
      </w:r>
      <w:r w:rsidRPr="0023223E">
        <w:rPr>
          <w:rFonts w:ascii="Calibri" w:eastAsia="Calibri" w:hAnsi="Calibri" w:cs="Vrinda"/>
          <w:sz w:val="24"/>
          <w:szCs w:val="24"/>
          <w:lang w:val="en-GB"/>
        </w:rPr>
        <w:t>Total quality management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 xml:space="preserve">; 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BAO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 xml:space="preserve">= Beds actually occupied (days of hospitalization / no. days of the month); 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AHT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 xml:space="preserve">= Average hospitalization time; 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RSB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 xml:space="preserve">= Running sick on a bed (total admissions / physical beds); 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OI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 xml:space="preserve">= The Operability Index (cases operated / cases classified as surgical); 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ICM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 xml:space="preserve">= Index of case mix (Total weighted cases / Total cases solved x 100); 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U%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 xml:space="preserve">= Use% (Use beds / no. days of month x 100); 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Price of capital</w:t>
      </w:r>
      <w:r w:rsidRPr="0023223E">
        <w:rPr>
          <w:rFonts w:ascii="Calibri" w:eastAsia="Calibri" w:hAnsi="Calibri" w:cs="Vrinda"/>
          <w:sz w:val="24"/>
          <w:szCs w:val="24"/>
        </w:rPr>
        <w:t xml:space="preserve">= (Depreciation +interest expenses)/ </w:t>
      </w:r>
      <w:proofErr w:type="spellStart"/>
      <w:r w:rsidRPr="0023223E">
        <w:rPr>
          <w:rFonts w:ascii="Calibri" w:eastAsia="Calibri" w:hAnsi="Calibri" w:cs="Vrinda"/>
          <w:sz w:val="24"/>
          <w:szCs w:val="24"/>
        </w:rPr>
        <w:t>No.f</w:t>
      </w:r>
      <w:proofErr w:type="spellEnd"/>
      <w:r w:rsidRPr="0023223E">
        <w:rPr>
          <w:rFonts w:ascii="Calibri" w:eastAsia="Calibri" w:hAnsi="Calibri" w:cs="Vrinda"/>
          <w:sz w:val="24"/>
          <w:szCs w:val="24"/>
        </w:rPr>
        <w:t xml:space="preserve"> hospital beds; 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Price of labor</w:t>
      </w:r>
      <w:r w:rsidRPr="0023223E">
        <w:rPr>
          <w:rFonts w:ascii="Calibri" w:eastAsia="Calibri" w:hAnsi="Calibri" w:cs="Vrinda"/>
          <w:sz w:val="24"/>
          <w:szCs w:val="24"/>
        </w:rPr>
        <w:t xml:space="preserve">= Total annual salaries /FTE employees; 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AMO</w:t>
      </w:r>
      <w:r w:rsidRPr="0023223E">
        <w:rPr>
          <w:rFonts w:ascii="Calibri" w:eastAsia="Calibri" w:hAnsi="Calibri" w:cs="Vrinda"/>
          <w:sz w:val="24"/>
          <w:szCs w:val="24"/>
        </w:rPr>
        <w:t xml:space="preserve"> = Ambulatory, emergency and outpatient service; 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BTR</w:t>
      </w:r>
      <w:r w:rsidRPr="0023223E">
        <w:rPr>
          <w:rFonts w:ascii="Calibri" w:eastAsia="Calibri" w:hAnsi="Calibri" w:cs="Vrinda"/>
          <w:sz w:val="24"/>
          <w:szCs w:val="24"/>
        </w:rPr>
        <w:t xml:space="preserve">= bed turnover rate; 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OBD</w:t>
      </w:r>
      <w:r w:rsidRPr="0023223E">
        <w:rPr>
          <w:rFonts w:ascii="Calibri" w:eastAsia="Calibri" w:hAnsi="Calibri" w:cs="Vrinda"/>
          <w:sz w:val="24"/>
          <w:szCs w:val="24"/>
        </w:rPr>
        <w:t xml:space="preserve">= Occupied bed-days; </w:t>
      </w:r>
      <w:r w:rsidRPr="0023223E">
        <w:rPr>
          <w:rFonts w:ascii="Calibri" w:eastAsia="Calibri" w:hAnsi="Calibri" w:cs="Vrinda"/>
          <w:b/>
          <w:bCs/>
          <w:sz w:val="24"/>
          <w:szCs w:val="24"/>
          <w:lang w:val="sv-SE"/>
        </w:rPr>
        <w:t>BUR</w:t>
      </w:r>
      <w:r w:rsidRPr="0023223E">
        <w:rPr>
          <w:rFonts w:ascii="Calibri" w:eastAsia="Calibri" w:hAnsi="Calibri" w:cs="Vrinda"/>
          <w:sz w:val="24"/>
          <w:szCs w:val="24"/>
        </w:rPr>
        <w:t>=</w:t>
      </w:r>
      <w:r w:rsidRPr="0023223E">
        <w:rPr>
          <w:rFonts w:ascii="Calibri" w:eastAsia="Calibri" w:hAnsi="Calibri" w:cs="Vrinda"/>
          <w:sz w:val="24"/>
          <w:szCs w:val="24"/>
          <w:lang w:val="sv-SE"/>
        </w:rPr>
        <w:t xml:space="preserve"> </w:t>
      </w:r>
      <w:r w:rsidR="00E8673C">
        <w:rPr>
          <w:rFonts w:ascii="Calibri" w:eastAsia="Calibri" w:hAnsi="Calibri" w:cs="Vrinda"/>
          <w:sz w:val="24"/>
          <w:szCs w:val="24"/>
        </w:rPr>
        <w:t>Bed utilization Ratio.</w:t>
      </w:r>
    </w:p>
    <w:p w14:paraId="7DC947A6" w14:textId="422EC24B" w:rsidR="00742102" w:rsidRDefault="00742102">
      <w:bookmarkStart w:id="0" w:name="_GoBack"/>
      <w:bookmarkEnd w:id="0"/>
    </w:p>
    <w:sectPr w:rsidR="00742102" w:rsidSect="0074210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QhqdcsAdvTT3713a23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-Roman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jbvjy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B3534"/>
    <w:multiLevelType w:val="hybridMultilevel"/>
    <w:tmpl w:val="12AA628C"/>
    <w:lvl w:ilvl="0" w:tplc="E42C14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102"/>
    <w:rsid w:val="00060EB9"/>
    <w:rsid w:val="0007157D"/>
    <w:rsid w:val="00080131"/>
    <w:rsid w:val="00095332"/>
    <w:rsid w:val="000C1320"/>
    <w:rsid w:val="000D6946"/>
    <w:rsid w:val="00107962"/>
    <w:rsid w:val="001505D0"/>
    <w:rsid w:val="001D2F67"/>
    <w:rsid w:val="0024361F"/>
    <w:rsid w:val="002B7075"/>
    <w:rsid w:val="003215FC"/>
    <w:rsid w:val="00362C4D"/>
    <w:rsid w:val="003675BF"/>
    <w:rsid w:val="00385AE3"/>
    <w:rsid w:val="004416A8"/>
    <w:rsid w:val="00585719"/>
    <w:rsid w:val="00601F86"/>
    <w:rsid w:val="0061239F"/>
    <w:rsid w:val="0061261E"/>
    <w:rsid w:val="00640A42"/>
    <w:rsid w:val="0066273F"/>
    <w:rsid w:val="006E70D3"/>
    <w:rsid w:val="007104FA"/>
    <w:rsid w:val="00714AE8"/>
    <w:rsid w:val="00741B67"/>
    <w:rsid w:val="00742102"/>
    <w:rsid w:val="007A1F25"/>
    <w:rsid w:val="007A6EEE"/>
    <w:rsid w:val="00824080"/>
    <w:rsid w:val="00831319"/>
    <w:rsid w:val="00864357"/>
    <w:rsid w:val="008D7F36"/>
    <w:rsid w:val="00A03FD1"/>
    <w:rsid w:val="00A50516"/>
    <w:rsid w:val="00A7780F"/>
    <w:rsid w:val="00B32265"/>
    <w:rsid w:val="00C54587"/>
    <w:rsid w:val="00C54983"/>
    <w:rsid w:val="00CC5ACB"/>
    <w:rsid w:val="00CD541A"/>
    <w:rsid w:val="00D26936"/>
    <w:rsid w:val="00DC3FE1"/>
    <w:rsid w:val="00DD47C8"/>
    <w:rsid w:val="00DE3968"/>
    <w:rsid w:val="00E36751"/>
    <w:rsid w:val="00E721E0"/>
    <w:rsid w:val="00E8673C"/>
    <w:rsid w:val="00E934B7"/>
    <w:rsid w:val="00EE5B9E"/>
    <w:rsid w:val="00F9066B"/>
    <w:rsid w:val="00FD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4E6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102"/>
    <w:pPr>
      <w:spacing w:after="160" w:line="259" w:lineRule="auto"/>
    </w:pPr>
    <w:rPr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2102"/>
    <w:pPr>
      <w:ind w:left="720"/>
      <w:contextualSpacing/>
    </w:pPr>
  </w:style>
  <w:style w:type="table" w:styleId="LightList-Accent5">
    <w:name w:val="Light List Accent 5"/>
    <w:basedOn w:val="TableNormal"/>
    <w:uiPriority w:val="61"/>
    <w:rsid w:val="00742102"/>
    <w:rPr>
      <w:sz w:val="22"/>
      <w:szCs w:val="22"/>
      <w:lang w:bidi="fa-IR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421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102"/>
    <w:rPr>
      <w:rFonts w:ascii="Tahoma" w:hAnsi="Tahoma" w:cs="Tahoma"/>
      <w:sz w:val="16"/>
      <w:szCs w:val="16"/>
      <w:lang w:val="en-US" w:bidi="ar-SA"/>
    </w:rPr>
  </w:style>
  <w:style w:type="paragraph" w:styleId="NormalWeb">
    <w:name w:val="Normal (Web)"/>
    <w:basedOn w:val="Normal"/>
    <w:uiPriority w:val="99"/>
    <w:semiHidden/>
    <w:unhideWhenUsed/>
    <w:rsid w:val="007421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42102"/>
    <w:rPr>
      <w:sz w:val="22"/>
      <w:szCs w:val="22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42102"/>
    <w:rPr>
      <w:szCs w:val="24"/>
      <w:lang w:val="sv-SE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4210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21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102"/>
    <w:rPr>
      <w:sz w:val="22"/>
      <w:szCs w:val="22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7421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102"/>
    <w:rPr>
      <w:sz w:val="22"/>
      <w:szCs w:val="22"/>
      <w:lang w:val="en-US" w:bidi="ar-SA"/>
    </w:rPr>
  </w:style>
  <w:style w:type="numbering" w:customStyle="1" w:styleId="NoList1">
    <w:name w:val="No List1"/>
    <w:next w:val="NoList"/>
    <w:uiPriority w:val="99"/>
    <w:semiHidden/>
    <w:unhideWhenUsed/>
    <w:rsid w:val="00742102"/>
  </w:style>
  <w:style w:type="table" w:customStyle="1" w:styleId="TableGrid2">
    <w:name w:val="Table Grid2"/>
    <w:basedOn w:val="TableNormal"/>
    <w:next w:val="TableGrid"/>
    <w:uiPriority w:val="39"/>
    <w:rsid w:val="00742102"/>
    <w:rPr>
      <w:szCs w:val="24"/>
      <w:lang w:val="sv-SE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102"/>
    <w:pPr>
      <w:spacing w:after="160" w:line="259" w:lineRule="auto"/>
    </w:pPr>
    <w:rPr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2102"/>
    <w:pPr>
      <w:ind w:left="720"/>
      <w:contextualSpacing/>
    </w:pPr>
  </w:style>
  <w:style w:type="table" w:styleId="LightList-Accent5">
    <w:name w:val="Light List Accent 5"/>
    <w:basedOn w:val="TableNormal"/>
    <w:uiPriority w:val="61"/>
    <w:rsid w:val="00742102"/>
    <w:rPr>
      <w:sz w:val="22"/>
      <w:szCs w:val="22"/>
      <w:lang w:bidi="fa-IR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421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102"/>
    <w:rPr>
      <w:rFonts w:ascii="Tahoma" w:hAnsi="Tahoma" w:cs="Tahoma"/>
      <w:sz w:val="16"/>
      <w:szCs w:val="16"/>
      <w:lang w:val="en-US" w:bidi="ar-SA"/>
    </w:rPr>
  </w:style>
  <w:style w:type="paragraph" w:styleId="NormalWeb">
    <w:name w:val="Normal (Web)"/>
    <w:basedOn w:val="Normal"/>
    <w:uiPriority w:val="99"/>
    <w:semiHidden/>
    <w:unhideWhenUsed/>
    <w:rsid w:val="007421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42102"/>
    <w:rPr>
      <w:sz w:val="22"/>
      <w:szCs w:val="22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42102"/>
    <w:rPr>
      <w:szCs w:val="24"/>
      <w:lang w:val="sv-SE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4210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21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102"/>
    <w:rPr>
      <w:sz w:val="22"/>
      <w:szCs w:val="22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7421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102"/>
    <w:rPr>
      <w:sz w:val="22"/>
      <w:szCs w:val="22"/>
      <w:lang w:val="en-US" w:bidi="ar-SA"/>
    </w:rPr>
  </w:style>
  <w:style w:type="numbering" w:customStyle="1" w:styleId="NoList1">
    <w:name w:val="No List1"/>
    <w:next w:val="NoList"/>
    <w:uiPriority w:val="99"/>
    <w:semiHidden/>
    <w:unhideWhenUsed/>
    <w:rsid w:val="00742102"/>
  </w:style>
  <w:style w:type="table" w:customStyle="1" w:styleId="TableGrid2">
    <w:name w:val="Table Grid2"/>
    <w:basedOn w:val="TableNormal"/>
    <w:next w:val="TableGrid"/>
    <w:uiPriority w:val="39"/>
    <w:rsid w:val="00742102"/>
    <w:rPr>
      <w:szCs w:val="24"/>
      <w:lang w:val="sv-SE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7</Pages>
  <Words>1712</Words>
  <Characters>976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al, Koustuv</dc:creator>
  <cp:lastModifiedBy>MahalingamK</cp:lastModifiedBy>
  <cp:revision>46</cp:revision>
  <cp:lastPrinted>2022-01-15T11:01:00Z</cp:lastPrinted>
  <dcterms:created xsi:type="dcterms:W3CDTF">2022-01-15T06:48:00Z</dcterms:created>
  <dcterms:modified xsi:type="dcterms:W3CDTF">2022-03-08T12:27:00Z</dcterms:modified>
</cp:coreProperties>
</file>